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F4C" w:rsidRPr="00B51449" w:rsidRDefault="00726FB7" w:rsidP="007B7C97">
      <w:pPr>
        <w:pStyle w:val="Titel"/>
        <w:rPr>
          <w:lang w:val="de-DE"/>
        </w:rPr>
      </w:pPr>
      <w:bookmarkStart w:id="0" w:name="_Toc118820341"/>
      <w:bookmarkStart w:id="1" w:name="_Toc302972773"/>
      <w:r w:rsidRPr="00B51449">
        <w:rPr>
          <w:lang w:val="de-DE"/>
        </w:rPr>
        <w:t xml:space="preserve">Studienprotokoll </w:t>
      </w:r>
      <w:r w:rsidR="0073672D" w:rsidRPr="00B51449">
        <w:rPr>
          <w:lang w:val="de-DE"/>
        </w:rPr>
        <w:t>„</w:t>
      </w:r>
      <w:r w:rsidRPr="00B51449">
        <w:rPr>
          <w:lang w:val="de-DE"/>
        </w:rPr>
        <w:t>Test Triangle</w:t>
      </w:r>
      <w:r w:rsidR="0073672D" w:rsidRPr="00B51449">
        <w:rPr>
          <w:lang w:val="de-DE"/>
        </w:rPr>
        <w:t>“</w:t>
      </w:r>
    </w:p>
    <w:p w:rsidR="00A10DE0" w:rsidRPr="00B51449" w:rsidRDefault="00A10DE0" w:rsidP="007B7C97">
      <w:pPr>
        <w:pStyle w:val="Titel"/>
        <w:rPr>
          <w:sz w:val="32"/>
          <w:lang w:val="de-DE"/>
        </w:rPr>
      </w:pPr>
    </w:p>
    <w:p w:rsidR="00A10DE0" w:rsidRPr="00B51449" w:rsidRDefault="00A10DE0" w:rsidP="007B7C97">
      <w:pPr>
        <w:pStyle w:val="Titel"/>
        <w:rPr>
          <w:sz w:val="32"/>
          <w:lang w:val="de-DE"/>
        </w:rPr>
      </w:pPr>
      <w:r w:rsidRPr="00B51449">
        <w:rPr>
          <w:sz w:val="32"/>
          <w:lang w:val="de-DE"/>
        </w:rPr>
        <w:t xml:space="preserve">Multizentrische, randomisierte Pilotstudie </w:t>
      </w:r>
    </w:p>
    <w:p w:rsidR="00A10DE0" w:rsidRPr="00B51449" w:rsidRDefault="00A10DE0" w:rsidP="007B7C97">
      <w:pPr>
        <w:pStyle w:val="Titel"/>
        <w:rPr>
          <w:sz w:val="32"/>
          <w:lang w:val="de-DE"/>
        </w:rPr>
      </w:pPr>
      <w:r w:rsidRPr="00B51449">
        <w:rPr>
          <w:sz w:val="32"/>
          <w:lang w:val="de-DE"/>
        </w:rPr>
        <w:t xml:space="preserve">zur </w:t>
      </w:r>
      <w:r w:rsidR="00E445F8" w:rsidRPr="00B51449">
        <w:rPr>
          <w:sz w:val="32"/>
          <w:lang w:val="de-DE"/>
        </w:rPr>
        <w:t>Testung</w:t>
      </w:r>
      <w:r w:rsidRPr="00B51449">
        <w:rPr>
          <w:sz w:val="32"/>
          <w:lang w:val="de-DE"/>
        </w:rPr>
        <w:t xml:space="preserve"> einer app-basierten Lebensstilintervention </w:t>
      </w:r>
    </w:p>
    <w:p w:rsidR="00A10DE0" w:rsidRPr="00B51449" w:rsidRDefault="00A10DE0" w:rsidP="007B7C97">
      <w:pPr>
        <w:pStyle w:val="Titel"/>
        <w:rPr>
          <w:sz w:val="32"/>
          <w:lang w:val="de-DE"/>
        </w:rPr>
      </w:pPr>
      <w:r w:rsidRPr="00B51449">
        <w:rPr>
          <w:sz w:val="32"/>
          <w:lang w:val="de-DE"/>
        </w:rPr>
        <w:t>für Frauen nach Schwangerschaftsdiabetes</w:t>
      </w:r>
    </w:p>
    <w:p w:rsidR="00BF4F4C" w:rsidRPr="00B51449" w:rsidRDefault="00BF4F4C" w:rsidP="00C879D6"/>
    <w:p w:rsidR="00BF4F4C" w:rsidRPr="00B51449" w:rsidRDefault="00A10DE0" w:rsidP="007B7C97">
      <w:pPr>
        <w:jc w:val="center"/>
      </w:pPr>
      <w:r w:rsidRPr="00B51449">
        <w:t>v</w:t>
      </w:r>
      <w:r w:rsidR="006B139F" w:rsidRPr="00B51449">
        <w:t>12</w:t>
      </w:r>
      <w:r w:rsidR="001A3C5C" w:rsidRPr="00B51449">
        <w:t>.1</w:t>
      </w:r>
      <w:r w:rsidR="00984B3C" w:rsidRPr="00B51449">
        <w:t>2</w:t>
      </w:r>
      <w:r w:rsidR="00BF4F4C" w:rsidRPr="00B51449">
        <w:t>.2017</w:t>
      </w:r>
    </w:p>
    <w:bookmarkEnd w:id="0"/>
    <w:bookmarkEnd w:id="1"/>
    <w:p w:rsidR="00E55C67" w:rsidRPr="00B51449" w:rsidRDefault="00E55C67" w:rsidP="00E55C67">
      <w:pPr>
        <w:pStyle w:val="berschrift1"/>
        <w:numPr>
          <w:ilvl w:val="0"/>
          <w:numId w:val="0"/>
        </w:numPr>
      </w:pPr>
    </w:p>
    <w:p w:rsidR="00E55C67" w:rsidRPr="00B51449" w:rsidRDefault="00E55C67" w:rsidP="00E55C67">
      <w:pPr>
        <w:rPr>
          <w:b/>
          <w:sz w:val="22"/>
          <w:szCs w:val="22"/>
        </w:rPr>
      </w:pPr>
      <w:bookmarkStart w:id="2" w:name="_Toc118820342"/>
      <w:bookmarkStart w:id="3" w:name="_Toc299432915"/>
    </w:p>
    <w:p w:rsidR="00E55C67" w:rsidRPr="00B51449" w:rsidRDefault="00BF4F4C" w:rsidP="0073672D">
      <w:pPr>
        <w:pStyle w:val="berschrift1"/>
      </w:pPr>
      <w:r w:rsidRPr="00B51449">
        <w:t>Hauptstudienzentrum</w:t>
      </w:r>
      <w:bookmarkEnd w:id="2"/>
      <w:bookmarkEnd w:id="3"/>
    </w:p>
    <w:p w:rsidR="00A11AA0" w:rsidRPr="00B51449" w:rsidRDefault="00A11AA0" w:rsidP="00A11AA0">
      <w:r w:rsidRPr="00B51449">
        <w:t xml:space="preserve">Studienzentrum Diabetes – </w:t>
      </w:r>
      <w:r w:rsidR="00B2715A" w:rsidRPr="00B51449">
        <w:t>Diabetes Research Group</w:t>
      </w:r>
    </w:p>
    <w:p w:rsidR="00A11AA0" w:rsidRPr="00B51449" w:rsidRDefault="00A11AA0" w:rsidP="00A11AA0">
      <w:r w:rsidRPr="00B51449">
        <w:t xml:space="preserve">Medizinische Klinik und Poliklinik IV </w:t>
      </w:r>
    </w:p>
    <w:p w:rsidR="00B2715A" w:rsidRPr="00B51449" w:rsidRDefault="00B2715A" w:rsidP="00A11AA0">
      <w:r w:rsidRPr="00B51449">
        <w:t>Klinikum der Universität München</w:t>
      </w:r>
    </w:p>
    <w:p w:rsidR="00E55C67" w:rsidRPr="00B51449" w:rsidRDefault="00E55C67" w:rsidP="00A11AA0">
      <w:r w:rsidRPr="00B51449">
        <w:t>Ziemssenstr. 1</w:t>
      </w:r>
    </w:p>
    <w:p w:rsidR="00E55C67" w:rsidRPr="00B51449" w:rsidRDefault="00E55C67" w:rsidP="00E55C67">
      <w:r w:rsidRPr="00B51449">
        <w:t>80336 München</w:t>
      </w:r>
    </w:p>
    <w:p w:rsidR="00B2715A" w:rsidRPr="00B51449" w:rsidRDefault="00B2715A" w:rsidP="00B2715A">
      <w:r w:rsidRPr="00B51449">
        <w:t>Tel: +49 (0)89 – 4400-5</w:t>
      </w:r>
      <w:r w:rsidR="00AE0F8B" w:rsidRPr="00B51449">
        <w:t>2234</w:t>
      </w:r>
    </w:p>
    <w:p w:rsidR="00B2715A" w:rsidRPr="00B51449" w:rsidRDefault="00B2715A" w:rsidP="00B2715A">
      <w:r w:rsidRPr="00B51449">
        <w:t>Email:  studienzentrum-diabetes@med.uni-muenchen.de</w:t>
      </w:r>
    </w:p>
    <w:p w:rsidR="00BF4F4C" w:rsidRPr="00B51449" w:rsidRDefault="00BF4F4C" w:rsidP="00E55C67"/>
    <w:p w:rsidR="00BF4F4C" w:rsidRPr="00B51449" w:rsidRDefault="00BF4F4C" w:rsidP="0073672D">
      <w:pPr>
        <w:pStyle w:val="berschrift1"/>
      </w:pPr>
      <w:r w:rsidRPr="00B51449">
        <w:t>Studienleit</w:t>
      </w:r>
      <w:r w:rsidR="00EF1BE2" w:rsidRPr="00B51449">
        <w:t>er</w:t>
      </w:r>
    </w:p>
    <w:p w:rsidR="00BF4F4C" w:rsidRPr="00B51449" w:rsidRDefault="00BF4F4C" w:rsidP="00B2715A">
      <w:r w:rsidRPr="00B51449">
        <w:t>PD Dr. med. Andreas Lechner</w:t>
      </w:r>
    </w:p>
    <w:p w:rsidR="00BF4F4C" w:rsidRPr="00B51449" w:rsidRDefault="00BF4F4C" w:rsidP="00BF4F4C">
      <w:pPr>
        <w:rPr>
          <w:lang w:val="en-US"/>
        </w:rPr>
      </w:pPr>
      <w:r w:rsidRPr="00B51449">
        <w:rPr>
          <w:lang w:val="en-US"/>
        </w:rPr>
        <w:t>Tel: +49 (0)89 – 4400-52185</w:t>
      </w:r>
    </w:p>
    <w:p w:rsidR="00BF4F4C" w:rsidRPr="00B51449" w:rsidRDefault="00BF4F4C" w:rsidP="00BF4F4C">
      <w:pPr>
        <w:rPr>
          <w:lang w:val="en-US"/>
        </w:rPr>
      </w:pPr>
      <w:r w:rsidRPr="00B51449">
        <w:rPr>
          <w:lang w:val="en-US"/>
        </w:rPr>
        <w:t>Email:  andreas.lechner@med.uni-muenchen.de</w:t>
      </w:r>
    </w:p>
    <w:p w:rsidR="00BF4F4C" w:rsidRPr="00B51449" w:rsidRDefault="00BF4F4C" w:rsidP="00E55C67">
      <w:pPr>
        <w:rPr>
          <w:lang w:val="en-US"/>
        </w:rPr>
      </w:pPr>
    </w:p>
    <w:p w:rsidR="00E55C67" w:rsidRPr="00B51449" w:rsidRDefault="00E55C67" w:rsidP="0073672D">
      <w:pPr>
        <w:pStyle w:val="berschrift1"/>
      </w:pPr>
      <w:bookmarkStart w:id="4" w:name="_Toc118820343"/>
      <w:bookmarkStart w:id="5" w:name="_Toc299432916"/>
      <w:r w:rsidRPr="00B51449">
        <w:t>Studien</w:t>
      </w:r>
      <w:bookmarkEnd w:id="4"/>
      <w:bookmarkEnd w:id="5"/>
      <w:r w:rsidR="0076735B" w:rsidRPr="00B51449">
        <w:t>koordination</w:t>
      </w:r>
    </w:p>
    <w:p w:rsidR="00CB0502" w:rsidRPr="00B51449" w:rsidRDefault="00CB0502" w:rsidP="00CB0502">
      <w:pPr>
        <w:pStyle w:val="Kopfzeile"/>
        <w:tabs>
          <w:tab w:val="clear" w:pos="4536"/>
          <w:tab w:val="clear" w:pos="9072"/>
        </w:tabs>
      </w:pPr>
      <w:r w:rsidRPr="00B51449">
        <w:t>Anne Potzel (wissenschaftliche Mitarbeiterin)</w:t>
      </w:r>
    </w:p>
    <w:p w:rsidR="00CB0502" w:rsidRPr="00B51449" w:rsidRDefault="00CB0502" w:rsidP="00CB0502">
      <w:r w:rsidRPr="00B51449">
        <w:t>Tel:  +49 (0)89</w:t>
      </w:r>
      <w:r w:rsidR="006B10C2" w:rsidRPr="00B51449">
        <w:t xml:space="preserve"> –</w:t>
      </w:r>
      <w:r w:rsidRPr="00B51449">
        <w:t xml:space="preserve"> 4400</w:t>
      </w:r>
      <w:r w:rsidR="00B2715A" w:rsidRPr="00B51449">
        <w:t>-</w:t>
      </w:r>
      <w:r w:rsidRPr="00B51449">
        <w:t>53193</w:t>
      </w:r>
    </w:p>
    <w:p w:rsidR="00E55C67" w:rsidRPr="00B51449" w:rsidRDefault="00B2715A" w:rsidP="00E55C67">
      <w:pPr>
        <w:rPr>
          <w:lang w:val="en-US"/>
        </w:rPr>
      </w:pPr>
      <w:r w:rsidRPr="00B51449">
        <w:rPr>
          <w:lang w:val="en-US"/>
        </w:rPr>
        <w:t>Email</w:t>
      </w:r>
      <w:r w:rsidRPr="00B51449">
        <w:rPr>
          <w:lang w:val="en-GB"/>
        </w:rPr>
        <w:t>:</w:t>
      </w:r>
      <w:r w:rsidR="00BF4F4C" w:rsidRPr="00B51449">
        <w:rPr>
          <w:lang w:val="en-GB"/>
        </w:rPr>
        <w:t xml:space="preserve"> </w:t>
      </w:r>
      <w:hyperlink r:id="rId8" w:history="1">
        <w:r w:rsidR="009B2896" w:rsidRPr="00B51449">
          <w:rPr>
            <w:lang w:val="en-GB"/>
          </w:rPr>
          <w:t>anne.potzel@med.uni-muenchen.de</w:t>
        </w:r>
      </w:hyperlink>
    </w:p>
    <w:p w:rsidR="009B2896" w:rsidRPr="00B51449" w:rsidRDefault="009B2896" w:rsidP="00A11AA0">
      <w:pPr>
        <w:rPr>
          <w:lang w:val="en-GB"/>
        </w:rPr>
      </w:pPr>
    </w:p>
    <w:p w:rsidR="00A11AA0" w:rsidRPr="00B51449" w:rsidRDefault="00A11AA0" w:rsidP="00A11AA0">
      <w:pPr>
        <w:rPr>
          <w:lang w:val="en-US"/>
        </w:rPr>
      </w:pPr>
      <w:r w:rsidRPr="00B51449">
        <w:rPr>
          <w:lang w:val="en-GB"/>
        </w:rPr>
        <w:t>Dr. med. Friederike Banning</w:t>
      </w:r>
      <w:r w:rsidR="00140920" w:rsidRPr="00B51449">
        <w:rPr>
          <w:lang w:val="en-GB"/>
        </w:rPr>
        <w:t xml:space="preserve"> (</w:t>
      </w:r>
      <w:r w:rsidRPr="00B51449">
        <w:rPr>
          <w:lang w:val="en-US"/>
        </w:rPr>
        <w:t>Studienärztin</w:t>
      </w:r>
      <w:r w:rsidR="00140920" w:rsidRPr="00B51449">
        <w:rPr>
          <w:lang w:val="en-US"/>
        </w:rPr>
        <w:t>)</w:t>
      </w:r>
    </w:p>
    <w:p w:rsidR="00A11AA0" w:rsidRPr="00B51449" w:rsidRDefault="00A11AA0" w:rsidP="00A11AA0">
      <w:pPr>
        <w:rPr>
          <w:lang w:val="en-US"/>
        </w:rPr>
      </w:pPr>
      <w:r w:rsidRPr="00B51449">
        <w:rPr>
          <w:lang w:val="en-US"/>
        </w:rPr>
        <w:t>Tel: +49 (0)89 – 4400</w:t>
      </w:r>
      <w:r w:rsidR="00B2715A" w:rsidRPr="00B51449">
        <w:rPr>
          <w:lang w:val="en-US"/>
        </w:rPr>
        <w:t>-</w:t>
      </w:r>
      <w:r w:rsidR="00140A5C" w:rsidRPr="00B51449">
        <w:rPr>
          <w:lang w:val="en-US"/>
        </w:rPr>
        <w:t>52159</w:t>
      </w:r>
    </w:p>
    <w:p w:rsidR="00A11AA0" w:rsidRPr="00B51449" w:rsidRDefault="00A11AA0" w:rsidP="00A11AA0">
      <w:pPr>
        <w:rPr>
          <w:lang w:val="en-GB"/>
        </w:rPr>
      </w:pPr>
      <w:r w:rsidRPr="00B51449">
        <w:rPr>
          <w:lang w:val="en-GB"/>
        </w:rPr>
        <w:t xml:space="preserve">Email: </w:t>
      </w:r>
      <w:hyperlink r:id="rId9" w:history="1">
        <w:r w:rsidRPr="00B51449">
          <w:rPr>
            <w:lang w:val="en-GB"/>
          </w:rPr>
          <w:t>friederike.banning@med.uni-muenchen.de</w:t>
        </w:r>
      </w:hyperlink>
    </w:p>
    <w:p w:rsidR="00D06C4C" w:rsidRPr="00B51449" w:rsidRDefault="00D06C4C" w:rsidP="00A11AA0">
      <w:pPr>
        <w:rPr>
          <w:lang w:val="en-GB"/>
        </w:rPr>
      </w:pPr>
    </w:p>
    <w:p w:rsidR="00D06C4C" w:rsidRPr="00B51449" w:rsidRDefault="00D06C4C" w:rsidP="00A11AA0">
      <w:pPr>
        <w:rPr>
          <w:lang w:val="en-GB"/>
        </w:rPr>
      </w:pPr>
      <w:r w:rsidRPr="00B51449">
        <w:rPr>
          <w:lang w:val="en-GB"/>
        </w:rPr>
        <w:t>Louise Füeßl (Studienärztin)</w:t>
      </w:r>
    </w:p>
    <w:p w:rsidR="00D06C4C" w:rsidRPr="00B51449" w:rsidRDefault="00D06C4C" w:rsidP="00A11AA0">
      <w:pPr>
        <w:rPr>
          <w:lang w:val="en-GB"/>
        </w:rPr>
      </w:pPr>
      <w:r w:rsidRPr="00B51449">
        <w:rPr>
          <w:lang w:val="en-GB"/>
        </w:rPr>
        <w:t>Tel: +49 (0) 89 – 4400 52288</w:t>
      </w:r>
    </w:p>
    <w:p w:rsidR="00D06C4C" w:rsidRPr="00B51449" w:rsidRDefault="00D06C4C" w:rsidP="00D06C4C">
      <w:pPr>
        <w:rPr>
          <w:lang w:val="en-GB"/>
        </w:rPr>
      </w:pPr>
      <w:r w:rsidRPr="00B51449">
        <w:rPr>
          <w:lang w:val="en-GB"/>
        </w:rPr>
        <w:t>Email: louise.fueessl</w:t>
      </w:r>
      <w:hyperlink r:id="rId10" w:history="1">
        <w:r w:rsidRPr="00B51449">
          <w:rPr>
            <w:lang w:val="en-GB"/>
          </w:rPr>
          <w:t>@med.uni-muenchen.de</w:t>
        </w:r>
      </w:hyperlink>
    </w:p>
    <w:p w:rsidR="00D06C4C" w:rsidRPr="00B51449" w:rsidRDefault="00D06C4C" w:rsidP="00A11AA0">
      <w:pPr>
        <w:rPr>
          <w:lang w:val="en-GB"/>
        </w:rPr>
      </w:pPr>
    </w:p>
    <w:p w:rsidR="00A11AA0" w:rsidRPr="00B51449" w:rsidRDefault="00A11AA0" w:rsidP="00A11AA0">
      <w:pPr>
        <w:rPr>
          <w:lang w:val="en-US"/>
        </w:rPr>
      </w:pPr>
      <w:r w:rsidRPr="00B51449">
        <w:rPr>
          <w:lang w:val="en-US"/>
        </w:rPr>
        <w:t>Vanessa Sacco</w:t>
      </w:r>
      <w:r w:rsidR="00140920" w:rsidRPr="00B51449">
        <w:rPr>
          <w:lang w:val="en-US"/>
        </w:rPr>
        <w:t xml:space="preserve"> (</w:t>
      </w:r>
      <w:r w:rsidRPr="00B51449">
        <w:rPr>
          <w:lang w:val="en-US"/>
        </w:rPr>
        <w:t>MFA</w:t>
      </w:r>
      <w:r w:rsidR="00140920" w:rsidRPr="00B51449">
        <w:rPr>
          <w:lang w:val="en-US"/>
        </w:rPr>
        <w:t>)</w:t>
      </w:r>
    </w:p>
    <w:p w:rsidR="00A11AA0" w:rsidRPr="00B51449" w:rsidRDefault="00A11AA0" w:rsidP="00A11AA0">
      <w:pPr>
        <w:rPr>
          <w:lang w:val="en-US"/>
        </w:rPr>
      </w:pPr>
      <w:r w:rsidRPr="00B51449">
        <w:rPr>
          <w:lang w:val="en-US"/>
        </w:rPr>
        <w:t>Tel: +49 (0)89 – 4400</w:t>
      </w:r>
      <w:r w:rsidR="00B2715A" w:rsidRPr="00B51449">
        <w:rPr>
          <w:lang w:val="en-US"/>
        </w:rPr>
        <w:t>-</w:t>
      </w:r>
      <w:r w:rsidRPr="00B51449">
        <w:rPr>
          <w:lang w:val="en-US"/>
        </w:rPr>
        <w:t>52234</w:t>
      </w:r>
    </w:p>
    <w:p w:rsidR="00A11AA0" w:rsidRPr="00B51449" w:rsidRDefault="00FB0005" w:rsidP="00A11AA0">
      <w:pPr>
        <w:rPr>
          <w:lang w:val="en-GB"/>
        </w:rPr>
      </w:pPr>
      <w:r w:rsidRPr="00B51449">
        <w:rPr>
          <w:lang w:val="en-GB"/>
        </w:rPr>
        <w:t>Email: v</w:t>
      </w:r>
      <w:r w:rsidR="00A11AA0" w:rsidRPr="00B51449">
        <w:rPr>
          <w:lang w:val="en-GB"/>
        </w:rPr>
        <w:t>anessa.sacco</w:t>
      </w:r>
      <w:hyperlink r:id="rId11" w:history="1">
        <w:r w:rsidR="00A11AA0" w:rsidRPr="00B51449">
          <w:rPr>
            <w:lang w:val="en-GB"/>
          </w:rPr>
          <w:t>@med.uni-muenchen.de</w:t>
        </w:r>
      </w:hyperlink>
    </w:p>
    <w:p w:rsidR="00D06C4C" w:rsidRPr="00B51449" w:rsidRDefault="00D06C4C" w:rsidP="00A11AA0">
      <w:pPr>
        <w:rPr>
          <w:lang w:val="en-GB"/>
        </w:rPr>
      </w:pPr>
    </w:p>
    <w:p w:rsidR="00D06C4C" w:rsidRPr="00B51449" w:rsidRDefault="00D06C4C" w:rsidP="00D06C4C">
      <w:pPr>
        <w:pStyle w:val="Kopfzeile"/>
        <w:tabs>
          <w:tab w:val="clear" w:pos="4536"/>
          <w:tab w:val="clear" w:pos="9072"/>
        </w:tabs>
      </w:pPr>
      <w:r w:rsidRPr="00B51449">
        <w:t>Janina Neubarth (wissenschaftliche Mitarbeiterin)</w:t>
      </w:r>
    </w:p>
    <w:p w:rsidR="00D06C4C" w:rsidRPr="00B51449" w:rsidRDefault="00D06C4C" w:rsidP="00D06C4C">
      <w:r w:rsidRPr="00B51449">
        <w:t>Tel:  +49 (0)89 – 4400-53193</w:t>
      </w:r>
    </w:p>
    <w:p w:rsidR="00D06C4C" w:rsidRPr="00B51449" w:rsidRDefault="00D06C4C" w:rsidP="00D06C4C">
      <w:pPr>
        <w:rPr>
          <w:lang w:val="en-US"/>
        </w:rPr>
      </w:pPr>
      <w:r w:rsidRPr="00B51449">
        <w:rPr>
          <w:lang w:val="en-US"/>
        </w:rPr>
        <w:t>Email: janina.neubarth@med.uni-muenchen.de</w:t>
      </w:r>
    </w:p>
    <w:p w:rsidR="00D06C4C" w:rsidRPr="00B51449" w:rsidRDefault="00D06C4C" w:rsidP="00A11AA0">
      <w:pPr>
        <w:rPr>
          <w:b/>
          <w:lang w:val="en-GB"/>
        </w:rPr>
      </w:pPr>
    </w:p>
    <w:p w:rsidR="00E55C67" w:rsidRPr="00B51449" w:rsidRDefault="00E55C67" w:rsidP="00E55C67">
      <w:pPr>
        <w:rPr>
          <w:lang w:val="en-US"/>
        </w:rPr>
      </w:pPr>
    </w:p>
    <w:p w:rsidR="00E55C67" w:rsidRPr="00B51449" w:rsidRDefault="00E55C67" w:rsidP="0073672D">
      <w:pPr>
        <w:pStyle w:val="berschrift1"/>
      </w:pPr>
      <w:r w:rsidRPr="00B51449">
        <w:t>Datenmanagement und Biometrie</w:t>
      </w:r>
    </w:p>
    <w:p w:rsidR="00E55C67" w:rsidRPr="00B51449" w:rsidRDefault="00E55C67" w:rsidP="00E55C67">
      <w:pPr>
        <w:rPr>
          <w:lang w:val="en-US"/>
        </w:rPr>
      </w:pPr>
      <w:r w:rsidRPr="00B51449">
        <w:t xml:space="preserve">Dipl.-Stat. </w:t>
      </w:r>
      <w:r w:rsidRPr="00B51449">
        <w:rPr>
          <w:lang w:val="en-US"/>
        </w:rPr>
        <w:t>Marietta Rottenkolber</w:t>
      </w:r>
    </w:p>
    <w:p w:rsidR="002D2A36" w:rsidRPr="00B51449" w:rsidRDefault="002D2A36" w:rsidP="002D2A36">
      <w:pPr>
        <w:rPr>
          <w:lang w:val="en-US"/>
        </w:rPr>
      </w:pPr>
      <w:r w:rsidRPr="00B51449">
        <w:rPr>
          <w:lang w:val="en-US"/>
        </w:rPr>
        <w:t>Tel: +49 (0)89 – 4400</w:t>
      </w:r>
      <w:r w:rsidR="00B2715A" w:rsidRPr="00B51449">
        <w:rPr>
          <w:lang w:val="en-US"/>
        </w:rPr>
        <w:t>-</w:t>
      </w:r>
      <w:r w:rsidRPr="00B51449">
        <w:rPr>
          <w:lang w:val="en-US"/>
        </w:rPr>
        <w:t>53193</w:t>
      </w:r>
    </w:p>
    <w:p w:rsidR="002D2A36" w:rsidRPr="00B51449" w:rsidRDefault="002D2A36" w:rsidP="002D2A36">
      <w:pPr>
        <w:rPr>
          <w:lang w:val="en-GB"/>
        </w:rPr>
      </w:pPr>
      <w:r w:rsidRPr="00B51449">
        <w:rPr>
          <w:lang w:val="en-GB"/>
        </w:rPr>
        <w:t>Email: marietta.rottenk</w:t>
      </w:r>
      <w:r w:rsidR="00660A5B" w:rsidRPr="00B51449">
        <w:rPr>
          <w:lang w:val="en-GB"/>
        </w:rPr>
        <w:t>olber@med.uni-muenchen.de</w:t>
      </w:r>
      <w:r w:rsidR="00A10DE0" w:rsidRPr="00B51449">
        <w:rPr>
          <w:lang w:val="en-GB"/>
        </w:rPr>
        <w:br/>
      </w:r>
    </w:p>
    <w:p w:rsidR="004F27CC" w:rsidRPr="00B51449" w:rsidRDefault="004F27CC" w:rsidP="004F27CC">
      <w:pPr>
        <w:pStyle w:val="berschrift1"/>
        <w:rPr>
          <w:lang w:val="en-GB"/>
        </w:rPr>
      </w:pPr>
      <w:r w:rsidRPr="00B51449">
        <w:rPr>
          <w:lang w:val="en-GB"/>
        </w:rPr>
        <w:t>Weitere</w:t>
      </w:r>
      <w:r w:rsidR="00AB2261" w:rsidRPr="00B51449">
        <w:rPr>
          <w:lang w:val="en-GB"/>
        </w:rPr>
        <w:t xml:space="preserve"> </w:t>
      </w:r>
      <w:r w:rsidRPr="00B51449">
        <w:rPr>
          <w:lang w:val="en-GB"/>
        </w:rPr>
        <w:t>Studienzentren</w:t>
      </w:r>
    </w:p>
    <w:p w:rsidR="00A54DF5" w:rsidRPr="00B51449" w:rsidRDefault="00D65CF5" w:rsidP="009A3959">
      <w:r w:rsidRPr="00B51449">
        <w:t xml:space="preserve">Institut für </w:t>
      </w:r>
      <w:r w:rsidR="003829DC" w:rsidRPr="00B51449">
        <w:t>Diabetesforschung und Metabolis</w:t>
      </w:r>
      <w:r w:rsidRPr="00B51449">
        <w:t>c</w:t>
      </w:r>
      <w:r w:rsidR="003829DC" w:rsidRPr="00B51449">
        <w:t>h</w:t>
      </w:r>
      <w:r w:rsidRPr="00B51449">
        <w:t xml:space="preserve">e Erkrankungen, </w:t>
      </w:r>
      <w:r w:rsidR="004F27CC" w:rsidRPr="00B51449">
        <w:t>Universitätsklinikum Tübingen</w:t>
      </w:r>
      <w:r w:rsidR="00AB2261" w:rsidRPr="00B51449">
        <w:t>, Klinik für Innere Medizin IV</w:t>
      </w:r>
      <w:r w:rsidRPr="00B51449">
        <w:t>, Otfried-Müller-Straße 10, 72076 Tübingen</w:t>
      </w:r>
    </w:p>
    <w:p w:rsidR="00A54DF5" w:rsidRPr="00B51449" w:rsidRDefault="00A54DF5" w:rsidP="009A3959"/>
    <w:p w:rsidR="00A54DF5" w:rsidRPr="00B51449" w:rsidRDefault="004F27CC" w:rsidP="009A3959">
      <w:r w:rsidRPr="00B51449">
        <w:t>Universitätsklinikum Dresden</w:t>
      </w:r>
      <w:r w:rsidR="00AB2261" w:rsidRPr="00B51449">
        <w:t>, Medizinischen Klinik und Poliklinik III</w:t>
      </w:r>
      <w:r w:rsidR="00D65CF5" w:rsidRPr="00B51449">
        <w:t>, Fetscherstr. 74, 01307 Dresden</w:t>
      </w:r>
      <w:r w:rsidR="00A54DF5" w:rsidRPr="00B51449">
        <w:br/>
      </w:r>
    </w:p>
    <w:p w:rsidR="009B2896" w:rsidRPr="00B51449" w:rsidRDefault="004F27CC" w:rsidP="00D65CF5">
      <w:r w:rsidRPr="00B51449">
        <w:t xml:space="preserve">Deutsches Diabeteszentrum </w:t>
      </w:r>
      <w:r w:rsidR="00D65CF5" w:rsidRPr="00B51449">
        <w:t xml:space="preserve">(DDZ), Institut für Klinische Diabetologie, Leibniz Zentrum für Diabetesforschung, Heinrich-Heine-Universität Düsseldorf, Auf´m Hennekamp 65, 40225 </w:t>
      </w:r>
      <w:r w:rsidRPr="00B51449">
        <w:t>Düsseldorf</w:t>
      </w:r>
    </w:p>
    <w:p w:rsidR="009B2896" w:rsidRPr="00B51449" w:rsidRDefault="009B2896" w:rsidP="00D65CF5"/>
    <w:p w:rsidR="00E55C67" w:rsidRPr="00B51449" w:rsidRDefault="00D65CF5" w:rsidP="0073672D">
      <w:pPr>
        <w:pStyle w:val="berschrift1"/>
      </w:pPr>
      <w:r w:rsidRPr="00B51449">
        <w:t xml:space="preserve"> </w:t>
      </w:r>
      <w:bookmarkStart w:id="6" w:name="_Toc302972777"/>
      <w:r w:rsidR="00E55C67" w:rsidRPr="00B51449">
        <w:t>Klinischer Hintergrund</w:t>
      </w:r>
      <w:bookmarkEnd w:id="6"/>
    </w:p>
    <w:p w:rsidR="00E55C67" w:rsidRPr="00B51449" w:rsidRDefault="00A10DE0" w:rsidP="007B7C97">
      <w:pPr>
        <w:spacing w:before="240"/>
        <w:jc w:val="both"/>
      </w:pPr>
      <w:r w:rsidRPr="00B51449">
        <w:t xml:space="preserve">Der </w:t>
      </w:r>
      <w:r w:rsidR="00E55C67" w:rsidRPr="00B51449">
        <w:t>Gestationsdiabetes ist eine Störung des Zuckerstoffwechsels, die zeitlich begrenzt während</w:t>
      </w:r>
      <w:r w:rsidRPr="00B51449">
        <w:t xml:space="preserve"> einer Schwangerschaft auftritt</w:t>
      </w:r>
      <w:r w:rsidR="00E55C67" w:rsidRPr="00B51449">
        <w:t xml:space="preserve">. </w:t>
      </w:r>
      <w:r w:rsidRPr="00B51449">
        <w:t>Bei entsprechender Behandlung ist die Prognose für Mutter und Kind bei Gestationsdiabetes sehr günstig.</w:t>
      </w:r>
    </w:p>
    <w:p w:rsidR="00847322" w:rsidRPr="00B51449" w:rsidRDefault="00E55C67" w:rsidP="007B7C97">
      <w:pPr>
        <w:spacing w:before="240"/>
        <w:jc w:val="both"/>
      </w:pPr>
      <w:r w:rsidRPr="00B51449">
        <w:t xml:space="preserve">Frauen, die einen Gestationsdiabetes entwickeln, haben </w:t>
      </w:r>
      <w:r w:rsidR="00A10DE0" w:rsidRPr="00B51449">
        <w:t xml:space="preserve">jedoch </w:t>
      </w:r>
      <w:r w:rsidRPr="00B51449">
        <w:t>ein deutlich erhöhtes Risiko für einen späteren Typ-2-Diabetes</w:t>
      </w:r>
      <w:r w:rsidR="00847322" w:rsidRPr="00B51449">
        <w:t>.</w:t>
      </w:r>
      <w:r w:rsidR="00607696" w:rsidRPr="00B51449">
        <w:t xml:space="preserve"> </w:t>
      </w:r>
      <w:r w:rsidR="00847322" w:rsidRPr="00B51449">
        <w:t xml:space="preserve">Typ-2-Diabetes ist eine chronische </w:t>
      </w:r>
      <w:r w:rsidR="00A10DE0" w:rsidRPr="00B51449">
        <w:t xml:space="preserve">und teils schwierig zu behandelnde </w:t>
      </w:r>
      <w:r w:rsidR="00847322" w:rsidRPr="00B51449">
        <w:t>Stoffwechselerkrankung</w:t>
      </w:r>
      <w:r w:rsidR="00A10DE0" w:rsidRPr="00B51449">
        <w:t xml:space="preserve"> </w:t>
      </w:r>
      <w:r w:rsidR="00B66ED7" w:rsidRPr="00B51449">
        <w:t>mit lebensbedrohlichen K</w:t>
      </w:r>
      <w:r w:rsidR="00847322" w:rsidRPr="00B51449">
        <w:t xml:space="preserve">omplikationen. </w:t>
      </w:r>
      <w:r w:rsidRPr="00B51449">
        <w:t xml:space="preserve">Die Prävalenz </w:t>
      </w:r>
      <w:r w:rsidR="00010712" w:rsidRPr="00B51449">
        <w:t xml:space="preserve">von Typ-2-Diabetes </w:t>
      </w:r>
      <w:r w:rsidR="00847322" w:rsidRPr="00B51449">
        <w:t>10</w:t>
      </w:r>
      <w:r w:rsidRPr="00B51449">
        <w:t xml:space="preserve"> Jahre nach </w:t>
      </w:r>
      <w:r w:rsidR="00B66ED7" w:rsidRPr="00B51449">
        <w:t>einem</w:t>
      </w:r>
      <w:r w:rsidR="005634C6" w:rsidRPr="00B51449">
        <w:t xml:space="preserve"> Gestations</w:t>
      </w:r>
      <w:r w:rsidR="00077798" w:rsidRPr="00B51449">
        <w:t xml:space="preserve">diabetes liegt </w:t>
      </w:r>
      <w:r w:rsidRPr="00B51449">
        <w:t xml:space="preserve">bei </w:t>
      </w:r>
      <w:r w:rsidR="00847322" w:rsidRPr="00B51449">
        <w:t xml:space="preserve">20 </w:t>
      </w:r>
      <w:r w:rsidRPr="00B51449">
        <w:t>bis 70%</w:t>
      </w:r>
      <w:r w:rsidR="002D160E" w:rsidRPr="00B51449">
        <w:t xml:space="preserve"> (1; </w:t>
      </w:r>
      <w:r w:rsidR="002001BB" w:rsidRPr="00B51449">
        <w:t>2)</w:t>
      </w:r>
      <w:r w:rsidRPr="00B51449">
        <w:t xml:space="preserve">. </w:t>
      </w:r>
    </w:p>
    <w:p w:rsidR="00156E60" w:rsidRPr="00B51449" w:rsidRDefault="00156E60" w:rsidP="007B7C97">
      <w:pPr>
        <w:spacing w:before="240"/>
        <w:jc w:val="both"/>
      </w:pPr>
      <w:r w:rsidRPr="00B51449">
        <w:t>Lebensstilinterventionen</w:t>
      </w:r>
      <w:r w:rsidR="00B66ED7" w:rsidRPr="00B51449">
        <w:t>,</w:t>
      </w:r>
      <w:r w:rsidRPr="00B51449">
        <w:t xml:space="preserve"> wie</w:t>
      </w:r>
      <w:r w:rsidR="004F11A9" w:rsidRPr="00B51449">
        <w:t xml:space="preserve"> Gewichtsreduktion,</w:t>
      </w:r>
      <w:r w:rsidRPr="00B51449">
        <w:t xml:space="preserve"> </w:t>
      </w:r>
      <w:r w:rsidR="00847322" w:rsidRPr="00B51449">
        <w:t xml:space="preserve">eine </w:t>
      </w:r>
      <w:r w:rsidRPr="00B51449">
        <w:t xml:space="preserve">Ernährungsumstellung oder </w:t>
      </w:r>
      <w:r w:rsidR="00B66ED7" w:rsidRPr="00B51449">
        <w:t xml:space="preserve">ein </w:t>
      </w:r>
      <w:r w:rsidRPr="00B51449">
        <w:t>Sportprogramm</w:t>
      </w:r>
      <w:r w:rsidR="00B66ED7" w:rsidRPr="00B51449">
        <w:t>,</w:t>
      </w:r>
      <w:r w:rsidRPr="00B51449">
        <w:t xml:space="preserve"> </w:t>
      </w:r>
      <w:r w:rsidR="00B66ED7" w:rsidRPr="00B51449">
        <w:t>können</w:t>
      </w:r>
      <w:r w:rsidRPr="00B51449">
        <w:t xml:space="preserve"> zur </w:t>
      </w:r>
      <w:r w:rsidR="00B66ED7" w:rsidRPr="00B51449">
        <w:t>Vorbeugung</w:t>
      </w:r>
      <w:r w:rsidRPr="00B51449">
        <w:t xml:space="preserve"> von T</w:t>
      </w:r>
      <w:r w:rsidR="00847322" w:rsidRPr="00B51449">
        <w:t>yp-2-Diabetes</w:t>
      </w:r>
      <w:r w:rsidRPr="00B51449">
        <w:t xml:space="preserve"> </w:t>
      </w:r>
      <w:r w:rsidR="00B66ED7" w:rsidRPr="00B51449">
        <w:t>beitragen</w:t>
      </w:r>
      <w:r w:rsidR="0076735B" w:rsidRPr="00B51449">
        <w:t xml:space="preserve"> (3)</w:t>
      </w:r>
      <w:r w:rsidRPr="00B51449">
        <w:t xml:space="preserve">. </w:t>
      </w:r>
      <w:r w:rsidR="00847322" w:rsidRPr="00B51449">
        <w:t>Ein</w:t>
      </w:r>
      <w:r w:rsidRPr="00B51449">
        <w:t xml:space="preserve"> Vorteil dieser Interventionen</w:t>
      </w:r>
      <w:r w:rsidR="00847322" w:rsidRPr="00B51449">
        <w:t xml:space="preserve"> gegenüber Arzneimitteln</w:t>
      </w:r>
      <w:r w:rsidRPr="00B51449">
        <w:t xml:space="preserve"> ist </w:t>
      </w:r>
      <w:r w:rsidR="00847322" w:rsidRPr="00B51449">
        <w:t>ihre</w:t>
      </w:r>
      <w:r w:rsidRPr="00B51449">
        <w:t xml:space="preserve"> große Sicherheit</w:t>
      </w:r>
      <w:r w:rsidR="00C73586" w:rsidRPr="00B51449">
        <w:t>:</w:t>
      </w:r>
      <w:r w:rsidR="00847322" w:rsidRPr="00B51449">
        <w:t xml:space="preserve"> </w:t>
      </w:r>
      <w:r w:rsidR="00010712" w:rsidRPr="00B51449">
        <w:t>e</w:t>
      </w:r>
      <w:r w:rsidR="00847322" w:rsidRPr="00B51449">
        <w:t xml:space="preserve">s </w:t>
      </w:r>
      <w:r w:rsidRPr="00B51449">
        <w:t>gibt nur wenige</w:t>
      </w:r>
      <w:r w:rsidR="00847322" w:rsidRPr="00B51449">
        <w:t xml:space="preserve"> unerwünschte</w:t>
      </w:r>
      <w:r w:rsidRPr="00B51449">
        <w:t xml:space="preserve"> Nebenwirkungen</w:t>
      </w:r>
      <w:r w:rsidR="00847322" w:rsidRPr="00B51449">
        <w:t>. Darüber hinaus senken Lebensstilveränderungen nicht nur das Diabetesrisiko, sondern wirken sich</w:t>
      </w:r>
      <w:r w:rsidR="00B66ED7" w:rsidRPr="00B51449">
        <w:t xml:space="preserve"> beispielsweise</w:t>
      </w:r>
      <w:r w:rsidR="00847322" w:rsidRPr="00B51449">
        <w:t xml:space="preserve"> auch günstig auf</w:t>
      </w:r>
      <w:r w:rsidRPr="00B51449">
        <w:t xml:space="preserve"> das Körpergewicht</w:t>
      </w:r>
      <w:r w:rsidR="00847322" w:rsidRPr="00B51449">
        <w:t>, den</w:t>
      </w:r>
      <w:r w:rsidRPr="00B51449">
        <w:t xml:space="preserve"> Blutdruck</w:t>
      </w:r>
      <w:r w:rsidR="00847322" w:rsidRPr="00B51449">
        <w:t xml:space="preserve"> </w:t>
      </w:r>
      <w:r w:rsidRPr="00B51449">
        <w:t>und die Lebensqualität</w:t>
      </w:r>
      <w:r w:rsidR="00847322" w:rsidRPr="00B51449">
        <w:t xml:space="preserve"> aus</w:t>
      </w:r>
      <w:r w:rsidRPr="00B51449">
        <w:t xml:space="preserve"> (</w:t>
      </w:r>
      <w:r w:rsidR="0076735B" w:rsidRPr="00B51449">
        <w:t>4</w:t>
      </w:r>
      <w:r w:rsidR="00E2679C" w:rsidRPr="00B51449">
        <w:t>;</w:t>
      </w:r>
      <w:r w:rsidR="00BE1F0A" w:rsidRPr="00B51449">
        <w:t xml:space="preserve"> </w:t>
      </w:r>
      <w:r w:rsidR="0076735B" w:rsidRPr="00B51449">
        <w:t>5</w:t>
      </w:r>
      <w:r w:rsidRPr="00B51449">
        <w:t xml:space="preserve">). </w:t>
      </w:r>
    </w:p>
    <w:p w:rsidR="00156E60" w:rsidRPr="00B51449" w:rsidRDefault="00077798" w:rsidP="007B7C97">
      <w:pPr>
        <w:spacing w:before="240"/>
        <w:jc w:val="both"/>
      </w:pPr>
      <w:r w:rsidRPr="00B51449">
        <w:t xml:space="preserve">Auch </w:t>
      </w:r>
      <w:r w:rsidR="00156E60" w:rsidRPr="00B51449">
        <w:t>Frauen</w:t>
      </w:r>
      <w:r w:rsidR="004F11A9" w:rsidRPr="00B51449">
        <w:t>, die einen Gestationsdiabetes hatten,</w:t>
      </w:r>
      <w:r w:rsidR="00156E60" w:rsidRPr="00B51449">
        <w:t xml:space="preserve"> </w:t>
      </w:r>
      <w:r w:rsidR="00400472" w:rsidRPr="00B51449">
        <w:t xml:space="preserve">können von einer Lebensstilintervention profitieren, </w:t>
      </w:r>
      <w:r w:rsidR="00156E60" w:rsidRPr="00B51449">
        <w:t xml:space="preserve">sind </w:t>
      </w:r>
      <w:r w:rsidR="00400472" w:rsidRPr="00B51449">
        <w:t xml:space="preserve">aber mit </w:t>
      </w:r>
      <w:r w:rsidR="00140A5C" w:rsidRPr="00B51449">
        <w:t xml:space="preserve">konventionellen </w:t>
      </w:r>
      <w:r w:rsidR="00400472" w:rsidRPr="00B51449">
        <w:t>Programmen schw</w:t>
      </w:r>
      <w:r w:rsidR="005634C6" w:rsidRPr="00B51449">
        <w:t>er</w:t>
      </w:r>
      <w:r w:rsidR="00400472" w:rsidRPr="00B51449">
        <w:t xml:space="preserve"> zu erreichen.</w:t>
      </w:r>
      <w:r w:rsidR="00156E60" w:rsidRPr="00B51449">
        <w:t xml:space="preserve"> Zum Beispiel sind regelmäßige Sportgruppen oder Beratungstermine für junge Mütter ungeeignet. Die</w:t>
      </w:r>
      <w:r w:rsidR="00726FB7" w:rsidRPr="00B51449">
        <w:t>s führt dazu, dass klassische Interventionsprogramm</w:t>
      </w:r>
      <w:r w:rsidR="004F11A9" w:rsidRPr="00B51449">
        <w:t>e</w:t>
      </w:r>
      <w:r w:rsidR="00726FB7" w:rsidRPr="00B51449">
        <w:t xml:space="preserve"> häufig </w:t>
      </w:r>
      <w:r w:rsidR="00156E60" w:rsidRPr="00B51449">
        <w:t>ab</w:t>
      </w:r>
      <w:r w:rsidR="00726FB7" w:rsidRPr="00B51449">
        <w:t>gebro</w:t>
      </w:r>
      <w:r w:rsidR="00156E60" w:rsidRPr="00B51449">
        <w:t>chen</w:t>
      </w:r>
      <w:r w:rsidR="00726FB7" w:rsidRPr="00B51449">
        <w:t xml:space="preserve"> werden und erfolglos bleiben</w:t>
      </w:r>
      <w:r w:rsidR="009A0D71" w:rsidRPr="00B51449">
        <w:t xml:space="preserve"> (</w:t>
      </w:r>
      <w:r w:rsidR="0076735B" w:rsidRPr="00B51449">
        <w:t>6</w:t>
      </w:r>
      <w:r w:rsidR="009A0D71" w:rsidRPr="00B51449">
        <w:t>)</w:t>
      </w:r>
      <w:r w:rsidR="00156E60" w:rsidRPr="00B51449">
        <w:t xml:space="preserve">. </w:t>
      </w:r>
    </w:p>
    <w:p w:rsidR="006270E8" w:rsidRPr="00B51449" w:rsidRDefault="00077798" w:rsidP="007B7C97">
      <w:pPr>
        <w:spacing w:before="240"/>
        <w:jc w:val="both"/>
      </w:pPr>
      <w:r w:rsidRPr="00B51449">
        <w:t>Wir haben deshalb die</w:t>
      </w:r>
      <w:r w:rsidR="00400472" w:rsidRPr="00B51449">
        <w:t xml:space="preserve"> Smartphone-App </w:t>
      </w:r>
      <w:r w:rsidRPr="00B51449">
        <w:t xml:space="preserve">„Triangle“ </w:t>
      </w:r>
      <w:r w:rsidR="00400472" w:rsidRPr="00B51449">
        <w:t xml:space="preserve">entwickelt, die eine auf Frauen nach </w:t>
      </w:r>
      <w:r w:rsidRPr="00B51449">
        <w:t>Gestationsdiabetes</w:t>
      </w:r>
      <w:r w:rsidR="00400472" w:rsidRPr="00B51449">
        <w:t xml:space="preserve"> zugeschnittene Lebensstilintervention ermöglichen soll. </w:t>
      </w:r>
      <w:r w:rsidRPr="00B51449">
        <w:t>Die</w:t>
      </w:r>
      <w:r w:rsidR="00400472" w:rsidRPr="00B51449">
        <w:t xml:space="preserve"> Bereiche Ernährung,</w:t>
      </w:r>
      <w:r w:rsidR="004F11A9" w:rsidRPr="00B51449">
        <w:t xml:space="preserve"> Gewichtsmanagement,</w:t>
      </w:r>
      <w:r w:rsidR="00400472" w:rsidRPr="00B51449">
        <w:t xml:space="preserve"> Sport</w:t>
      </w:r>
      <w:r w:rsidRPr="00B51449">
        <w:t xml:space="preserve"> und</w:t>
      </w:r>
      <w:r w:rsidR="006A60F0" w:rsidRPr="00B51449">
        <w:t xml:space="preserve"> i</w:t>
      </w:r>
      <w:r w:rsidR="00400472" w:rsidRPr="00B51449">
        <w:t>nnere Balance</w:t>
      </w:r>
      <w:r w:rsidR="006A60F0" w:rsidRPr="00B51449">
        <w:t xml:space="preserve"> (Psychologie)</w:t>
      </w:r>
      <w:r w:rsidR="00400472" w:rsidRPr="00B51449">
        <w:t xml:space="preserve"> werden </w:t>
      </w:r>
      <w:r w:rsidRPr="00B51449">
        <w:t>da</w:t>
      </w:r>
      <w:r w:rsidR="004F11A9" w:rsidRPr="00B51449">
        <w:t>rin</w:t>
      </w:r>
      <w:r w:rsidRPr="00B51449">
        <w:t xml:space="preserve"> a</w:t>
      </w:r>
      <w:r w:rsidR="004F11A9" w:rsidRPr="00B51449">
        <w:t>dressiert</w:t>
      </w:r>
      <w:r w:rsidR="00400472" w:rsidRPr="00B51449">
        <w:t>.</w:t>
      </w:r>
      <w:r w:rsidR="004F11A9" w:rsidRPr="00B51449">
        <w:t xml:space="preserve"> Die App kombiniert Erinnerungs- und Motivationsfunktionen, Anleitung und Wissensvermittlung mit</w:t>
      </w:r>
      <w:r w:rsidR="00051249" w:rsidRPr="00B51449">
        <w:t xml:space="preserve"> ein</w:t>
      </w:r>
      <w:r w:rsidR="004F11A9" w:rsidRPr="00B51449">
        <w:t>em</w:t>
      </w:r>
      <w:r w:rsidR="00051249" w:rsidRPr="00B51449">
        <w:t xml:space="preserve"> persönliche</w:t>
      </w:r>
      <w:r w:rsidR="004F11A9" w:rsidRPr="00B51449">
        <w:t>n</w:t>
      </w:r>
      <w:r w:rsidR="00051249" w:rsidRPr="00B51449">
        <w:t xml:space="preserve"> Online-Coaching.</w:t>
      </w:r>
      <w:r w:rsidR="004F11A9" w:rsidRPr="00B51449">
        <w:t xml:space="preserve"> Die Interventionsinhalte sind in Bausteine gegliedert und werden, beispielsweise abhängig vom Körpergewicht, an die einzelnen Nutzerinnen angepasst.</w:t>
      </w:r>
      <w:r w:rsidR="00051249" w:rsidRPr="00B51449">
        <w:t xml:space="preserve"> Das Programm</w:t>
      </w:r>
      <w:r w:rsidR="00E0648D" w:rsidRPr="00B51449">
        <w:t xml:space="preserve"> basiert auf</w:t>
      </w:r>
      <w:r w:rsidR="009A0D71" w:rsidRPr="00B51449">
        <w:t xml:space="preserve"> ver</w:t>
      </w:r>
      <w:r w:rsidR="00E0648D" w:rsidRPr="00B51449">
        <w:t>haltenstheoretischen M</w:t>
      </w:r>
      <w:r w:rsidR="009A0D71" w:rsidRPr="00B51449">
        <w:t>odell</w:t>
      </w:r>
      <w:r w:rsidR="00E0648D" w:rsidRPr="00B51449">
        <w:t>en</w:t>
      </w:r>
      <w:r w:rsidR="0076735B" w:rsidRPr="00B51449">
        <w:t xml:space="preserve"> (7; 8)</w:t>
      </w:r>
      <w:r w:rsidR="004F11A9" w:rsidRPr="00B51449">
        <w:t>, die</w:t>
      </w:r>
      <w:r w:rsidR="00607696" w:rsidRPr="00B51449">
        <w:t xml:space="preserve"> </w:t>
      </w:r>
      <w:r w:rsidR="00156E60" w:rsidRPr="00B51449">
        <w:t>Compliance</w:t>
      </w:r>
      <w:r w:rsidR="00E0648D" w:rsidRPr="00B51449">
        <w:t xml:space="preserve"> und </w:t>
      </w:r>
      <w:r w:rsidR="00156E60" w:rsidRPr="00B51449">
        <w:t>Motivation verbesser</w:t>
      </w:r>
      <w:r w:rsidR="004F11A9" w:rsidRPr="00B51449">
        <w:t>n</w:t>
      </w:r>
      <w:r w:rsidR="00607696" w:rsidRPr="00B51449">
        <w:t xml:space="preserve"> und </w:t>
      </w:r>
      <w:r w:rsidR="00E0648D" w:rsidRPr="00B51449">
        <w:t>nachhaltige Verhaltens</w:t>
      </w:r>
      <w:r w:rsidR="00607696" w:rsidRPr="00B51449">
        <w:t>änderungen</w:t>
      </w:r>
      <w:r w:rsidR="00E0648D" w:rsidRPr="00B51449">
        <w:t xml:space="preserve"> gewährleiste</w:t>
      </w:r>
      <w:r w:rsidR="004F11A9" w:rsidRPr="00B51449">
        <w:t>t sollen</w:t>
      </w:r>
      <w:r w:rsidR="00156E60" w:rsidRPr="00B51449">
        <w:t xml:space="preserve">. </w:t>
      </w:r>
    </w:p>
    <w:p w:rsidR="00726FB7" w:rsidRPr="00B51449" w:rsidRDefault="00A22156" w:rsidP="007B7C97">
      <w:pPr>
        <w:spacing w:before="240"/>
        <w:jc w:val="both"/>
      </w:pPr>
      <w:r w:rsidRPr="00B51449">
        <w:t>Standard-</w:t>
      </w:r>
      <w:r w:rsidR="00726FB7" w:rsidRPr="00B51449">
        <w:t>of</w:t>
      </w:r>
      <w:r w:rsidRPr="00B51449">
        <w:t>-</w:t>
      </w:r>
      <w:r w:rsidR="00726FB7" w:rsidRPr="00B51449">
        <w:t xml:space="preserve">Care für Frauen nach Gestationsdiabetes ist in Deutschland ein oraler Glukosetoleranztest im ersten Jahr nach Entbindung. Bei einem auffälligen Ergebnis erfolgt </w:t>
      </w:r>
      <w:r w:rsidR="00077798" w:rsidRPr="00B51449">
        <w:t xml:space="preserve">dann </w:t>
      </w:r>
      <w:r w:rsidR="00726FB7" w:rsidRPr="00B51449">
        <w:t>häufig eine einmalige, nicht stan</w:t>
      </w:r>
      <w:r w:rsidR="00754F0D" w:rsidRPr="00B51449">
        <w:t>dardisierte Lebensstilbe</w:t>
      </w:r>
      <w:r w:rsidR="004F11A9" w:rsidRPr="00B51449">
        <w:t>ratung. Für das weitere Follow-U</w:t>
      </w:r>
      <w:r w:rsidR="00754F0D" w:rsidRPr="00B51449">
        <w:t xml:space="preserve">p gibt es </w:t>
      </w:r>
      <w:r w:rsidR="00E2679C" w:rsidRPr="00B51449">
        <w:t>derzeit k</w:t>
      </w:r>
      <w:r w:rsidR="00754F0D" w:rsidRPr="00B51449">
        <w:t>eine</w:t>
      </w:r>
      <w:r w:rsidR="00077798" w:rsidRPr="00B51449">
        <w:t xml:space="preserve"> </w:t>
      </w:r>
      <w:r w:rsidR="004F27CC" w:rsidRPr="00B51449">
        <w:t>eindeutigen</w:t>
      </w:r>
      <w:r w:rsidR="00077798" w:rsidRPr="00B51449">
        <w:t xml:space="preserve"> Vorgaben</w:t>
      </w:r>
      <w:r w:rsidR="0076735B" w:rsidRPr="00B51449">
        <w:t xml:space="preserve"> (9)</w:t>
      </w:r>
      <w:r w:rsidR="00754F0D" w:rsidRPr="00B51449">
        <w:t xml:space="preserve">. </w:t>
      </w:r>
    </w:p>
    <w:p w:rsidR="00A54DF5" w:rsidRPr="00B51449" w:rsidRDefault="00A54DF5" w:rsidP="007B7C97">
      <w:pPr>
        <w:spacing w:before="240"/>
        <w:jc w:val="both"/>
      </w:pPr>
    </w:p>
    <w:p w:rsidR="00E55C67" w:rsidRPr="00B51449" w:rsidRDefault="00E55C67" w:rsidP="0073672D">
      <w:pPr>
        <w:pStyle w:val="berschrift1"/>
      </w:pPr>
      <w:bookmarkStart w:id="7" w:name="_Toc302972778"/>
      <w:r w:rsidRPr="00B51449">
        <w:t>Studiendesign</w:t>
      </w:r>
      <w:bookmarkEnd w:id="7"/>
    </w:p>
    <w:p w:rsidR="00E55C67" w:rsidRPr="00B51449" w:rsidRDefault="00051249" w:rsidP="003901E8">
      <w:r w:rsidRPr="00B51449">
        <w:t>Multi</w:t>
      </w:r>
      <w:r w:rsidR="00607696" w:rsidRPr="00B51449">
        <w:t>zen</w:t>
      </w:r>
      <w:r w:rsidR="002C16E2" w:rsidRPr="00B51449">
        <w:t>trische,</w:t>
      </w:r>
      <w:r w:rsidR="00553463" w:rsidRPr="00B51449">
        <w:t xml:space="preserve"> 2-armige,</w:t>
      </w:r>
      <w:r w:rsidR="002C16E2" w:rsidRPr="00B51449">
        <w:t xml:space="preserve"> </w:t>
      </w:r>
      <w:r w:rsidR="00726FB7" w:rsidRPr="00B51449">
        <w:t>randomisierte, unverblindete</w:t>
      </w:r>
      <w:r w:rsidR="002C16E2" w:rsidRPr="00B51449">
        <w:t xml:space="preserve"> Interventionsstudie (</w:t>
      </w:r>
      <w:r w:rsidR="003901E8" w:rsidRPr="00B51449">
        <w:t>Pilotstudie</w:t>
      </w:r>
      <w:r w:rsidR="002C16E2" w:rsidRPr="00B51449">
        <w:t>)</w:t>
      </w:r>
    </w:p>
    <w:p w:rsidR="002C16E2" w:rsidRPr="00B51449" w:rsidRDefault="002C16E2" w:rsidP="003901E8"/>
    <w:p w:rsidR="002C16E2" w:rsidRPr="00B51449" w:rsidRDefault="002C16E2" w:rsidP="003901E8">
      <w:pPr>
        <w:rPr>
          <w:i/>
        </w:rPr>
      </w:pPr>
      <w:r w:rsidRPr="00B51449">
        <w:rPr>
          <w:i/>
        </w:rPr>
        <w:t>Intervention</w:t>
      </w:r>
      <w:r w:rsidR="00726FB7" w:rsidRPr="00B51449">
        <w:rPr>
          <w:i/>
        </w:rPr>
        <w:t>sarm</w:t>
      </w:r>
    </w:p>
    <w:p w:rsidR="002C16E2" w:rsidRPr="00B51449" w:rsidRDefault="00C95DA8" w:rsidP="003901E8">
      <w:r w:rsidRPr="00B51449">
        <w:t xml:space="preserve">6 Monate </w:t>
      </w:r>
      <w:r w:rsidR="002C16E2" w:rsidRPr="00B51449">
        <w:t>Lebensstilintervention in d</w:t>
      </w:r>
      <w:r w:rsidR="006A60F0" w:rsidRPr="00B51449">
        <w:t xml:space="preserve">en Bereichen Ernährung, </w:t>
      </w:r>
      <w:r w:rsidR="004F11A9" w:rsidRPr="00B51449">
        <w:t xml:space="preserve">Gewichtsmanagement, </w:t>
      </w:r>
      <w:r w:rsidR="006A60F0" w:rsidRPr="00B51449">
        <w:t>Sport, i</w:t>
      </w:r>
      <w:r w:rsidR="002C16E2" w:rsidRPr="00B51449">
        <w:t>nnere Balance</w:t>
      </w:r>
      <w:r w:rsidR="00EB2F7E" w:rsidRPr="00B51449">
        <w:t>,</w:t>
      </w:r>
      <w:r w:rsidR="002C16E2" w:rsidRPr="00B51449">
        <w:t xml:space="preserve"> </w:t>
      </w:r>
      <w:r w:rsidR="00EB2F7E" w:rsidRPr="00B51449">
        <w:t>vermittelt durch die Smartphone-</w:t>
      </w:r>
      <w:r w:rsidR="002C16E2" w:rsidRPr="00B51449">
        <w:t xml:space="preserve">App „Triangle“; App-Support und Online-Coaching für </w:t>
      </w:r>
      <w:r w:rsidR="004F11A9" w:rsidRPr="00B51449">
        <w:t>alle</w:t>
      </w:r>
      <w:r w:rsidR="002C16E2" w:rsidRPr="00B51449">
        <w:t xml:space="preserve"> S</w:t>
      </w:r>
      <w:r w:rsidR="00EB2F7E" w:rsidRPr="00B51449">
        <w:t>tudienteilnehmerinnen durch das</w:t>
      </w:r>
      <w:r w:rsidR="002C16E2" w:rsidRPr="00B51449">
        <w:t xml:space="preserve"> Hauptstudienzentrum</w:t>
      </w:r>
    </w:p>
    <w:p w:rsidR="00726FB7" w:rsidRPr="00B51449" w:rsidRDefault="00726FB7" w:rsidP="003901E8"/>
    <w:p w:rsidR="00726FB7" w:rsidRPr="00B51449" w:rsidRDefault="00726FB7" w:rsidP="003901E8">
      <w:pPr>
        <w:rPr>
          <w:i/>
        </w:rPr>
      </w:pPr>
      <w:r w:rsidRPr="00B51449">
        <w:rPr>
          <w:i/>
        </w:rPr>
        <w:t>Kontrollarm</w:t>
      </w:r>
    </w:p>
    <w:p w:rsidR="00DB4446" w:rsidRPr="00B51449" w:rsidRDefault="00754F0D" w:rsidP="003901E8">
      <w:r w:rsidRPr="00B51449">
        <w:t xml:space="preserve">Einmalige Lebensstilinformation </w:t>
      </w:r>
      <w:r w:rsidR="00C73586" w:rsidRPr="00B51449">
        <w:t>zu Ernährung,</w:t>
      </w:r>
      <w:r w:rsidR="004F11A9" w:rsidRPr="00B51449">
        <w:t xml:space="preserve"> Gewichtsmanagement,</w:t>
      </w:r>
      <w:r w:rsidR="00C73586" w:rsidRPr="00B51449">
        <w:t xml:space="preserve"> Bewegung, Innere Balance </w:t>
      </w:r>
      <w:r w:rsidRPr="00B51449">
        <w:t>in Form eines Faltblatts</w:t>
      </w:r>
      <w:r w:rsidR="00C95DA8" w:rsidRPr="00B51449">
        <w:t xml:space="preserve">; </w:t>
      </w:r>
      <w:r w:rsidR="00C73586" w:rsidRPr="00B51449">
        <w:t xml:space="preserve">Die </w:t>
      </w:r>
      <w:r w:rsidR="00C95DA8" w:rsidRPr="00B51449">
        <w:t xml:space="preserve">App-Intervention wird Teilnehmerinnen im Kontrollarm nach Abschluss der Studie </w:t>
      </w:r>
      <w:r w:rsidR="006D06DA" w:rsidRPr="00B51449">
        <w:t xml:space="preserve">in vollem Umfang </w:t>
      </w:r>
      <w:r w:rsidR="006C1924" w:rsidRPr="00B51449">
        <w:t xml:space="preserve">kostenfrei </w:t>
      </w:r>
      <w:r w:rsidR="00C95DA8" w:rsidRPr="00B51449">
        <w:t>angeboten</w:t>
      </w:r>
      <w:r w:rsidR="00CF6B63" w:rsidRPr="00B51449">
        <w:t>.</w:t>
      </w:r>
    </w:p>
    <w:p w:rsidR="00A54DF5" w:rsidRPr="00B51449" w:rsidRDefault="00A54DF5" w:rsidP="003901E8"/>
    <w:p w:rsidR="00E55C67" w:rsidRPr="00B51449" w:rsidRDefault="00E55C67" w:rsidP="0073672D">
      <w:pPr>
        <w:pStyle w:val="berschrift1"/>
      </w:pPr>
      <w:bookmarkStart w:id="8" w:name="_Toc302972779"/>
      <w:r w:rsidRPr="00B51449">
        <w:t>Studienziel</w:t>
      </w:r>
      <w:bookmarkEnd w:id="8"/>
      <w:r w:rsidR="004F27CC" w:rsidRPr="00B51449">
        <w:t>e</w:t>
      </w:r>
    </w:p>
    <w:p w:rsidR="00DE0D23" w:rsidRPr="00B51449" w:rsidRDefault="00DE0D23" w:rsidP="004D7763">
      <w:pPr>
        <w:pStyle w:val="Textkrper"/>
        <w:spacing w:after="120"/>
        <w:jc w:val="left"/>
        <w:rPr>
          <w:rFonts w:cs="Arial"/>
        </w:rPr>
      </w:pPr>
      <w:r w:rsidRPr="00B51449">
        <w:rPr>
          <w:rFonts w:cs="Arial"/>
        </w:rPr>
        <w:t>Es soll getestet werden, ob die Triangle-Intervention dazu beiträgt, dass die 5 klassischen Lebensstilziele der großen Diabetespräventionsstudien (DPP und DPS) erreicht werden. Für diese gibt es sehr gute Evidenz</w:t>
      </w:r>
      <w:r w:rsidR="00660A5B" w:rsidRPr="00B51449">
        <w:rPr>
          <w:rFonts w:cs="Arial"/>
        </w:rPr>
        <w:t xml:space="preserve"> (3)</w:t>
      </w:r>
      <w:r w:rsidRPr="00B51449">
        <w:rPr>
          <w:rFonts w:cs="Arial"/>
        </w:rPr>
        <w:t xml:space="preserve">. Die 5 Ziele sind: ≥30min </w:t>
      </w:r>
      <w:r w:rsidR="00242A40" w:rsidRPr="00B51449">
        <w:rPr>
          <w:rFonts w:cs="Arial"/>
        </w:rPr>
        <w:t>sportliche</w:t>
      </w:r>
      <w:r w:rsidRPr="00B51449">
        <w:rPr>
          <w:rFonts w:cs="Arial"/>
        </w:rPr>
        <w:t xml:space="preserve"> Aktivität</w:t>
      </w:r>
      <w:r w:rsidR="00242A40" w:rsidRPr="00B51449">
        <w:rPr>
          <w:rFonts w:cs="Arial"/>
        </w:rPr>
        <w:t xml:space="preserve"> moderater oder hoher Intensität</w:t>
      </w:r>
      <w:r w:rsidRPr="00B51449">
        <w:rPr>
          <w:rFonts w:cs="Arial"/>
        </w:rPr>
        <w:t xml:space="preserve"> an mindestens 5 Tagen pro Woche, Gewichtsreduktion ≥5%, ≤30% Energieaufnahme aus Fett, ≤10% Energieaufnahme aus gesättigten Fettsäuren, ≥15g Ballaststoffe pro 1000 kcal (6).</w:t>
      </w:r>
    </w:p>
    <w:p w:rsidR="00C73586" w:rsidRPr="00B51449" w:rsidRDefault="00E94703" w:rsidP="004D7763">
      <w:pPr>
        <w:pStyle w:val="Textkrper"/>
        <w:spacing w:after="120"/>
        <w:jc w:val="left"/>
        <w:rPr>
          <w:rFonts w:cs="Arial"/>
        </w:rPr>
      </w:pPr>
      <w:r w:rsidRPr="00B51449">
        <w:rPr>
          <w:rFonts w:cs="Arial"/>
        </w:rPr>
        <w:t xml:space="preserve">Mögliche </w:t>
      </w:r>
      <w:r w:rsidR="00DE0D23" w:rsidRPr="00B51449">
        <w:rPr>
          <w:rFonts w:cs="Arial"/>
        </w:rPr>
        <w:t xml:space="preserve">weitere </w:t>
      </w:r>
      <w:r w:rsidRPr="00B51449">
        <w:rPr>
          <w:rFonts w:cs="Arial"/>
        </w:rPr>
        <w:t>Interventionserfolge sollen explorativ</w:t>
      </w:r>
      <w:r w:rsidR="005634C6" w:rsidRPr="00B51449">
        <w:rPr>
          <w:rFonts w:cs="Arial"/>
        </w:rPr>
        <w:t>,</w:t>
      </w:r>
      <w:r w:rsidRPr="00B51449">
        <w:rPr>
          <w:rFonts w:cs="Arial"/>
        </w:rPr>
        <w:t xml:space="preserve"> im Vergleich zur Kontrollgruppe</w:t>
      </w:r>
      <w:r w:rsidR="005634C6" w:rsidRPr="00B51449">
        <w:rPr>
          <w:rFonts w:cs="Arial"/>
        </w:rPr>
        <w:t>,</w:t>
      </w:r>
      <w:r w:rsidRPr="00B51449">
        <w:rPr>
          <w:rFonts w:cs="Arial"/>
        </w:rPr>
        <w:t xml:space="preserve"> ausgewertet werden. Betrachtet werden insbesondere: Glukosetoleranz, Insulinempfindlichkeit, </w:t>
      </w:r>
      <w:r w:rsidR="00DE0D23" w:rsidRPr="00B51449">
        <w:rPr>
          <w:rFonts w:cs="Arial"/>
        </w:rPr>
        <w:t>BMI</w:t>
      </w:r>
      <w:r w:rsidRPr="00B51449">
        <w:rPr>
          <w:rFonts w:cs="Arial"/>
        </w:rPr>
        <w:t>, Fitness, Ernährungs- und Bewegungsverhalten</w:t>
      </w:r>
      <w:r w:rsidR="00DE0D23" w:rsidRPr="00B51449">
        <w:rPr>
          <w:rFonts w:cs="Arial"/>
        </w:rPr>
        <w:t xml:space="preserve"> und psychisches Wohlbefinden</w:t>
      </w:r>
      <w:r w:rsidRPr="00B51449">
        <w:rPr>
          <w:rFonts w:cs="Arial"/>
        </w:rPr>
        <w:t xml:space="preserve">. </w:t>
      </w:r>
    </w:p>
    <w:p w:rsidR="00996C41" w:rsidRPr="00B51449" w:rsidRDefault="00E94703" w:rsidP="004D7763">
      <w:pPr>
        <w:pStyle w:val="Textkrper"/>
        <w:spacing w:after="120"/>
        <w:jc w:val="left"/>
        <w:rPr>
          <w:rFonts w:cs="Arial"/>
          <w:b/>
        </w:rPr>
      </w:pPr>
      <w:r w:rsidRPr="00B51449">
        <w:rPr>
          <w:rFonts w:cs="Arial"/>
        </w:rPr>
        <w:t xml:space="preserve">Durch diese </w:t>
      </w:r>
      <w:r w:rsidR="00E7162E" w:rsidRPr="00B51449">
        <w:rPr>
          <w:rFonts w:cs="Arial"/>
        </w:rPr>
        <w:t>Studie</w:t>
      </w:r>
      <w:r w:rsidRPr="00B51449">
        <w:rPr>
          <w:rFonts w:cs="Arial"/>
        </w:rPr>
        <w:t xml:space="preserve"> s</w:t>
      </w:r>
      <w:r w:rsidR="00051249" w:rsidRPr="00B51449">
        <w:rPr>
          <w:rFonts w:cs="Arial"/>
        </w:rPr>
        <w:t xml:space="preserve">ollen </w:t>
      </w:r>
      <w:r w:rsidRPr="00B51449">
        <w:rPr>
          <w:rFonts w:cs="Arial"/>
        </w:rPr>
        <w:t xml:space="preserve">auch </w:t>
      </w:r>
      <w:r w:rsidR="00051249" w:rsidRPr="00B51449">
        <w:rPr>
          <w:rFonts w:cs="Arial"/>
        </w:rPr>
        <w:t>geeignete</w:t>
      </w:r>
      <w:r w:rsidR="003F1305" w:rsidRPr="00B51449">
        <w:rPr>
          <w:rFonts w:cs="Arial"/>
        </w:rPr>
        <w:t xml:space="preserve"> Endpunkte</w:t>
      </w:r>
      <w:r w:rsidR="00C95DA8" w:rsidRPr="00B51449">
        <w:rPr>
          <w:rFonts w:cs="Arial"/>
        </w:rPr>
        <w:t xml:space="preserve"> für eine nachfolgende</w:t>
      </w:r>
      <w:r w:rsidR="00C73586" w:rsidRPr="00B51449">
        <w:rPr>
          <w:rFonts w:cs="Arial"/>
        </w:rPr>
        <w:t>,</w:t>
      </w:r>
      <w:r w:rsidR="00C95DA8" w:rsidRPr="00B51449">
        <w:rPr>
          <w:rFonts w:cs="Arial"/>
        </w:rPr>
        <w:t xml:space="preserve"> konfirmatorische</w:t>
      </w:r>
      <w:r w:rsidR="00051249" w:rsidRPr="00B51449">
        <w:rPr>
          <w:rFonts w:cs="Arial"/>
        </w:rPr>
        <w:t xml:space="preserve"> Interventionsstudie</w:t>
      </w:r>
      <w:r w:rsidR="001822E0" w:rsidRPr="00B51449">
        <w:rPr>
          <w:rFonts w:cs="Arial"/>
        </w:rPr>
        <w:t xml:space="preserve"> zum Wirksamkeitsnachweis der App </w:t>
      </w:r>
      <w:r w:rsidR="00553463" w:rsidRPr="00B51449">
        <w:rPr>
          <w:rFonts w:cs="Arial"/>
        </w:rPr>
        <w:t>identifiziert</w:t>
      </w:r>
      <w:r w:rsidR="001822E0" w:rsidRPr="00B51449">
        <w:rPr>
          <w:rFonts w:cs="Arial"/>
        </w:rPr>
        <w:t xml:space="preserve"> werde</w:t>
      </w:r>
      <w:r w:rsidR="00E7162E" w:rsidRPr="00B51449">
        <w:rPr>
          <w:rFonts w:cs="Arial"/>
        </w:rPr>
        <w:t>. Zusätzlich ermöglichen die Ergebnisse dieser Studie eine realistische Schätzung der</w:t>
      </w:r>
      <w:r w:rsidR="00553463" w:rsidRPr="00B51449">
        <w:rPr>
          <w:rFonts w:cs="Arial"/>
        </w:rPr>
        <w:t xml:space="preserve"> Parameter für die Fallzahlschätzung</w:t>
      </w:r>
      <w:r w:rsidR="00E7162E" w:rsidRPr="00B51449">
        <w:rPr>
          <w:rFonts w:cs="Arial"/>
        </w:rPr>
        <w:t xml:space="preserve"> (z.B. Standardabweichung) </w:t>
      </w:r>
      <w:r w:rsidR="00553463" w:rsidRPr="00B51449">
        <w:rPr>
          <w:rFonts w:cs="Arial"/>
        </w:rPr>
        <w:t xml:space="preserve">der </w:t>
      </w:r>
      <w:r w:rsidR="00E7162E" w:rsidRPr="00B51449">
        <w:rPr>
          <w:rFonts w:cs="Arial"/>
        </w:rPr>
        <w:t xml:space="preserve">konfirmatorischen </w:t>
      </w:r>
      <w:r w:rsidR="00553463" w:rsidRPr="00B51449">
        <w:rPr>
          <w:rFonts w:cs="Arial"/>
        </w:rPr>
        <w:t>Folgestudie</w:t>
      </w:r>
      <w:r w:rsidR="00E7162E" w:rsidRPr="00B51449">
        <w:rPr>
          <w:rFonts w:cs="Arial"/>
        </w:rPr>
        <w:t>.</w:t>
      </w:r>
    </w:p>
    <w:p w:rsidR="004F27CC" w:rsidRPr="00B51449" w:rsidRDefault="004F27CC" w:rsidP="004D7763">
      <w:pPr>
        <w:pStyle w:val="Textkrper"/>
        <w:spacing w:after="120"/>
        <w:jc w:val="left"/>
        <w:rPr>
          <w:rFonts w:cs="Arial"/>
        </w:rPr>
      </w:pPr>
      <w:r w:rsidRPr="00B51449">
        <w:rPr>
          <w:rFonts w:cs="Arial"/>
        </w:rPr>
        <w:t>Zusätzlich sollen Daten zu App-Akzeptanz und Nutzung gesammelt werden.</w:t>
      </w:r>
    </w:p>
    <w:p w:rsidR="00E327EA" w:rsidRPr="00B51449" w:rsidRDefault="00E327EA" w:rsidP="004D7763">
      <w:pPr>
        <w:pStyle w:val="Textkrper"/>
        <w:spacing w:after="120"/>
        <w:jc w:val="left"/>
        <w:rPr>
          <w:rFonts w:cs="Arial"/>
        </w:rPr>
      </w:pPr>
    </w:p>
    <w:p w:rsidR="00E55C67" w:rsidRPr="00B51449" w:rsidRDefault="00E55C67" w:rsidP="0073672D">
      <w:pPr>
        <w:pStyle w:val="berschrift1"/>
      </w:pPr>
      <w:bookmarkStart w:id="9" w:name="_Toc302972782"/>
      <w:r w:rsidRPr="00B51449">
        <w:t>Geplante Probandenzahlen</w:t>
      </w:r>
      <w:bookmarkEnd w:id="9"/>
    </w:p>
    <w:p w:rsidR="00E7193E" w:rsidRPr="00B51449" w:rsidRDefault="00DE0D23" w:rsidP="00E55C67">
      <w:r w:rsidRPr="00B51449">
        <w:t>64</w:t>
      </w:r>
      <w:r w:rsidR="001822E0" w:rsidRPr="00B51449">
        <w:t xml:space="preserve"> Teilnehmerinnen</w:t>
      </w:r>
      <w:r w:rsidR="00E7193E" w:rsidRPr="00B51449">
        <w:t xml:space="preserve">, davon </w:t>
      </w:r>
      <w:r w:rsidR="00C95DA8" w:rsidRPr="00B51449">
        <w:t>circa 3</w:t>
      </w:r>
      <w:r w:rsidRPr="00B51449">
        <w:t>2</w:t>
      </w:r>
      <w:r w:rsidR="001822E0" w:rsidRPr="00B51449">
        <w:t xml:space="preserve"> </w:t>
      </w:r>
      <w:r w:rsidR="001A6D20" w:rsidRPr="00B51449">
        <w:t xml:space="preserve">am </w:t>
      </w:r>
      <w:r w:rsidR="001822E0" w:rsidRPr="00B51449">
        <w:t xml:space="preserve">Klinikum der Universität München </w:t>
      </w:r>
      <w:r w:rsidR="00607696" w:rsidRPr="00B51449">
        <w:t>und</w:t>
      </w:r>
      <w:r w:rsidR="00C95DA8" w:rsidRPr="00B51449">
        <w:t xml:space="preserve"> weitere 3</w:t>
      </w:r>
      <w:r w:rsidRPr="00B51449">
        <w:t>2</w:t>
      </w:r>
      <w:r w:rsidR="00613EA8" w:rsidRPr="00B51449">
        <w:t xml:space="preserve"> an </w:t>
      </w:r>
      <w:r w:rsidR="009A3959" w:rsidRPr="00B51449">
        <w:t>den anderen aufgeführten</w:t>
      </w:r>
      <w:r w:rsidR="00613EA8" w:rsidRPr="00B51449">
        <w:t xml:space="preserve"> </w:t>
      </w:r>
      <w:r w:rsidR="001822E0" w:rsidRPr="00B51449">
        <w:t>Einrichtungen des</w:t>
      </w:r>
      <w:r w:rsidR="00E7193E" w:rsidRPr="00B51449">
        <w:t xml:space="preserve"> Deutschen Zentrums für Diabetesforschung. </w:t>
      </w:r>
    </w:p>
    <w:p w:rsidR="00E327EA" w:rsidRPr="00B51449" w:rsidRDefault="00E327EA" w:rsidP="00E55C67"/>
    <w:p w:rsidR="00C95DA8" w:rsidRPr="00B51449" w:rsidRDefault="004F27CC" w:rsidP="00E55C67">
      <w:pPr>
        <w:pStyle w:val="berschrift1"/>
      </w:pPr>
      <w:r w:rsidRPr="00B51449">
        <w:t xml:space="preserve"> </w:t>
      </w:r>
      <w:r w:rsidR="00C95DA8" w:rsidRPr="00B51449">
        <w:t>Randomisierung</w:t>
      </w:r>
    </w:p>
    <w:p w:rsidR="00C95DA8" w:rsidRPr="00B51449" w:rsidRDefault="00C95DA8" w:rsidP="00E55C67">
      <w:pPr>
        <w:jc w:val="both"/>
        <w:rPr>
          <w:rFonts w:cs="Arial"/>
        </w:rPr>
      </w:pPr>
      <w:r w:rsidRPr="00B51449">
        <w:rPr>
          <w:rFonts w:cs="Arial"/>
        </w:rPr>
        <w:t>Randomisierung</w:t>
      </w:r>
      <w:r w:rsidR="00970D8C" w:rsidRPr="00B51449">
        <w:rPr>
          <w:rFonts w:cs="Arial"/>
        </w:rPr>
        <w:t xml:space="preserve"> im Verhältnis </w:t>
      </w:r>
      <w:r w:rsidR="00416E58" w:rsidRPr="00B51449">
        <w:rPr>
          <w:rFonts w:cs="Arial"/>
        </w:rPr>
        <w:t>1</w:t>
      </w:r>
      <w:r w:rsidR="00970D8C" w:rsidRPr="00B51449">
        <w:rPr>
          <w:rFonts w:cs="Arial"/>
        </w:rPr>
        <w:t>:1</w:t>
      </w:r>
      <w:r w:rsidR="009A3959" w:rsidRPr="00B51449">
        <w:rPr>
          <w:rFonts w:cs="Arial"/>
        </w:rPr>
        <w:t>,</w:t>
      </w:r>
      <w:r w:rsidR="00E7162E" w:rsidRPr="00B51449">
        <w:rPr>
          <w:rFonts w:cs="Arial"/>
        </w:rPr>
        <w:t xml:space="preserve"> stratifiziert nach Zentrum.</w:t>
      </w:r>
    </w:p>
    <w:p w:rsidR="00E327EA" w:rsidRPr="00B51449" w:rsidRDefault="00E327EA" w:rsidP="00E55C67">
      <w:pPr>
        <w:jc w:val="both"/>
        <w:rPr>
          <w:color w:val="FF0000"/>
        </w:rPr>
      </w:pPr>
    </w:p>
    <w:p w:rsidR="00E55C67" w:rsidRPr="00B51449" w:rsidRDefault="00E55C67" w:rsidP="0073672D">
      <w:pPr>
        <w:pStyle w:val="berschrift1"/>
      </w:pPr>
      <w:bookmarkStart w:id="10" w:name="_Toc302972784"/>
      <w:r w:rsidRPr="00B51449">
        <w:t>Rekrutierung</w:t>
      </w:r>
      <w:bookmarkEnd w:id="10"/>
    </w:p>
    <w:p w:rsidR="00996C41" w:rsidRPr="00B51449" w:rsidRDefault="00E7193E" w:rsidP="00996C41">
      <w:pPr>
        <w:jc w:val="both"/>
      </w:pPr>
      <w:r w:rsidRPr="00B51449">
        <w:t>Frauen</w:t>
      </w:r>
      <w:r w:rsidR="00872D36" w:rsidRPr="00B51449">
        <w:t xml:space="preserve"> mit</w:t>
      </w:r>
      <w:r w:rsidR="00996C41" w:rsidRPr="00B51449">
        <w:t xml:space="preserve"> Gestationsdiabetes</w:t>
      </w:r>
      <w:r w:rsidR="00872D36" w:rsidRPr="00B51449">
        <w:t xml:space="preserve"> in einer vorausgegangenen Schwangerschaft</w:t>
      </w:r>
      <w:r w:rsidR="00996C41" w:rsidRPr="00B51449">
        <w:t xml:space="preserve"> werden </w:t>
      </w:r>
      <w:r w:rsidRPr="00B51449">
        <w:t>vorwiegend aus dem Patientenstamm der beteiligten Kliniken, ggf. auch über niedergelassene Frauenärzte und Diabetologen, rekrutiert.</w:t>
      </w:r>
      <w:r w:rsidR="00996C41" w:rsidRPr="00B51449">
        <w:t xml:space="preserve"> Ein Infoflyer mit </w:t>
      </w:r>
      <w:r w:rsidRPr="00B51449">
        <w:t>Studien</w:t>
      </w:r>
      <w:r w:rsidR="00996C41" w:rsidRPr="00B51449">
        <w:t>informationen wird ausgegeben.</w:t>
      </w:r>
      <w:r w:rsidRPr="00B51449">
        <w:t xml:space="preserve"> Ggf. können auch Anzeigen (gedruckt oder online) zur Rekrutierung verwendet werden.</w:t>
      </w:r>
    </w:p>
    <w:p w:rsidR="00996C41" w:rsidRPr="00B51449" w:rsidRDefault="00996C41" w:rsidP="00996C41"/>
    <w:p w:rsidR="008B166C" w:rsidRPr="00B51449" w:rsidRDefault="008B166C" w:rsidP="00E55C67">
      <w:pPr>
        <w:jc w:val="both"/>
        <w:rPr>
          <w:rFonts w:cs="Arial"/>
        </w:rPr>
      </w:pPr>
      <w:r w:rsidRPr="00B51449">
        <w:rPr>
          <w:rFonts w:cs="Arial"/>
        </w:rPr>
        <w:t xml:space="preserve">Rekrutierungszeitraum: </w:t>
      </w:r>
      <w:r w:rsidR="004F27CC" w:rsidRPr="00B51449">
        <w:rPr>
          <w:rFonts w:cs="Arial"/>
        </w:rPr>
        <w:t>Juli</w:t>
      </w:r>
      <w:r w:rsidR="00670C03" w:rsidRPr="00B51449">
        <w:rPr>
          <w:rFonts w:cs="Arial"/>
        </w:rPr>
        <w:t xml:space="preserve"> bis </w:t>
      </w:r>
      <w:r w:rsidR="00053342" w:rsidRPr="00B51449">
        <w:rPr>
          <w:rFonts w:cs="Arial"/>
        </w:rPr>
        <w:t>Dezember</w:t>
      </w:r>
      <w:r w:rsidR="00670C03" w:rsidRPr="00B51449">
        <w:rPr>
          <w:rFonts w:cs="Arial"/>
        </w:rPr>
        <w:t xml:space="preserve"> 2017</w:t>
      </w:r>
      <w:r w:rsidR="004F27CC" w:rsidRPr="00B51449">
        <w:rPr>
          <w:rFonts w:cs="Arial"/>
        </w:rPr>
        <w:t>, ggf. Erweiterung</w:t>
      </w:r>
      <w:r w:rsidR="00E55C67" w:rsidRPr="00B51449">
        <w:rPr>
          <w:rFonts w:cs="Arial"/>
        </w:rPr>
        <w:t xml:space="preserve"> </w:t>
      </w:r>
      <w:r w:rsidR="004F27CC" w:rsidRPr="00B51449">
        <w:rPr>
          <w:rFonts w:cs="Arial"/>
        </w:rPr>
        <w:t>bis einschl. März 2018</w:t>
      </w:r>
    </w:p>
    <w:p w:rsidR="00E327EA" w:rsidRPr="00B51449" w:rsidRDefault="00E327EA" w:rsidP="00E55C67">
      <w:pPr>
        <w:jc w:val="both"/>
        <w:rPr>
          <w:rFonts w:cs="Arial"/>
        </w:rPr>
      </w:pPr>
    </w:p>
    <w:p w:rsidR="006C1924" w:rsidRPr="00B51449" w:rsidRDefault="004F27CC" w:rsidP="006C1924">
      <w:pPr>
        <w:pStyle w:val="berschrift1"/>
      </w:pPr>
      <w:r w:rsidRPr="00B51449">
        <w:t>Probandenv</w:t>
      </w:r>
      <w:r w:rsidR="006C1924" w:rsidRPr="00B51449">
        <w:t>ergütung</w:t>
      </w:r>
    </w:p>
    <w:p w:rsidR="006C1924" w:rsidRPr="00B51449" w:rsidRDefault="003C5F65" w:rsidP="006C1924">
      <w:r w:rsidRPr="00B51449">
        <w:t xml:space="preserve">Fahrtkosten und </w:t>
      </w:r>
      <w:r w:rsidR="004F27CC" w:rsidRPr="00B51449">
        <w:t xml:space="preserve">ein Fitnessarmband (z. B. </w:t>
      </w:r>
      <w:r w:rsidRPr="00B51449">
        <w:t>FitBit</w:t>
      </w:r>
      <w:r w:rsidR="004F27CC" w:rsidRPr="00B51449">
        <w:t xml:space="preserve">), zunächst leihweise, </w:t>
      </w:r>
      <w:r w:rsidRPr="00B51449">
        <w:t xml:space="preserve"> bei Compliance </w:t>
      </w:r>
      <w:r w:rsidR="004F27CC" w:rsidRPr="00B51449">
        <w:t xml:space="preserve">und erfolgreichem Studienabschluss dann dauerhaft </w:t>
      </w:r>
      <w:r w:rsidRPr="00B51449">
        <w:t>(in Kontrollgruppe Fit</w:t>
      </w:r>
      <w:r w:rsidR="004F27CC" w:rsidRPr="00B51449">
        <w:t>nessarmband erst</w:t>
      </w:r>
      <w:r w:rsidRPr="00B51449">
        <w:t xml:space="preserve"> bei V2)</w:t>
      </w:r>
    </w:p>
    <w:p w:rsidR="00E327EA" w:rsidRPr="00B51449" w:rsidRDefault="00E327EA" w:rsidP="006C1924"/>
    <w:p w:rsidR="00E55C67" w:rsidRPr="00B51449" w:rsidRDefault="00E55C67" w:rsidP="0073672D">
      <w:pPr>
        <w:pStyle w:val="berschrift1"/>
      </w:pPr>
      <w:bookmarkStart w:id="11" w:name="_Toc302972785"/>
      <w:r w:rsidRPr="00B51449">
        <w:t>Ein</w:t>
      </w:r>
      <w:bookmarkStart w:id="12" w:name="_Toc302972786"/>
      <w:bookmarkEnd w:id="11"/>
      <w:r w:rsidRPr="00B51449">
        <w:t>schlusskriterien</w:t>
      </w:r>
      <w:bookmarkEnd w:id="12"/>
    </w:p>
    <w:p w:rsidR="005A7379" w:rsidRPr="00B51449" w:rsidRDefault="006007E0" w:rsidP="00EE3DEE">
      <w:pPr>
        <w:numPr>
          <w:ilvl w:val="0"/>
          <w:numId w:val="2"/>
        </w:numPr>
        <w:jc w:val="both"/>
        <w:rPr>
          <w:rFonts w:cs="Arial"/>
        </w:rPr>
      </w:pPr>
      <w:r w:rsidRPr="00B51449">
        <w:rPr>
          <w:rFonts w:cs="Arial"/>
        </w:rPr>
        <w:t xml:space="preserve">Ärztlich validierte </w:t>
      </w:r>
      <w:r w:rsidR="001A6D20" w:rsidRPr="00B51449">
        <w:rPr>
          <w:rFonts w:cs="Arial"/>
        </w:rPr>
        <w:t xml:space="preserve">Diagnose </w:t>
      </w:r>
      <w:r w:rsidR="004328B2" w:rsidRPr="00B51449">
        <w:rPr>
          <w:rFonts w:cs="Arial"/>
        </w:rPr>
        <w:t>eines</w:t>
      </w:r>
      <w:r w:rsidR="001A6D20" w:rsidRPr="00B51449">
        <w:rPr>
          <w:rFonts w:cs="Arial"/>
        </w:rPr>
        <w:t xml:space="preserve"> Gestationsdiabetes </w:t>
      </w:r>
      <w:r w:rsidR="004328B2" w:rsidRPr="00B51449">
        <w:rPr>
          <w:rFonts w:cs="Arial"/>
        </w:rPr>
        <w:t>während</w:t>
      </w:r>
      <w:r w:rsidR="001A6D20" w:rsidRPr="00B51449">
        <w:rPr>
          <w:rFonts w:cs="Arial"/>
        </w:rPr>
        <w:t xml:space="preserve"> </w:t>
      </w:r>
      <w:r w:rsidR="004328B2" w:rsidRPr="00B51449">
        <w:rPr>
          <w:rFonts w:cs="Arial"/>
        </w:rPr>
        <w:t>einer</w:t>
      </w:r>
      <w:r w:rsidR="001A6D20" w:rsidRPr="00B51449">
        <w:rPr>
          <w:rFonts w:cs="Arial"/>
        </w:rPr>
        <w:t xml:space="preserve"> Schwangerschaft</w:t>
      </w:r>
      <w:r w:rsidR="004328B2" w:rsidRPr="00B51449">
        <w:rPr>
          <w:rFonts w:cs="Arial"/>
        </w:rPr>
        <w:t xml:space="preserve">, die </w:t>
      </w:r>
      <w:r w:rsidR="00970D8C" w:rsidRPr="00B51449">
        <w:rPr>
          <w:rFonts w:cs="Arial"/>
        </w:rPr>
        <w:t>mindestens 3</w:t>
      </w:r>
      <w:r w:rsidR="004328B2" w:rsidRPr="00B51449">
        <w:rPr>
          <w:rFonts w:cs="Arial"/>
        </w:rPr>
        <w:t>, höchstens 1</w:t>
      </w:r>
      <w:r w:rsidR="00970D8C" w:rsidRPr="00B51449">
        <w:rPr>
          <w:rFonts w:cs="Arial"/>
        </w:rPr>
        <w:t>8</w:t>
      </w:r>
      <w:r w:rsidR="004328B2" w:rsidRPr="00B51449">
        <w:rPr>
          <w:rFonts w:cs="Arial"/>
        </w:rPr>
        <w:t xml:space="preserve"> Monate zurückliegt</w:t>
      </w:r>
    </w:p>
    <w:p w:rsidR="001A6D20" w:rsidRPr="00B51449" w:rsidRDefault="005A7379" w:rsidP="00EE3DEE">
      <w:pPr>
        <w:numPr>
          <w:ilvl w:val="0"/>
          <w:numId w:val="2"/>
        </w:numPr>
        <w:jc w:val="both"/>
        <w:rPr>
          <w:rFonts w:cs="Arial"/>
        </w:rPr>
      </w:pPr>
      <w:r w:rsidRPr="00B51449">
        <w:rPr>
          <w:rFonts w:cs="Arial"/>
        </w:rPr>
        <w:t>Rückbildungsphase nach Entbindung abgeschlossen, Sport aus geburtshilflicher Sicht uneingeschränkt möglich</w:t>
      </w:r>
    </w:p>
    <w:p w:rsidR="00AC5A82" w:rsidRPr="00B51449" w:rsidRDefault="00AC5A82" w:rsidP="00EE3DEE">
      <w:pPr>
        <w:numPr>
          <w:ilvl w:val="0"/>
          <w:numId w:val="2"/>
        </w:numPr>
        <w:jc w:val="both"/>
        <w:rPr>
          <w:rFonts w:cs="Arial"/>
        </w:rPr>
      </w:pPr>
      <w:r w:rsidRPr="00B51449">
        <w:rPr>
          <w:rFonts w:cs="Arial"/>
        </w:rPr>
        <w:t xml:space="preserve">iPhone </w:t>
      </w:r>
      <w:r w:rsidR="00235AF1" w:rsidRPr="00B51449">
        <w:rPr>
          <w:rFonts w:cs="Arial"/>
        </w:rPr>
        <w:t>Nutzerin</w:t>
      </w:r>
      <w:r w:rsidR="005225EC" w:rsidRPr="00B51449">
        <w:rPr>
          <w:rFonts w:cs="Arial"/>
        </w:rPr>
        <w:t xml:space="preserve"> (iPhone 5 und neuere Versionen)</w:t>
      </w:r>
    </w:p>
    <w:p w:rsidR="000F24F1" w:rsidRPr="00B51449" w:rsidRDefault="004F27CC" w:rsidP="00EE3DEE">
      <w:pPr>
        <w:numPr>
          <w:ilvl w:val="0"/>
          <w:numId w:val="2"/>
        </w:numPr>
        <w:jc w:val="both"/>
        <w:rPr>
          <w:rFonts w:cs="Arial"/>
        </w:rPr>
      </w:pPr>
      <w:r w:rsidRPr="00B51449">
        <w:rPr>
          <w:rFonts w:cs="Arial"/>
        </w:rPr>
        <w:t>gute Deutschkenntnisse</w:t>
      </w:r>
    </w:p>
    <w:p w:rsidR="00E327EA" w:rsidRPr="00B51449" w:rsidRDefault="00E327EA" w:rsidP="00E327EA">
      <w:pPr>
        <w:ind w:left="454"/>
        <w:jc w:val="both"/>
        <w:rPr>
          <w:rFonts w:cs="Arial"/>
        </w:rPr>
      </w:pPr>
    </w:p>
    <w:p w:rsidR="00E55C67" w:rsidRPr="00B51449" w:rsidRDefault="00E55C67" w:rsidP="0073672D">
      <w:pPr>
        <w:pStyle w:val="berschrift1"/>
      </w:pPr>
      <w:bookmarkStart w:id="13" w:name="_Toc302972787"/>
      <w:r w:rsidRPr="00B51449">
        <w:t>Ausschlusskriterien</w:t>
      </w:r>
      <w:bookmarkEnd w:id="13"/>
    </w:p>
    <w:p w:rsidR="00E55C67" w:rsidRPr="00B51449" w:rsidRDefault="00E55C67" w:rsidP="00EE3DEE">
      <w:pPr>
        <w:numPr>
          <w:ilvl w:val="0"/>
          <w:numId w:val="2"/>
        </w:numPr>
        <w:jc w:val="both"/>
        <w:rPr>
          <w:rFonts w:cs="Arial"/>
        </w:rPr>
      </w:pPr>
      <w:r w:rsidRPr="00B51449">
        <w:rPr>
          <w:rFonts w:cs="Arial"/>
        </w:rPr>
        <w:t>Alter unter 18 Jahre</w:t>
      </w:r>
      <w:r w:rsidR="00725753" w:rsidRPr="00B51449">
        <w:rPr>
          <w:rFonts w:cs="Arial"/>
        </w:rPr>
        <w:t>n</w:t>
      </w:r>
    </w:p>
    <w:p w:rsidR="000F24F1" w:rsidRPr="00B51449" w:rsidRDefault="00140A5C" w:rsidP="00EE3DEE">
      <w:pPr>
        <w:numPr>
          <w:ilvl w:val="0"/>
          <w:numId w:val="2"/>
        </w:numPr>
        <w:jc w:val="both"/>
        <w:rPr>
          <w:rFonts w:cs="Arial"/>
        </w:rPr>
      </w:pPr>
      <w:r w:rsidRPr="00B51449">
        <w:rPr>
          <w:rFonts w:cs="Arial"/>
        </w:rPr>
        <w:t>Anamnestisch: B</w:t>
      </w:r>
      <w:r w:rsidR="00E55C67" w:rsidRPr="00B51449">
        <w:rPr>
          <w:rFonts w:cs="Arial"/>
        </w:rPr>
        <w:t>estehende Schwangerschaft</w:t>
      </w:r>
      <w:r w:rsidR="00A22156" w:rsidRPr="00B51449">
        <w:rPr>
          <w:rFonts w:cs="Arial"/>
        </w:rPr>
        <w:t xml:space="preserve"> </w:t>
      </w:r>
    </w:p>
    <w:p w:rsidR="007B7C97" w:rsidRPr="00B51449" w:rsidRDefault="00E94703" w:rsidP="00EE3DEE">
      <w:pPr>
        <w:numPr>
          <w:ilvl w:val="0"/>
          <w:numId w:val="2"/>
        </w:numPr>
        <w:jc w:val="both"/>
        <w:rPr>
          <w:rFonts w:cs="Arial"/>
        </w:rPr>
      </w:pPr>
      <w:r w:rsidRPr="00B51449">
        <w:rPr>
          <w:rFonts w:cs="Arial"/>
        </w:rPr>
        <w:t>Schwangerschaft i</w:t>
      </w:r>
      <w:r w:rsidR="007B7C97" w:rsidRPr="00B51449">
        <w:rPr>
          <w:rFonts w:cs="Arial"/>
        </w:rPr>
        <w:t xml:space="preserve">m </w:t>
      </w:r>
      <w:r w:rsidR="00516A83" w:rsidRPr="00B51449">
        <w:rPr>
          <w:rFonts w:cs="Arial"/>
        </w:rPr>
        <w:t>nächsten</w:t>
      </w:r>
      <w:r w:rsidRPr="00B51449">
        <w:rPr>
          <w:rFonts w:cs="Arial"/>
        </w:rPr>
        <w:t xml:space="preserve"> </w:t>
      </w:r>
      <w:r w:rsidR="007B7C97" w:rsidRPr="00B51449">
        <w:rPr>
          <w:rFonts w:cs="Arial"/>
        </w:rPr>
        <w:t>halben Jahr</w:t>
      </w:r>
      <w:r w:rsidRPr="00B51449">
        <w:rPr>
          <w:rFonts w:cs="Arial"/>
        </w:rPr>
        <w:t xml:space="preserve"> geplant</w:t>
      </w:r>
    </w:p>
    <w:p w:rsidR="004F27CC" w:rsidRPr="00B51449" w:rsidRDefault="004F27CC" w:rsidP="00EE3DEE">
      <w:pPr>
        <w:numPr>
          <w:ilvl w:val="0"/>
          <w:numId w:val="2"/>
        </w:numPr>
        <w:jc w:val="both"/>
        <w:rPr>
          <w:rFonts w:cs="Arial"/>
        </w:rPr>
      </w:pPr>
      <w:r w:rsidRPr="00B51449">
        <w:rPr>
          <w:rFonts w:cs="Arial"/>
        </w:rPr>
        <w:t xml:space="preserve">Kardiopulmonale Erkrankung, </w:t>
      </w:r>
      <w:r w:rsidR="004328B2" w:rsidRPr="00B51449">
        <w:rPr>
          <w:rFonts w:cs="Arial"/>
        </w:rPr>
        <w:t xml:space="preserve">bei der </w:t>
      </w:r>
      <w:r w:rsidRPr="00B51449">
        <w:rPr>
          <w:rFonts w:cs="Arial"/>
        </w:rPr>
        <w:t xml:space="preserve">ein Sportprogramm </w:t>
      </w:r>
      <w:r w:rsidR="004328B2" w:rsidRPr="00B51449">
        <w:rPr>
          <w:rFonts w:cs="Arial"/>
        </w:rPr>
        <w:t>kontraindiziert ist</w:t>
      </w:r>
    </w:p>
    <w:p w:rsidR="004328B2" w:rsidRPr="00B51449" w:rsidRDefault="004F27CC" w:rsidP="00EE3DEE">
      <w:pPr>
        <w:numPr>
          <w:ilvl w:val="0"/>
          <w:numId w:val="2"/>
        </w:numPr>
        <w:jc w:val="both"/>
        <w:rPr>
          <w:rFonts w:cs="Arial"/>
        </w:rPr>
      </w:pPr>
      <w:r w:rsidRPr="00B51449">
        <w:rPr>
          <w:rFonts w:cs="Arial"/>
        </w:rPr>
        <w:t>Erkrankung des Bewegungsapparats, bei der ein Sportprogramm kontraindiziert ist</w:t>
      </w:r>
    </w:p>
    <w:p w:rsidR="000D067F" w:rsidRPr="00B51449" w:rsidRDefault="000D067F" w:rsidP="00EE3DEE">
      <w:pPr>
        <w:numPr>
          <w:ilvl w:val="0"/>
          <w:numId w:val="2"/>
        </w:numPr>
        <w:jc w:val="both"/>
        <w:rPr>
          <w:rFonts w:cs="Arial"/>
        </w:rPr>
      </w:pPr>
      <w:r w:rsidRPr="00B51449">
        <w:rPr>
          <w:rFonts w:cs="Arial"/>
        </w:rPr>
        <w:t>Gastrointestinale Erkrankung, bei der eine Ernährungsumstellung kontraindiziert ist</w:t>
      </w:r>
    </w:p>
    <w:p w:rsidR="000D067F" w:rsidRPr="00B51449" w:rsidRDefault="000D067F" w:rsidP="00EE3DEE">
      <w:pPr>
        <w:numPr>
          <w:ilvl w:val="0"/>
          <w:numId w:val="2"/>
        </w:numPr>
        <w:jc w:val="both"/>
        <w:rPr>
          <w:rFonts w:cs="Arial"/>
        </w:rPr>
      </w:pPr>
      <w:r w:rsidRPr="00B51449">
        <w:rPr>
          <w:rFonts w:cs="Arial"/>
        </w:rPr>
        <w:t>Psychiatrische Erkrankung, die einer psychotherapeutischen oder medikamentösen Therapie bedarf</w:t>
      </w:r>
    </w:p>
    <w:p w:rsidR="000D067F" w:rsidRPr="00B51449" w:rsidRDefault="000D067F" w:rsidP="00EE3DEE">
      <w:pPr>
        <w:numPr>
          <w:ilvl w:val="0"/>
          <w:numId w:val="2"/>
        </w:numPr>
        <w:jc w:val="both"/>
        <w:rPr>
          <w:rFonts w:cs="Arial"/>
        </w:rPr>
      </w:pPr>
      <w:r w:rsidRPr="00B51449">
        <w:rPr>
          <w:rFonts w:cs="Arial"/>
        </w:rPr>
        <w:t xml:space="preserve">Andere schwerwiegende Erkrankung, bei der eine Lebensstilintervention kontraindiziert erscheint (nach Einschätzung des Studienarztes </w:t>
      </w:r>
      <w:r w:rsidRPr="00B51449">
        <w:rPr>
          <w:rFonts w:cs="Arial"/>
          <w:u w:val="single"/>
        </w:rPr>
        <w:t>und</w:t>
      </w:r>
      <w:r w:rsidRPr="00B51449">
        <w:rPr>
          <w:rFonts w:cs="Arial"/>
        </w:rPr>
        <w:t xml:space="preserve"> in Absprache mit dem Hauptstudienzentrum)</w:t>
      </w:r>
    </w:p>
    <w:p w:rsidR="000D067F" w:rsidRPr="00B51449" w:rsidRDefault="000D067F" w:rsidP="00EE3DEE">
      <w:pPr>
        <w:numPr>
          <w:ilvl w:val="0"/>
          <w:numId w:val="2"/>
        </w:numPr>
        <w:jc w:val="both"/>
        <w:rPr>
          <w:rFonts w:cs="Arial"/>
        </w:rPr>
      </w:pPr>
      <w:r w:rsidRPr="00B51449">
        <w:rPr>
          <w:rFonts w:cs="Arial"/>
        </w:rPr>
        <w:t>Stationäre Krankenhausbehandlung im nächsten halben Jahr geplant</w:t>
      </w:r>
    </w:p>
    <w:p w:rsidR="0055007E" w:rsidRPr="00B51449" w:rsidRDefault="0055007E" w:rsidP="00EE3DEE">
      <w:pPr>
        <w:numPr>
          <w:ilvl w:val="0"/>
          <w:numId w:val="2"/>
        </w:numPr>
        <w:jc w:val="both"/>
        <w:rPr>
          <w:rFonts w:cs="Arial"/>
        </w:rPr>
      </w:pPr>
      <w:r w:rsidRPr="00B51449">
        <w:rPr>
          <w:rFonts w:cs="Arial"/>
        </w:rPr>
        <w:t>Alkohol- oder Drogenabusus</w:t>
      </w:r>
    </w:p>
    <w:p w:rsidR="001A6D20" w:rsidRPr="00B51449" w:rsidRDefault="000D067F" w:rsidP="00EE3DEE">
      <w:pPr>
        <w:numPr>
          <w:ilvl w:val="0"/>
          <w:numId w:val="2"/>
        </w:numPr>
        <w:jc w:val="both"/>
        <w:rPr>
          <w:rFonts w:cs="Arial"/>
        </w:rPr>
      </w:pPr>
      <w:r w:rsidRPr="00B51449">
        <w:rPr>
          <w:rFonts w:cs="Arial"/>
        </w:rPr>
        <w:t xml:space="preserve">Geplante </w:t>
      </w:r>
      <w:r w:rsidR="004328B2" w:rsidRPr="00B51449">
        <w:rPr>
          <w:rFonts w:cs="Arial"/>
        </w:rPr>
        <w:t>Durchführung einer anderen Lebensstilintervention während des S</w:t>
      </w:r>
      <w:r w:rsidR="006D5169" w:rsidRPr="00B51449">
        <w:rPr>
          <w:rFonts w:cs="Arial"/>
        </w:rPr>
        <w:t>tudienzeitraums, einschließlich selbstdurchgeführter Programme</w:t>
      </w:r>
    </w:p>
    <w:p w:rsidR="000D067F" w:rsidRPr="00B51449" w:rsidRDefault="000D067F" w:rsidP="00EE3DEE">
      <w:pPr>
        <w:numPr>
          <w:ilvl w:val="0"/>
          <w:numId w:val="2"/>
        </w:numPr>
        <w:jc w:val="both"/>
        <w:rPr>
          <w:rFonts w:cs="Arial"/>
        </w:rPr>
      </w:pPr>
      <w:r w:rsidRPr="00B51449">
        <w:rPr>
          <w:rFonts w:cs="Arial"/>
        </w:rPr>
        <w:t>Einnahme blutzuckersenkender Medikamente</w:t>
      </w:r>
    </w:p>
    <w:p w:rsidR="00D06C4C" w:rsidRPr="00B51449" w:rsidRDefault="00D06C4C" w:rsidP="00D06C4C">
      <w:pPr>
        <w:numPr>
          <w:ilvl w:val="0"/>
          <w:numId w:val="2"/>
        </w:numPr>
        <w:jc w:val="both"/>
        <w:rPr>
          <w:rFonts w:cs="Arial"/>
        </w:rPr>
      </w:pPr>
      <w:r w:rsidRPr="00B51449">
        <w:rPr>
          <w:rFonts w:cs="Arial"/>
        </w:rPr>
        <w:t>Diabetes mellitus (d.h. HbA1c ≥ 6,5%, Nüchtern-Plasmaglukose von ≥ 126 mg/dl oder</w:t>
      </w:r>
      <w:r w:rsidRPr="00B51449">
        <w:t xml:space="preserve"> </w:t>
      </w:r>
      <w:r w:rsidRPr="00B51449">
        <w:rPr>
          <w:rFonts w:cs="Arial"/>
        </w:rPr>
        <w:t>oGTT-2-h-Wert im venösen Plasma</w:t>
      </w:r>
    </w:p>
    <w:p w:rsidR="00D06C4C" w:rsidRPr="00B51449" w:rsidRDefault="00D06C4C" w:rsidP="002A2DD1">
      <w:pPr>
        <w:ind w:left="454"/>
        <w:jc w:val="both"/>
        <w:rPr>
          <w:rFonts w:cs="Arial"/>
        </w:rPr>
      </w:pPr>
      <w:r w:rsidRPr="00B51449">
        <w:rPr>
          <w:rFonts w:cs="Arial"/>
        </w:rPr>
        <w:t>≥ 200 mg/dl</w:t>
      </w:r>
      <w:r w:rsidR="00EF6DF2" w:rsidRPr="00B51449">
        <w:rPr>
          <w:rFonts w:cs="Arial"/>
        </w:rPr>
        <w:t>)</w:t>
      </w:r>
    </w:p>
    <w:p w:rsidR="000D067F" w:rsidRPr="00B51449" w:rsidRDefault="000D067F" w:rsidP="000D067F">
      <w:pPr>
        <w:ind w:left="454"/>
        <w:jc w:val="both"/>
        <w:rPr>
          <w:rFonts w:cs="Arial"/>
        </w:rPr>
      </w:pPr>
    </w:p>
    <w:p w:rsidR="00E55C67" w:rsidRPr="00B51449" w:rsidRDefault="00E55C67" w:rsidP="0073672D">
      <w:pPr>
        <w:pStyle w:val="berschrift1"/>
      </w:pPr>
      <w:bookmarkStart w:id="14" w:name="_Toc302972788"/>
      <w:r w:rsidRPr="00B51449">
        <w:t>Abbruchkriterien</w:t>
      </w:r>
      <w:bookmarkEnd w:id="14"/>
    </w:p>
    <w:p w:rsidR="000D067F" w:rsidRPr="00B51449" w:rsidRDefault="000D067F" w:rsidP="00EE3DEE">
      <w:pPr>
        <w:numPr>
          <w:ilvl w:val="0"/>
          <w:numId w:val="3"/>
        </w:numPr>
        <w:jc w:val="both"/>
        <w:rPr>
          <w:rFonts w:cs="Arial"/>
        </w:rPr>
      </w:pPr>
      <w:r w:rsidRPr="00B51449">
        <w:rPr>
          <w:rFonts w:cs="Arial"/>
        </w:rPr>
        <w:t>Schwangerschaft</w:t>
      </w:r>
    </w:p>
    <w:p w:rsidR="000D067F" w:rsidRPr="00B51449" w:rsidRDefault="000D067F" w:rsidP="00EE3DEE">
      <w:pPr>
        <w:pStyle w:val="Listenabsatz"/>
        <w:numPr>
          <w:ilvl w:val="0"/>
          <w:numId w:val="3"/>
        </w:numPr>
        <w:jc w:val="both"/>
        <w:rPr>
          <w:rFonts w:cs="Arial"/>
        </w:rPr>
      </w:pPr>
      <w:r w:rsidRPr="00B51449">
        <w:rPr>
          <w:rFonts w:ascii="Arial" w:eastAsia="Times New Roman" w:hAnsi="Arial" w:cs="Arial"/>
          <w:sz w:val="20"/>
          <w:szCs w:val="24"/>
          <w:lang w:eastAsia="de-DE"/>
        </w:rPr>
        <w:t xml:space="preserve">Schwerwiegende Erkrankung, bei der eine Fortführung der Lebensstilintervention kontraindiziert erscheint (nach Einschätzung des Studienarztes </w:t>
      </w:r>
      <w:r w:rsidRPr="00B51449">
        <w:rPr>
          <w:rFonts w:ascii="Arial" w:eastAsia="Times New Roman" w:hAnsi="Arial" w:cs="Arial"/>
          <w:sz w:val="20"/>
          <w:szCs w:val="24"/>
          <w:u w:val="single"/>
          <w:lang w:eastAsia="de-DE"/>
        </w:rPr>
        <w:t>und</w:t>
      </w:r>
      <w:r w:rsidRPr="00B51449">
        <w:rPr>
          <w:rFonts w:ascii="Arial" w:eastAsia="Times New Roman" w:hAnsi="Arial" w:cs="Arial"/>
          <w:sz w:val="20"/>
          <w:szCs w:val="24"/>
          <w:lang w:eastAsia="de-DE"/>
        </w:rPr>
        <w:t xml:space="preserve"> in Absprache mit dem Hauptstudienzentrum)</w:t>
      </w:r>
    </w:p>
    <w:p w:rsidR="00E55C67" w:rsidRPr="00B51449" w:rsidRDefault="00E55C67" w:rsidP="00EE3DEE">
      <w:pPr>
        <w:pStyle w:val="Listenabsatz"/>
        <w:numPr>
          <w:ilvl w:val="0"/>
          <w:numId w:val="3"/>
        </w:numPr>
        <w:jc w:val="both"/>
        <w:rPr>
          <w:rFonts w:cs="Arial"/>
        </w:rPr>
      </w:pPr>
      <w:r w:rsidRPr="00B51449">
        <w:rPr>
          <w:rFonts w:ascii="Arial" w:eastAsia="Times New Roman" w:hAnsi="Arial" w:cs="Arial"/>
          <w:sz w:val="20"/>
          <w:szCs w:val="24"/>
          <w:lang w:eastAsia="de-DE"/>
        </w:rPr>
        <w:t>Entzug des Einverständnisses d</w:t>
      </w:r>
      <w:r w:rsidR="006D5169" w:rsidRPr="00B51449">
        <w:rPr>
          <w:rFonts w:ascii="Arial" w:eastAsia="Times New Roman" w:hAnsi="Arial" w:cs="Arial"/>
          <w:sz w:val="20"/>
          <w:szCs w:val="24"/>
          <w:lang w:eastAsia="de-DE"/>
        </w:rPr>
        <w:t>er Studienteilnehmerin</w:t>
      </w:r>
      <w:bookmarkStart w:id="15" w:name="_Toc106444537"/>
      <w:bookmarkStart w:id="16" w:name="_Toc106445942"/>
      <w:bookmarkStart w:id="17" w:name="_Toc107110081"/>
      <w:bookmarkStart w:id="18" w:name="_Toc107114660"/>
      <w:bookmarkStart w:id="19" w:name="_Toc107588972"/>
      <w:bookmarkStart w:id="20" w:name="_Toc107645104"/>
      <w:bookmarkStart w:id="21" w:name="_Toc107670679"/>
      <w:bookmarkStart w:id="22" w:name="_Toc107847854"/>
      <w:bookmarkStart w:id="23" w:name="_Toc109446457"/>
      <w:bookmarkStart w:id="24" w:name="_Toc110401765"/>
      <w:bookmarkStart w:id="25" w:name="_Toc114285365"/>
      <w:bookmarkStart w:id="26" w:name="_Toc114290214"/>
      <w:bookmarkStart w:id="27" w:name="_Toc118820377"/>
    </w:p>
    <w:p w:rsidR="00E327EA" w:rsidRPr="00B51449" w:rsidRDefault="00E327EA" w:rsidP="00E327EA">
      <w:pPr>
        <w:pStyle w:val="Listenabsatz"/>
        <w:ind w:left="454"/>
        <w:jc w:val="both"/>
        <w:rPr>
          <w:rFonts w:cs="Arial"/>
        </w:rPr>
      </w:pPr>
    </w:p>
    <w:p w:rsidR="00E55C67" w:rsidRPr="00B51449" w:rsidRDefault="00B00219" w:rsidP="0073672D">
      <w:pPr>
        <w:pStyle w:val="berschrift1"/>
      </w:pPr>
      <w:bookmarkStart w:id="28" w:name="_Toc302972789"/>
      <w:r w:rsidRPr="00B51449">
        <w:t>Interventions</w:t>
      </w:r>
      <w:r w:rsidR="00E55C67" w:rsidRPr="00B51449">
        <w:t>zeitraum</w:t>
      </w:r>
      <w:bookmarkEnd w:id="28"/>
      <w:r w:rsidR="00053342" w:rsidRPr="00B51449">
        <w:t xml:space="preserve"> </w:t>
      </w:r>
    </w:p>
    <w:bookmarkEnd w:id="15"/>
    <w:bookmarkEnd w:id="16"/>
    <w:bookmarkEnd w:id="17"/>
    <w:bookmarkEnd w:id="18"/>
    <w:bookmarkEnd w:id="19"/>
    <w:bookmarkEnd w:id="20"/>
    <w:bookmarkEnd w:id="21"/>
    <w:bookmarkEnd w:id="22"/>
    <w:bookmarkEnd w:id="23"/>
    <w:bookmarkEnd w:id="24"/>
    <w:bookmarkEnd w:id="25"/>
    <w:bookmarkEnd w:id="26"/>
    <w:bookmarkEnd w:id="27"/>
    <w:p w:rsidR="00B00219" w:rsidRPr="00B51449" w:rsidRDefault="00B00219" w:rsidP="004D7763">
      <w:pPr>
        <w:rPr>
          <w:rFonts w:cs="Arial"/>
        </w:rPr>
      </w:pPr>
      <w:r w:rsidRPr="00B51449">
        <w:rPr>
          <w:rFonts w:cs="Arial"/>
        </w:rPr>
        <w:t>6</w:t>
      </w:r>
      <w:r w:rsidR="00E55C67" w:rsidRPr="00B51449">
        <w:rPr>
          <w:rFonts w:cs="Arial"/>
        </w:rPr>
        <w:t xml:space="preserve"> Monate</w:t>
      </w:r>
      <w:r w:rsidRPr="00B51449">
        <w:rPr>
          <w:rFonts w:cs="Arial"/>
        </w:rPr>
        <w:t xml:space="preserve"> </w:t>
      </w:r>
    </w:p>
    <w:p w:rsidR="00E327EA" w:rsidRPr="00B51449" w:rsidRDefault="00E327EA" w:rsidP="004D7763">
      <w:pPr>
        <w:rPr>
          <w:rFonts w:cs="Arial"/>
        </w:rPr>
      </w:pPr>
    </w:p>
    <w:p w:rsidR="00B00219" w:rsidRPr="00B51449" w:rsidRDefault="00B00219" w:rsidP="0073672D">
      <w:pPr>
        <w:pStyle w:val="berschrift1"/>
      </w:pPr>
      <w:r w:rsidRPr="00B51449">
        <w:t>Visiten</w:t>
      </w:r>
      <w:r w:rsidR="00EF1BE2" w:rsidRPr="00B51449">
        <w:t>übersicht</w:t>
      </w:r>
    </w:p>
    <w:p w:rsidR="002B600F" w:rsidRPr="00B51449" w:rsidRDefault="002B600F" w:rsidP="00996C41">
      <w:pPr>
        <w:ind w:left="57"/>
        <w:jc w:val="center"/>
        <w:rPr>
          <w:color w:val="FF0000"/>
          <w:szCs w:val="20"/>
        </w:rPr>
      </w:pPr>
    </w:p>
    <w:tbl>
      <w:tblPr>
        <w:tblW w:w="77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54"/>
        <w:gridCol w:w="1523"/>
        <w:gridCol w:w="1523"/>
        <w:gridCol w:w="1524"/>
      </w:tblGrid>
      <w:tr w:rsidR="00C95DA8" w:rsidRPr="00B51449" w:rsidTr="00516A83">
        <w:trPr>
          <w:trHeight w:val="439"/>
          <w:jc w:val="center"/>
        </w:trPr>
        <w:tc>
          <w:tcPr>
            <w:tcW w:w="3154" w:type="dxa"/>
            <w:tcBorders>
              <w:top w:val="single" w:sz="12" w:space="0" w:color="auto"/>
              <w:left w:val="single" w:sz="12" w:space="0" w:color="auto"/>
              <w:bottom w:val="single" w:sz="12" w:space="0" w:color="auto"/>
              <w:right w:val="single" w:sz="4" w:space="0" w:color="auto"/>
            </w:tcBorders>
            <w:shd w:val="clear" w:color="auto" w:fill="auto"/>
            <w:vAlign w:val="center"/>
          </w:tcPr>
          <w:p w:rsidR="00C95DA8" w:rsidRPr="00B51449" w:rsidRDefault="00C95DA8" w:rsidP="00516A83">
            <w:pPr>
              <w:jc w:val="center"/>
              <w:rPr>
                <w:rFonts w:cs="Arial"/>
                <w:b/>
                <w:sz w:val="18"/>
                <w:szCs w:val="18"/>
              </w:rPr>
            </w:pPr>
            <w:r w:rsidRPr="00B51449">
              <w:rPr>
                <w:rFonts w:cs="Arial"/>
                <w:b/>
                <w:sz w:val="18"/>
                <w:szCs w:val="18"/>
              </w:rPr>
              <w:t>Visite</w:t>
            </w:r>
            <w:r w:rsidR="00516A83" w:rsidRPr="00B51449">
              <w:rPr>
                <w:rFonts w:cs="Arial"/>
                <w:b/>
                <w:sz w:val="18"/>
                <w:szCs w:val="18"/>
              </w:rPr>
              <w:t>n</w:t>
            </w:r>
          </w:p>
        </w:tc>
        <w:tc>
          <w:tcPr>
            <w:tcW w:w="1523" w:type="dxa"/>
            <w:tcBorders>
              <w:top w:val="single" w:sz="12" w:space="0" w:color="auto"/>
              <w:bottom w:val="single" w:sz="12" w:space="0" w:color="auto"/>
            </w:tcBorders>
            <w:shd w:val="clear" w:color="auto" w:fill="auto"/>
            <w:vAlign w:val="center"/>
          </w:tcPr>
          <w:p w:rsidR="00516A83" w:rsidRPr="00B51449" w:rsidRDefault="00C95DA8" w:rsidP="00516A83">
            <w:pPr>
              <w:jc w:val="center"/>
              <w:rPr>
                <w:rFonts w:cs="Arial"/>
                <w:b/>
                <w:sz w:val="16"/>
                <w:szCs w:val="16"/>
              </w:rPr>
            </w:pPr>
            <w:r w:rsidRPr="00B51449">
              <w:rPr>
                <w:rFonts w:cs="Arial"/>
                <w:b/>
                <w:sz w:val="16"/>
                <w:szCs w:val="16"/>
              </w:rPr>
              <w:t xml:space="preserve">Baselinevisite  </w:t>
            </w:r>
          </w:p>
          <w:p w:rsidR="00C95DA8" w:rsidRPr="00B51449" w:rsidRDefault="00C95DA8" w:rsidP="00516A83">
            <w:pPr>
              <w:jc w:val="center"/>
              <w:rPr>
                <w:rFonts w:cs="Arial"/>
                <w:b/>
                <w:sz w:val="16"/>
                <w:szCs w:val="16"/>
              </w:rPr>
            </w:pPr>
            <w:r w:rsidRPr="00B51449">
              <w:rPr>
                <w:rFonts w:cs="Arial"/>
                <w:b/>
                <w:sz w:val="16"/>
                <w:szCs w:val="16"/>
              </w:rPr>
              <w:t>V1</w:t>
            </w:r>
          </w:p>
        </w:tc>
        <w:tc>
          <w:tcPr>
            <w:tcW w:w="1523" w:type="dxa"/>
            <w:tcBorders>
              <w:top w:val="single" w:sz="12" w:space="0" w:color="auto"/>
              <w:bottom w:val="single" w:sz="12" w:space="0" w:color="auto"/>
            </w:tcBorders>
            <w:shd w:val="clear" w:color="auto" w:fill="auto"/>
            <w:vAlign w:val="center"/>
          </w:tcPr>
          <w:p w:rsidR="00C95DA8" w:rsidRPr="00B51449" w:rsidRDefault="00C95DA8" w:rsidP="00180CDF">
            <w:pPr>
              <w:jc w:val="center"/>
              <w:rPr>
                <w:rFonts w:cs="Arial"/>
                <w:b/>
                <w:sz w:val="16"/>
                <w:szCs w:val="16"/>
              </w:rPr>
            </w:pPr>
          </w:p>
          <w:p w:rsidR="00C95DA8" w:rsidRPr="00B51449" w:rsidRDefault="00C95DA8" w:rsidP="00180CDF">
            <w:pPr>
              <w:jc w:val="center"/>
              <w:rPr>
                <w:rFonts w:cs="Arial"/>
                <w:b/>
                <w:sz w:val="16"/>
                <w:szCs w:val="16"/>
              </w:rPr>
            </w:pPr>
            <w:r w:rsidRPr="00B51449">
              <w:rPr>
                <w:rFonts w:cs="Arial"/>
                <w:b/>
                <w:sz w:val="16"/>
                <w:szCs w:val="16"/>
              </w:rPr>
              <w:t>Interventions-Zeitraum</w:t>
            </w:r>
          </w:p>
          <w:p w:rsidR="00C95DA8" w:rsidRPr="00B51449" w:rsidRDefault="00C95DA8" w:rsidP="006D5169">
            <w:pPr>
              <w:jc w:val="center"/>
              <w:rPr>
                <w:rFonts w:cs="Arial"/>
                <w:b/>
                <w:sz w:val="16"/>
                <w:szCs w:val="16"/>
              </w:rPr>
            </w:pPr>
          </w:p>
        </w:tc>
        <w:tc>
          <w:tcPr>
            <w:tcW w:w="1524" w:type="dxa"/>
            <w:tcBorders>
              <w:top w:val="single" w:sz="12" w:space="0" w:color="auto"/>
              <w:bottom w:val="single" w:sz="12" w:space="0" w:color="auto"/>
            </w:tcBorders>
            <w:shd w:val="clear" w:color="auto" w:fill="auto"/>
            <w:vAlign w:val="center"/>
          </w:tcPr>
          <w:p w:rsidR="00C95DA8" w:rsidRPr="00B51449" w:rsidRDefault="00C95DA8" w:rsidP="00180CDF">
            <w:pPr>
              <w:jc w:val="center"/>
              <w:rPr>
                <w:rFonts w:cs="Arial"/>
                <w:b/>
                <w:color w:val="800080"/>
                <w:sz w:val="16"/>
                <w:szCs w:val="16"/>
                <w:lang w:val="en-US"/>
              </w:rPr>
            </w:pPr>
          </w:p>
          <w:p w:rsidR="00C95DA8" w:rsidRPr="00B51449" w:rsidRDefault="00C95DA8" w:rsidP="00516A83">
            <w:pPr>
              <w:jc w:val="center"/>
              <w:rPr>
                <w:rFonts w:cs="Arial"/>
                <w:b/>
                <w:sz w:val="16"/>
                <w:szCs w:val="16"/>
                <w:lang w:val="en-US"/>
              </w:rPr>
            </w:pPr>
            <w:r w:rsidRPr="00B51449">
              <w:rPr>
                <w:rFonts w:cs="Arial"/>
                <w:b/>
                <w:sz w:val="16"/>
                <w:szCs w:val="16"/>
                <w:lang w:val="en-US"/>
              </w:rPr>
              <w:t>Abschlussvisite</w:t>
            </w:r>
          </w:p>
          <w:p w:rsidR="00C95DA8" w:rsidRPr="00B51449" w:rsidRDefault="00C95DA8" w:rsidP="00931448">
            <w:pPr>
              <w:jc w:val="center"/>
              <w:rPr>
                <w:rFonts w:cs="Arial"/>
                <w:b/>
                <w:sz w:val="16"/>
                <w:szCs w:val="16"/>
                <w:lang w:val="en-US"/>
              </w:rPr>
            </w:pPr>
            <w:r w:rsidRPr="00B51449">
              <w:rPr>
                <w:rFonts w:cs="Arial"/>
                <w:b/>
                <w:sz w:val="16"/>
                <w:szCs w:val="16"/>
                <w:lang w:val="en-US"/>
              </w:rPr>
              <w:t>V2</w:t>
            </w:r>
          </w:p>
          <w:p w:rsidR="00C95DA8" w:rsidRPr="00B51449" w:rsidRDefault="00C95DA8" w:rsidP="00180CDF">
            <w:pPr>
              <w:jc w:val="center"/>
              <w:rPr>
                <w:rFonts w:cs="Arial"/>
                <w:b/>
                <w:color w:val="800080"/>
                <w:sz w:val="16"/>
                <w:szCs w:val="16"/>
              </w:rPr>
            </w:pPr>
          </w:p>
        </w:tc>
      </w:tr>
      <w:tr w:rsidR="00C95DA8" w:rsidRPr="00B51449" w:rsidTr="00A10DE0">
        <w:trPr>
          <w:trHeight w:val="874"/>
          <w:jc w:val="center"/>
        </w:trPr>
        <w:tc>
          <w:tcPr>
            <w:tcW w:w="3154" w:type="dxa"/>
            <w:tcBorders>
              <w:top w:val="single" w:sz="12" w:space="0" w:color="auto"/>
              <w:left w:val="single" w:sz="12" w:space="0" w:color="auto"/>
              <w:bottom w:val="single" w:sz="12" w:space="0" w:color="auto"/>
            </w:tcBorders>
            <w:shd w:val="clear" w:color="auto" w:fill="auto"/>
            <w:vAlign w:val="center"/>
          </w:tcPr>
          <w:p w:rsidR="00C95DA8" w:rsidRPr="00B51449" w:rsidRDefault="00C95DA8" w:rsidP="00516A83">
            <w:pPr>
              <w:rPr>
                <w:rFonts w:cs="Arial"/>
                <w:sz w:val="18"/>
                <w:szCs w:val="18"/>
              </w:rPr>
            </w:pPr>
          </w:p>
        </w:tc>
        <w:tc>
          <w:tcPr>
            <w:tcW w:w="1523" w:type="dxa"/>
            <w:tcBorders>
              <w:top w:val="single" w:sz="12" w:space="0" w:color="auto"/>
              <w:bottom w:val="single" w:sz="12" w:space="0" w:color="auto"/>
            </w:tcBorders>
            <w:shd w:val="clear" w:color="auto" w:fill="auto"/>
          </w:tcPr>
          <w:p w:rsidR="00C95DA8" w:rsidRPr="00B51449" w:rsidRDefault="00970D8C" w:rsidP="005A7379">
            <w:pPr>
              <w:jc w:val="center"/>
              <w:rPr>
                <w:rFonts w:cs="Arial"/>
                <w:sz w:val="16"/>
                <w:szCs w:val="16"/>
              </w:rPr>
            </w:pPr>
            <w:r w:rsidRPr="00B51449">
              <w:rPr>
                <w:rFonts w:cs="Arial"/>
                <w:sz w:val="16"/>
                <w:szCs w:val="16"/>
              </w:rPr>
              <w:t>3</w:t>
            </w:r>
            <w:r w:rsidR="005A7379" w:rsidRPr="00B51449">
              <w:rPr>
                <w:rFonts w:cs="Arial"/>
                <w:sz w:val="16"/>
                <w:szCs w:val="16"/>
                <w:vertAlign w:val="superscript"/>
              </w:rPr>
              <w:t>*)</w:t>
            </w:r>
            <w:r w:rsidRPr="00B51449">
              <w:rPr>
                <w:rFonts w:cs="Arial"/>
                <w:sz w:val="16"/>
                <w:szCs w:val="16"/>
              </w:rPr>
              <w:t>-18</w:t>
            </w:r>
            <w:r w:rsidR="00C95DA8" w:rsidRPr="00B51449">
              <w:rPr>
                <w:rFonts w:cs="Arial"/>
                <w:sz w:val="16"/>
                <w:szCs w:val="16"/>
              </w:rPr>
              <w:t xml:space="preserve"> Monate nach Entbindung</w:t>
            </w:r>
          </w:p>
          <w:p w:rsidR="005A7379" w:rsidRPr="00B51449" w:rsidRDefault="005A7379" w:rsidP="00A10DE0">
            <w:pPr>
              <w:jc w:val="center"/>
              <w:rPr>
                <w:rFonts w:cs="Arial"/>
                <w:sz w:val="16"/>
                <w:szCs w:val="16"/>
              </w:rPr>
            </w:pPr>
          </w:p>
          <w:p w:rsidR="005A7379" w:rsidRPr="00B51449" w:rsidRDefault="005A7379" w:rsidP="00A10DE0">
            <w:pPr>
              <w:jc w:val="center"/>
              <w:rPr>
                <w:rFonts w:cs="Arial"/>
                <w:sz w:val="16"/>
                <w:szCs w:val="16"/>
              </w:rPr>
            </w:pPr>
            <w:r w:rsidRPr="00B51449">
              <w:rPr>
                <w:rFonts w:cs="Arial"/>
                <w:sz w:val="16"/>
                <w:szCs w:val="16"/>
                <w:vertAlign w:val="superscript"/>
              </w:rPr>
              <w:t>*)</w:t>
            </w:r>
            <w:r w:rsidRPr="00B51449">
              <w:rPr>
                <w:rFonts w:cs="Arial"/>
                <w:sz w:val="16"/>
                <w:szCs w:val="16"/>
              </w:rPr>
              <w:t>nach abgeschl. Rückbildung</w:t>
            </w:r>
          </w:p>
        </w:tc>
        <w:tc>
          <w:tcPr>
            <w:tcW w:w="1523" w:type="dxa"/>
            <w:tcBorders>
              <w:top w:val="single" w:sz="12" w:space="0" w:color="auto"/>
              <w:bottom w:val="single" w:sz="12" w:space="0" w:color="auto"/>
            </w:tcBorders>
            <w:shd w:val="clear" w:color="auto" w:fill="auto"/>
          </w:tcPr>
          <w:p w:rsidR="00C95DA8" w:rsidRPr="00B51449" w:rsidRDefault="00DF2094" w:rsidP="00A10DE0">
            <w:pPr>
              <w:jc w:val="center"/>
              <w:rPr>
                <w:rFonts w:cs="Arial"/>
                <w:sz w:val="16"/>
                <w:szCs w:val="16"/>
              </w:rPr>
            </w:pPr>
            <w:r w:rsidRPr="00B51449">
              <w:rPr>
                <w:rFonts w:cs="Arial"/>
                <w:sz w:val="16"/>
                <w:szCs w:val="16"/>
              </w:rPr>
              <w:t>6 Monate</w:t>
            </w:r>
          </w:p>
        </w:tc>
        <w:tc>
          <w:tcPr>
            <w:tcW w:w="1524" w:type="dxa"/>
            <w:tcBorders>
              <w:top w:val="single" w:sz="12" w:space="0" w:color="auto"/>
              <w:bottom w:val="single" w:sz="12" w:space="0" w:color="auto"/>
            </w:tcBorders>
            <w:shd w:val="clear" w:color="auto" w:fill="auto"/>
          </w:tcPr>
          <w:p w:rsidR="00C95DA8" w:rsidRPr="00B51449" w:rsidRDefault="005A7379" w:rsidP="005A7379">
            <w:pPr>
              <w:jc w:val="center"/>
              <w:rPr>
                <w:rFonts w:cs="Arial"/>
                <w:sz w:val="16"/>
                <w:szCs w:val="16"/>
              </w:rPr>
            </w:pPr>
            <w:r w:rsidRPr="00B51449">
              <w:rPr>
                <w:rFonts w:cs="Arial"/>
                <w:sz w:val="16"/>
                <w:szCs w:val="16"/>
              </w:rPr>
              <w:t>6-8</w:t>
            </w:r>
            <w:r w:rsidR="00C95DA8" w:rsidRPr="00B51449">
              <w:rPr>
                <w:rFonts w:cs="Arial"/>
                <w:sz w:val="16"/>
                <w:szCs w:val="16"/>
              </w:rPr>
              <w:t xml:space="preserve"> Monate nach Interventions-</w:t>
            </w:r>
          </w:p>
          <w:p w:rsidR="00C95DA8" w:rsidRPr="00B51449" w:rsidRDefault="00C95DA8" w:rsidP="00A10DE0">
            <w:pPr>
              <w:jc w:val="center"/>
              <w:rPr>
                <w:rFonts w:cs="Arial"/>
                <w:sz w:val="16"/>
                <w:szCs w:val="16"/>
              </w:rPr>
            </w:pPr>
            <w:r w:rsidRPr="00B51449">
              <w:rPr>
                <w:rFonts w:cs="Arial"/>
                <w:sz w:val="16"/>
                <w:szCs w:val="16"/>
              </w:rPr>
              <w:t>beginn</w:t>
            </w:r>
          </w:p>
        </w:tc>
      </w:tr>
      <w:tr w:rsidR="00C95DA8" w:rsidRPr="00B51449" w:rsidTr="00516A83">
        <w:trPr>
          <w:trHeight w:val="299"/>
          <w:jc w:val="center"/>
        </w:trPr>
        <w:tc>
          <w:tcPr>
            <w:tcW w:w="3154" w:type="dxa"/>
            <w:tcBorders>
              <w:top w:val="single" w:sz="12" w:space="0" w:color="auto"/>
              <w:left w:val="single" w:sz="12" w:space="0" w:color="auto"/>
            </w:tcBorders>
            <w:shd w:val="clear" w:color="auto" w:fill="auto"/>
            <w:vAlign w:val="center"/>
          </w:tcPr>
          <w:p w:rsidR="00C95DA8" w:rsidRPr="00B51449" w:rsidRDefault="00C95DA8" w:rsidP="00D3069D">
            <w:pPr>
              <w:jc w:val="center"/>
              <w:rPr>
                <w:rFonts w:cs="Arial"/>
                <w:sz w:val="16"/>
                <w:szCs w:val="16"/>
              </w:rPr>
            </w:pPr>
            <w:r w:rsidRPr="00B51449">
              <w:rPr>
                <w:rFonts w:cs="Arial"/>
                <w:sz w:val="16"/>
                <w:szCs w:val="16"/>
              </w:rPr>
              <w:t>Überprüfung Ein-/Ausschlusskriterien</w:t>
            </w:r>
          </w:p>
        </w:tc>
        <w:tc>
          <w:tcPr>
            <w:tcW w:w="1523" w:type="dxa"/>
            <w:tcBorders>
              <w:top w:val="single" w:sz="12"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c>
          <w:tcPr>
            <w:tcW w:w="1523" w:type="dxa"/>
            <w:tcBorders>
              <w:top w:val="single" w:sz="12" w:space="0" w:color="auto"/>
            </w:tcBorders>
            <w:shd w:val="clear" w:color="auto" w:fill="auto"/>
            <w:vAlign w:val="center"/>
          </w:tcPr>
          <w:p w:rsidR="00C95DA8" w:rsidRPr="00B51449" w:rsidRDefault="00C95DA8" w:rsidP="00180CDF">
            <w:pPr>
              <w:jc w:val="center"/>
              <w:rPr>
                <w:rFonts w:cs="Arial"/>
                <w:sz w:val="16"/>
                <w:szCs w:val="16"/>
              </w:rPr>
            </w:pPr>
          </w:p>
        </w:tc>
        <w:tc>
          <w:tcPr>
            <w:tcW w:w="1524" w:type="dxa"/>
            <w:tcBorders>
              <w:top w:val="single" w:sz="12" w:space="0" w:color="auto"/>
            </w:tcBorders>
            <w:shd w:val="clear" w:color="auto" w:fill="auto"/>
            <w:vAlign w:val="center"/>
          </w:tcPr>
          <w:p w:rsidR="00C95DA8" w:rsidRPr="00B51449" w:rsidRDefault="00C95DA8" w:rsidP="00180CDF">
            <w:pPr>
              <w:jc w:val="center"/>
              <w:rPr>
                <w:rFonts w:cs="Arial"/>
                <w:sz w:val="16"/>
                <w:szCs w:val="16"/>
              </w:rPr>
            </w:pPr>
          </w:p>
        </w:tc>
      </w:tr>
      <w:tr w:rsidR="00C95DA8" w:rsidRPr="00B51449" w:rsidTr="00516A83">
        <w:trPr>
          <w:trHeight w:val="343"/>
          <w:jc w:val="center"/>
        </w:trPr>
        <w:tc>
          <w:tcPr>
            <w:tcW w:w="3154" w:type="dxa"/>
            <w:tcBorders>
              <w:left w:val="single" w:sz="12"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Aufklärung/Einverständniserklärung</w:t>
            </w:r>
          </w:p>
        </w:tc>
        <w:tc>
          <w:tcPr>
            <w:tcW w:w="1523" w:type="dxa"/>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c>
          <w:tcPr>
            <w:tcW w:w="1523" w:type="dxa"/>
            <w:shd w:val="clear" w:color="auto" w:fill="auto"/>
            <w:vAlign w:val="center"/>
          </w:tcPr>
          <w:p w:rsidR="00C95DA8" w:rsidRPr="00B51449" w:rsidRDefault="00C95DA8" w:rsidP="00180CDF">
            <w:pPr>
              <w:jc w:val="center"/>
              <w:rPr>
                <w:rFonts w:cs="Arial"/>
                <w:sz w:val="16"/>
                <w:szCs w:val="16"/>
              </w:rPr>
            </w:pPr>
          </w:p>
        </w:tc>
        <w:tc>
          <w:tcPr>
            <w:tcW w:w="1524" w:type="dxa"/>
            <w:shd w:val="clear" w:color="auto" w:fill="auto"/>
            <w:vAlign w:val="center"/>
          </w:tcPr>
          <w:p w:rsidR="00C95DA8" w:rsidRPr="00B51449" w:rsidRDefault="00C95DA8" w:rsidP="00180CDF">
            <w:pPr>
              <w:jc w:val="center"/>
              <w:rPr>
                <w:rFonts w:cs="Arial"/>
                <w:sz w:val="16"/>
                <w:szCs w:val="16"/>
              </w:rPr>
            </w:pPr>
          </w:p>
        </w:tc>
      </w:tr>
      <w:tr w:rsidR="00C95DA8" w:rsidRPr="00B51449" w:rsidTr="00516A83">
        <w:trPr>
          <w:trHeight w:val="334"/>
          <w:jc w:val="center"/>
        </w:trPr>
        <w:tc>
          <w:tcPr>
            <w:tcW w:w="3154" w:type="dxa"/>
            <w:tcBorders>
              <w:top w:val="single" w:sz="6" w:space="0" w:color="auto"/>
              <w:left w:val="single" w:sz="12"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Anamnese</w:t>
            </w:r>
            <w:r w:rsidR="0073672D" w:rsidRPr="00B51449">
              <w:rPr>
                <w:rFonts w:cs="Arial"/>
                <w:sz w:val="16"/>
                <w:szCs w:val="16"/>
              </w:rPr>
              <w:t>/Fragebögen</w:t>
            </w:r>
            <w:r w:rsidRPr="00B51449">
              <w:rPr>
                <w:rFonts w:cs="Arial"/>
                <w:sz w:val="16"/>
                <w:szCs w:val="16"/>
              </w:rPr>
              <w:t xml:space="preserve"> 1</w:t>
            </w:r>
          </w:p>
        </w:tc>
        <w:tc>
          <w:tcPr>
            <w:tcW w:w="1523" w:type="dxa"/>
            <w:tcBorders>
              <w:top w:val="single" w:sz="6"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c>
          <w:tcPr>
            <w:tcW w:w="1523" w:type="dxa"/>
            <w:tcBorders>
              <w:top w:val="single" w:sz="6" w:space="0" w:color="auto"/>
            </w:tcBorders>
            <w:shd w:val="clear" w:color="auto" w:fill="auto"/>
            <w:vAlign w:val="center"/>
          </w:tcPr>
          <w:p w:rsidR="00C95DA8" w:rsidRPr="00B51449" w:rsidRDefault="00C95DA8" w:rsidP="00180CDF">
            <w:pPr>
              <w:jc w:val="center"/>
              <w:rPr>
                <w:rFonts w:cs="Arial"/>
                <w:sz w:val="16"/>
                <w:szCs w:val="16"/>
              </w:rPr>
            </w:pPr>
          </w:p>
        </w:tc>
        <w:tc>
          <w:tcPr>
            <w:tcW w:w="1524" w:type="dxa"/>
            <w:tcBorders>
              <w:top w:val="single" w:sz="6" w:space="0" w:color="auto"/>
            </w:tcBorders>
            <w:shd w:val="clear" w:color="auto" w:fill="auto"/>
            <w:vAlign w:val="center"/>
          </w:tcPr>
          <w:p w:rsidR="00C95DA8" w:rsidRPr="00B51449" w:rsidRDefault="00C95DA8" w:rsidP="00180CDF">
            <w:pPr>
              <w:jc w:val="center"/>
              <w:rPr>
                <w:rFonts w:cs="Arial"/>
                <w:sz w:val="16"/>
                <w:szCs w:val="16"/>
              </w:rPr>
            </w:pPr>
          </w:p>
        </w:tc>
      </w:tr>
      <w:tr w:rsidR="00C95DA8" w:rsidRPr="00B51449" w:rsidTr="00516A83">
        <w:trPr>
          <w:trHeight w:val="345"/>
          <w:jc w:val="center"/>
        </w:trPr>
        <w:tc>
          <w:tcPr>
            <w:tcW w:w="3154" w:type="dxa"/>
            <w:tcBorders>
              <w:left w:val="single" w:sz="12"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Anamnese</w:t>
            </w:r>
            <w:r w:rsidR="0073672D" w:rsidRPr="00B51449">
              <w:rPr>
                <w:rFonts w:cs="Arial"/>
                <w:sz w:val="16"/>
                <w:szCs w:val="16"/>
              </w:rPr>
              <w:t>/Fragebögen</w:t>
            </w:r>
            <w:r w:rsidRPr="00B51449">
              <w:rPr>
                <w:rFonts w:cs="Arial"/>
                <w:sz w:val="16"/>
                <w:szCs w:val="16"/>
              </w:rPr>
              <w:t xml:space="preserve"> 2</w:t>
            </w:r>
          </w:p>
        </w:tc>
        <w:tc>
          <w:tcPr>
            <w:tcW w:w="1523" w:type="dxa"/>
            <w:shd w:val="clear" w:color="auto" w:fill="auto"/>
            <w:vAlign w:val="center"/>
          </w:tcPr>
          <w:p w:rsidR="00C95DA8" w:rsidRPr="00B51449" w:rsidRDefault="00C95DA8" w:rsidP="00180CDF">
            <w:pPr>
              <w:jc w:val="center"/>
              <w:rPr>
                <w:rFonts w:cs="Arial"/>
                <w:sz w:val="16"/>
                <w:szCs w:val="16"/>
              </w:rPr>
            </w:pPr>
          </w:p>
        </w:tc>
        <w:tc>
          <w:tcPr>
            <w:tcW w:w="1523" w:type="dxa"/>
            <w:shd w:val="clear" w:color="auto" w:fill="auto"/>
            <w:vAlign w:val="center"/>
          </w:tcPr>
          <w:p w:rsidR="00C95DA8" w:rsidRPr="00B51449" w:rsidRDefault="00C95DA8" w:rsidP="00180CDF">
            <w:pPr>
              <w:jc w:val="center"/>
              <w:rPr>
                <w:rFonts w:cs="Arial"/>
                <w:sz w:val="16"/>
                <w:szCs w:val="16"/>
              </w:rPr>
            </w:pPr>
          </w:p>
        </w:tc>
        <w:tc>
          <w:tcPr>
            <w:tcW w:w="1524" w:type="dxa"/>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r>
      <w:tr w:rsidR="00C95DA8" w:rsidRPr="00B51449" w:rsidTr="00516A83">
        <w:trPr>
          <w:trHeight w:val="355"/>
          <w:jc w:val="center"/>
        </w:trPr>
        <w:tc>
          <w:tcPr>
            <w:tcW w:w="3154" w:type="dxa"/>
            <w:tcBorders>
              <w:left w:val="single" w:sz="12" w:space="0" w:color="auto"/>
              <w:bottom w:val="single" w:sz="4"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Körperliche Untersuchung</w:t>
            </w:r>
          </w:p>
        </w:tc>
        <w:tc>
          <w:tcPr>
            <w:tcW w:w="1523" w:type="dxa"/>
            <w:tcBorders>
              <w:bottom w:val="single" w:sz="4"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c>
          <w:tcPr>
            <w:tcW w:w="1523" w:type="dxa"/>
            <w:tcBorders>
              <w:bottom w:val="single" w:sz="4" w:space="0" w:color="auto"/>
            </w:tcBorders>
            <w:shd w:val="clear" w:color="auto" w:fill="auto"/>
            <w:vAlign w:val="center"/>
          </w:tcPr>
          <w:p w:rsidR="00C95DA8" w:rsidRPr="00B51449" w:rsidRDefault="00C95DA8" w:rsidP="00180CDF">
            <w:pPr>
              <w:jc w:val="center"/>
              <w:rPr>
                <w:rFonts w:cs="Arial"/>
                <w:sz w:val="16"/>
                <w:szCs w:val="16"/>
              </w:rPr>
            </w:pPr>
          </w:p>
        </w:tc>
        <w:tc>
          <w:tcPr>
            <w:tcW w:w="1524" w:type="dxa"/>
            <w:tcBorders>
              <w:bottom w:val="single" w:sz="4"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r>
      <w:tr w:rsidR="00C95DA8" w:rsidRPr="00B51449" w:rsidTr="00516A83">
        <w:trPr>
          <w:trHeight w:val="239"/>
          <w:jc w:val="center"/>
        </w:trPr>
        <w:tc>
          <w:tcPr>
            <w:tcW w:w="3154" w:type="dxa"/>
            <w:tcBorders>
              <w:left w:val="single" w:sz="12" w:space="0" w:color="auto"/>
              <w:bottom w:val="single" w:sz="4"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Nüchternblutabnahme</w:t>
            </w:r>
          </w:p>
        </w:tc>
        <w:tc>
          <w:tcPr>
            <w:tcW w:w="1523" w:type="dxa"/>
            <w:tcBorders>
              <w:bottom w:val="single" w:sz="4"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c>
          <w:tcPr>
            <w:tcW w:w="1523" w:type="dxa"/>
            <w:tcBorders>
              <w:bottom w:val="single" w:sz="4" w:space="0" w:color="auto"/>
            </w:tcBorders>
            <w:shd w:val="clear" w:color="auto" w:fill="auto"/>
            <w:vAlign w:val="center"/>
          </w:tcPr>
          <w:p w:rsidR="00C95DA8" w:rsidRPr="00B51449" w:rsidRDefault="00C95DA8" w:rsidP="00180CDF">
            <w:pPr>
              <w:jc w:val="center"/>
              <w:rPr>
                <w:rFonts w:cs="Arial"/>
                <w:sz w:val="16"/>
                <w:szCs w:val="16"/>
              </w:rPr>
            </w:pPr>
          </w:p>
        </w:tc>
        <w:tc>
          <w:tcPr>
            <w:tcW w:w="1524" w:type="dxa"/>
            <w:tcBorders>
              <w:bottom w:val="single" w:sz="4" w:space="0" w:color="auto"/>
            </w:tcBorders>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r>
      <w:tr w:rsidR="00C95DA8" w:rsidRPr="00B51449" w:rsidTr="00516A83">
        <w:trPr>
          <w:trHeight w:val="298"/>
          <w:jc w:val="center"/>
        </w:trPr>
        <w:tc>
          <w:tcPr>
            <w:tcW w:w="3154" w:type="dxa"/>
            <w:tcBorders>
              <w:left w:val="single" w:sz="12" w:space="0" w:color="auto"/>
            </w:tcBorders>
            <w:shd w:val="clear" w:color="auto" w:fill="auto"/>
            <w:vAlign w:val="center"/>
          </w:tcPr>
          <w:p w:rsidR="00C95DA8" w:rsidRPr="00B51449" w:rsidRDefault="0073672D" w:rsidP="00180CDF">
            <w:pPr>
              <w:jc w:val="center"/>
              <w:rPr>
                <w:rFonts w:cs="Arial"/>
                <w:sz w:val="16"/>
                <w:szCs w:val="16"/>
              </w:rPr>
            </w:pPr>
            <w:r w:rsidRPr="00B51449">
              <w:rPr>
                <w:rFonts w:cs="Arial"/>
                <w:sz w:val="16"/>
                <w:szCs w:val="16"/>
              </w:rPr>
              <w:t>5-Punkt-</w:t>
            </w:r>
            <w:r w:rsidR="00C95DA8" w:rsidRPr="00B51449">
              <w:rPr>
                <w:rFonts w:cs="Arial"/>
                <w:sz w:val="16"/>
                <w:szCs w:val="16"/>
              </w:rPr>
              <w:t>oGTT</w:t>
            </w:r>
          </w:p>
        </w:tc>
        <w:tc>
          <w:tcPr>
            <w:tcW w:w="1523" w:type="dxa"/>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c>
          <w:tcPr>
            <w:tcW w:w="1523" w:type="dxa"/>
            <w:shd w:val="clear" w:color="auto" w:fill="auto"/>
            <w:vAlign w:val="center"/>
          </w:tcPr>
          <w:p w:rsidR="00C95DA8" w:rsidRPr="00B51449" w:rsidRDefault="00C95DA8" w:rsidP="00180CDF">
            <w:pPr>
              <w:jc w:val="center"/>
              <w:rPr>
                <w:rFonts w:cs="Arial"/>
                <w:sz w:val="16"/>
                <w:szCs w:val="16"/>
              </w:rPr>
            </w:pPr>
          </w:p>
        </w:tc>
        <w:tc>
          <w:tcPr>
            <w:tcW w:w="1524" w:type="dxa"/>
            <w:shd w:val="clear" w:color="auto" w:fill="auto"/>
            <w:vAlign w:val="center"/>
          </w:tcPr>
          <w:p w:rsidR="00C95DA8" w:rsidRPr="00B51449" w:rsidRDefault="00C95DA8" w:rsidP="00180CDF">
            <w:pPr>
              <w:jc w:val="center"/>
              <w:rPr>
                <w:rFonts w:cs="Arial"/>
                <w:sz w:val="16"/>
                <w:szCs w:val="16"/>
              </w:rPr>
            </w:pPr>
            <w:r w:rsidRPr="00B51449">
              <w:rPr>
                <w:rFonts w:cs="Arial"/>
                <w:sz w:val="16"/>
                <w:szCs w:val="16"/>
              </w:rPr>
              <w:t>●</w:t>
            </w:r>
          </w:p>
        </w:tc>
      </w:tr>
      <w:tr w:rsidR="0073672D" w:rsidRPr="00B51449" w:rsidTr="00516A83">
        <w:trPr>
          <w:trHeight w:val="397"/>
          <w:jc w:val="center"/>
        </w:trPr>
        <w:tc>
          <w:tcPr>
            <w:tcW w:w="3154" w:type="dxa"/>
            <w:tcBorders>
              <w:left w:val="single" w:sz="12" w:space="0" w:color="auto"/>
            </w:tcBorders>
            <w:shd w:val="clear" w:color="auto" w:fill="auto"/>
            <w:vAlign w:val="center"/>
          </w:tcPr>
          <w:p w:rsidR="0073672D" w:rsidRPr="00B51449" w:rsidRDefault="0073672D" w:rsidP="00180CDF">
            <w:pPr>
              <w:jc w:val="center"/>
              <w:rPr>
                <w:rFonts w:cs="Arial"/>
                <w:sz w:val="16"/>
                <w:szCs w:val="16"/>
              </w:rPr>
            </w:pPr>
            <w:r w:rsidRPr="00B51449">
              <w:rPr>
                <w:rFonts w:cs="Arial"/>
                <w:sz w:val="16"/>
                <w:szCs w:val="16"/>
              </w:rPr>
              <w:t>Bioimpedanzmessung (fakultativ)</w:t>
            </w:r>
          </w:p>
        </w:tc>
        <w:tc>
          <w:tcPr>
            <w:tcW w:w="1523" w:type="dxa"/>
            <w:shd w:val="clear" w:color="auto" w:fill="auto"/>
            <w:vAlign w:val="center"/>
          </w:tcPr>
          <w:p w:rsidR="0073672D" w:rsidRPr="00B51449" w:rsidRDefault="0073672D" w:rsidP="006C3A44">
            <w:pPr>
              <w:jc w:val="center"/>
              <w:rPr>
                <w:rFonts w:cs="Arial"/>
                <w:sz w:val="16"/>
                <w:szCs w:val="16"/>
              </w:rPr>
            </w:pPr>
            <w:r w:rsidRPr="00B51449">
              <w:rPr>
                <w:rFonts w:cs="Arial"/>
                <w:sz w:val="16"/>
                <w:szCs w:val="16"/>
              </w:rPr>
              <w:t>●</w:t>
            </w:r>
          </w:p>
        </w:tc>
        <w:tc>
          <w:tcPr>
            <w:tcW w:w="1523" w:type="dxa"/>
            <w:shd w:val="clear" w:color="auto" w:fill="auto"/>
            <w:vAlign w:val="center"/>
          </w:tcPr>
          <w:p w:rsidR="0073672D" w:rsidRPr="00B51449" w:rsidRDefault="0073672D" w:rsidP="006C3A44">
            <w:pPr>
              <w:jc w:val="center"/>
              <w:rPr>
                <w:rFonts w:cs="Arial"/>
                <w:sz w:val="16"/>
                <w:szCs w:val="16"/>
              </w:rPr>
            </w:pPr>
          </w:p>
        </w:tc>
        <w:tc>
          <w:tcPr>
            <w:tcW w:w="1524" w:type="dxa"/>
            <w:shd w:val="clear" w:color="auto" w:fill="auto"/>
            <w:vAlign w:val="center"/>
          </w:tcPr>
          <w:p w:rsidR="0073672D" w:rsidRPr="00B51449" w:rsidRDefault="0073672D" w:rsidP="006C3A44">
            <w:pPr>
              <w:jc w:val="center"/>
              <w:rPr>
                <w:rFonts w:cs="Arial"/>
                <w:sz w:val="16"/>
                <w:szCs w:val="16"/>
              </w:rPr>
            </w:pPr>
            <w:r w:rsidRPr="00B51449">
              <w:rPr>
                <w:rFonts w:cs="Arial"/>
                <w:sz w:val="16"/>
                <w:szCs w:val="16"/>
              </w:rPr>
              <w:t>●</w:t>
            </w:r>
          </w:p>
        </w:tc>
      </w:tr>
      <w:tr w:rsidR="0073672D" w:rsidRPr="00B51449" w:rsidTr="00516A83">
        <w:trPr>
          <w:trHeight w:val="397"/>
          <w:jc w:val="center"/>
        </w:trPr>
        <w:tc>
          <w:tcPr>
            <w:tcW w:w="3154" w:type="dxa"/>
            <w:tcBorders>
              <w:left w:val="single" w:sz="12" w:space="0" w:color="auto"/>
            </w:tcBorders>
            <w:shd w:val="clear" w:color="auto" w:fill="auto"/>
            <w:vAlign w:val="center"/>
          </w:tcPr>
          <w:p w:rsidR="0073672D" w:rsidRPr="00B51449" w:rsidRDefault="0073672D" w:rsidP="00180CDF">
            <w:pPr>
              <w:jc w:val="center"/>
              <w:rPr>
                <w:rFonts w:cs="Arial"/>
                <w:sz w:val="16"/>
                <w:szCs w:val="16"/>
              </w:rPr>
            </w:pPr>
            <w:r w:rsidRPr="00B51449">
              <w:rPr>
                <w:rFonts w:cs="Arial"/>
                <w:sz w:val="16"/>
                <w:szCs w:val="16"/>
              </w:rPr>
              <w:t>Spiroergometrie (fakultativ)</w:t>
            </w:r>
          </w:p>
        </w:tc>
        <w:tc>
          <w:tcPr>
            <w:tcW w:w="1523" w:type="dxa"/>
            <w:shd w:val="clear" w:color="auto" w:fill="auto"/>
            <w:vAlign w:val="center"/>
          </w:tcPr>
          <w:p w:rsidR="0073672D" w:rsidRPr="00B51449" w:rsidRDefault="0073672D" w:rsidP="00180CDF">
            <w:pPr>
              <w:jc w:val="center"/>
              <w:rPr>
                <w:rFonts w:cs="Arial"/>
                <w:sz w:val="16"/>
                <w:szCs w:val="16"/>
              </w:rPr>
            </w:pPr>
            <w:r w:rsidRPr="00B51449">
              <w:rPr>
                <w:rFonts w:cs="Arial"/>
                <w:sz w:val="16"/>
                <w:szCs w:val="16"/>
              </w:rPr>
              <w:t>●</w:t>
            </w:r>
          </w:p>
        </w:tc>
        <w:tc>
          <w:tcPr>
            <w:tcW w:w="1523" w:type="dxa"/>
            <w:shd w:val="clear" w:color="auto" w:fill="auto"/>
            <w:vAlign w:val="center"/>
          </w:tcPr>
          <w:p w:rsidR="0073672D" w:rsidRPr="00B51449" w:rsidRDefault="0073672D" w:rsidP="00180CDF">
            <w:pPr>
              <w:jc w:val="center"/>
              <w:rPr>
                <w:rFonts w:cs="Arial"/>
                <w:sz w:val="16"/>
                <w:szCs w:val="16"/>
              </w:rPr>
            </w:pPr>
          </w:p>
        </w:tc>
        <w:tc>
          <w:tcPr>
            <w:tcW w:w="1524" w:type="dxa"/>
            <w:shd w:val="clear" w:color="auto" w:fill="auto"/>
            <w:vAlign w:val="center"/>
          </w:tcPr>
          <w:p w:rsidR="0073672D" w:rsidRPr="00B51449" w:rsidRDefault="0073672D" w:rsidP="00180CDF">
            <w:pPr>
              <w:jc w:val="center"/>
              <w:rPr>
                <w:rFonts w:cs="Arial"/>
                <w:sz w:val="16"/>
                <w:szCs w:val="16"/>
              </w:rPr>
            </w:pPr>
            <w:r w:rsidRPr="00B51449">
              <w:rPr>
                <w:rFonts w:cs="Arial"/>
                <w:sz w:val="16"/>
                <w:szCs w:val="16"/>
              </w:rPr>
              <w:t>●</w:t>
            </w:r>
          </w:p>
        </w:tc>
      </w:tr>
      <w:tr w:rsidR="0073672D" w:rsidRPr="00B51449" w:rsidTr="00516A83">
        <w:trPr>
          <w:trHeight w:val="397"/>
          <w:jc w:val="center"/>
        </w:trPr>
        <w:tc>
          <w:tcPr>
            <w:tcW w:w="3154" w:type="dxa"/>
            <w:tcBorders>
              <w:left w:val="single" w:sz="12" w:space="0" w:color="auto"/>
            </w:tcBorders>
            <w:shd w:val="clear" w:color="auto" w:fill="auto"/>
            <w:vAlign w:val="center"/>
          </w:tcPr>
          <w:p w:rsidR="0073672D" w:rsidRPr="00B51449" w:rsidRDefault="0073672D" w:rsidP="00180CDF">
            <w:pPr>
              <w:jc w:val="center"/>
              <w:rPr>
                <w:rFonts w:cs="Arial"/>
                <w:sz w:val="16"/>
                <w:szCs w:val="16"/>
              </w:rPr>
            </w:pPr>
            <w:r w:rsidRPr="00B51449">
              <w:rPr>
                <w:rFonts w:cs="Arial"/>
                <w:sz w:val="16"/>
                <w:szCs w:val="16"/>
              </w:rPr>
              <w:t>Selbst auszufüllende Fragebögen</w:t>
            </w:r>
          </w:p>
        </w:tc>
        <w:tc>
          <w:tcPr>
            <w:tcW w:w="1523" w:type="dxa"/>
            <w:shd w:val="clear" w:color="auto" w:fill="auto"/>
            <w:vAlign w:val="center"/>
          </w:tcPr>
          <w:p w:rsidR="0073672D" w:rsidRPr="00B51449" w:rsidRDefault="0073672D" w:rsidP="00180CDF">
            <w:pPr>
              <w:jc w:val="center"/>
              <w:rPr>
                <w:rFonts w:cs="Arial"/>
                <w:sz w:val="16"/>
                <w:szCs w:val="16"/>
              </w:rPr>
            </w:pPr>
          </w:p>
        </w:tc>
        <w:tc>
          <w:tcPr>
            <w:tcW w:w="1523" w:type="dxa"/>
            <w:shd w:val="clear" w:color="auto" w:fill="auto"/>
            <w:vAlign w:val="center"/>
          </w:tcPr>
          <w:p w:rsidR="0073672D" w:rsidRPr="00B51449" w:rsidRDefault="0073672D" w:rsidP="00180CDF">
            <w:pPr>
              <w:jc w:val="center"/>
              <w:rPr>
                <w:rFonts w:cs="Arial"/>
                <w:sz w:val="16"/>
                <w:szCs w:val="16"/>
              </w:rPr>
            </w:pPr>
            <w:r w:rsidRPr="00B51449">
              <w:rPr>
                <w:rFonts w:cs="Arial"/>
                <w:sz w:val="16"/>
                <w:szCs w:val="16"/>
              </w:rPr>
              <w:t>●</w:t>
            </w:r>
          </w:p>
        </w:tc>
        <w:tc>
          <w:tcPr>
            <w:tcW w:w="1524" w:type="dxa"/>
            <w:shd w:val="clear" w:color="auto" w:fill="auto"/>
            <w:vAlign w:val="center"/>
          </w:tcPr>
          <w:p w:rsidR="0073672D" w:rsidRPr="00B51449" w:rsidRDefault="0073672D" w:rsidP="00180CDF">
            <w:pPr>
              <w:jc w:val="center"/>
              <w:rPr>
                <w:rFonts w:cs="Arial"/>
                <w:sz w:val="16"/>
                <w:szCs w:val="16"/>
              </w:rPr>
            </w:pPr>
          </w:p>
        </w:tc>
      </w:tr>
    </w:tbl>
    <w:p w:rsidR="00E55C67" w:rsidRPr="00B51449" w:rsidRDefault="00E55C67" w:rsidP="00E55C67">
      <w:pPr>
        <w:rPr>
          <w:b/>
        </w:rPr>
      </w:pPr>
    </w:p>
    <w:p w:rsidR="00E327EA" w:rsidRPr="00B51449" w:rsidRDefault="00E327EA">
      <w:pPr>
        <w:rPr>
          <w:rFonts w:cs="Arial"/>
          <w:b/>
          <w:bCs/>
          <w:kern w:val="32"/>
          <w:sz w:val="24"/>
          <w:szCs w:val="32"/>
        </w:rPr>
      </w:pPr>
    </w:p>
    <w:p w:rsidR="00E55C67" w:rsidRPr="00B51449" w:rsidRDefault="002865F9" w:rsidP="0073672D">
      <w:pPr>
        <w:pStyle w:val="berschrift1"/>
      </w:pPr>
      <w:r w:rsidRPr="00B51449">
        <w:t>Visitenbeschreibung</w:t>
      </w:r>
    </w:p>
    <w:p w:rsidR="00E55C67" w:rsidRPr="00B51449" w:rsidRDefault="00E55C67" w:rsidP="004D7763">
      <w:pPr>
        <w:pStyle w:val="berschrift2"/>
      </w:pPr>
      <w:bookmarkStart w:id="29" w:name="_Toc302972805"/>
      <w:r w:rsidRPr="00B51449">
        <w:t>Baseline</w:t>
      </w:r>
      <w:r w:rsidR="00EF1BE2" w:rsidRPr="00B51449">
        <w:t>visite</w:t>
      </w:r>
      <w:r w:rsidR="00AF6FA5" w:rsidRPr="00B51449">
        <w:t xml:space="preserve"> </w:t>
      </w:r>
      <w:r w:rsidR="00A064E6" w:rsidRPr="00B51449">
        <w:t>V</w:t>
      </w:r>
      <w:r w:rsidR="00AF6FA5" w:rsidRPr="00B51449">
        <w:t xml:space="preserve">1 </w:t>
      </w:r>
      <w:bookmarkEnd w:id="29"/>
    </w:p>
    <w:p w:rsidR="002865F9" w:rsidRPr="00B51449" w:rsidRDefault="002865F9" w:rsidP="00C879D6">
      <w:r w:rsidRPr="00B51449">
        <w:t>Überprüfung von Ein- und Ausschlusskriterien</w:t>
      </w:r>
    </w:p>
    <w:p w:rsidR="002865F9" w:rsidRPr="00B51449" w:rsidRDefault="002865F9" w:rsidP="00C879D6">
      <w:r w:rsidRPr="00B51449">
        <w:t>Aufklärung und schriftliche Einwilligung der Studienteilnehmerin</w:t>
      </w:r>
    </w:p>
    <w:p w:rsidR="005E6628" w:rsidRPr="00B51449" w:rsidRDefault="004B3BAC" w:rsidP="00C879D6">
      <w:r w:rsidRPr="00B51449">
        <w:t>Nutzerregistrierung Triangle</w:t>
      </w:r>
    </w:p>
    <w:p w:rsidR="002865F9" w:rsidRPr="00B51449" w:rsidRDefault="002865F9" w:rsidP="00C879D6"/>
    <w:p w:rsidR="00E55C67" w:rsidRPr="00B51449" w:rsidRDefault="00E55C67" w:rsidP="004D7763">
      <w:pPr>
        <w:jc w:val="both"/>
        <w:rPr>
          <w:i/>
        </w:rPr>
      </w:pPr>
      <w:r w:rsidRPr="00B51449">
        <w:rPr>
          <w:i/>
        </w:rPr>
        <w:t>Anamnese</w:t>
      </w:r>
      <w:r w:rsidR="0073672D" w:rsidRPr="00B51449">
        <w:rPr>
          <w:i/>
        </w:rPr>
        <w:t xml:space="preserve"> / Fragebögen 1</w:t>
      </w:r>
    </w:p>
    <w:p w:rsidR="00E55C67" w:rsidRPr="00B51449" w:rsidRDefault="00E55C67" w:rsidP="00EE3DEE">
      <w:pPr>
        <w:numPr>
          <w:ilvl w:val="0"/>
          <w:numId w:val="4"/>
        </w:numPr>
        <w:ind w:hanging="170"/>
        <w:jc w:val="both"/>
      </w:pPr>
      <w:r w:rsidRPr="00B51449">
        <w:t>Sozialanamnese (Bildung, Beruf usw.)</w:t>
      </w:r>
    </w:p>
    <w:p w:rsidR="00E55C67" w:rsidRPr="00B51449" w:rsidRDefault="00E55C67" w:rsidP="00EE3DEE">
      <w:pPr>
        <w:numPr>
          <w:ilvl w:val="0"/>
          <w:numId w:val="4"/>
        </w:numPr>
        <w:ind w:hanging="170"/>
        <w:jc w:val="both"/>
      </w:pPr>
      <w:r w:rsidRPr="00B51449">
        <w:t>Medizinische Vorgeschichte</w:t>
      </w:r>
      <w:r w:rsidR="002865F9" w:rsidRPr="00B51449">
        <w:t xml:space="preserve"> einschließlich Schwangerschaftsanamnese</w:t>
      </w:r>
    </w:p>
    <w:p w:rsidR="002865F9" w:rsidRPr="00B51449" w:rsidRDefault="002865F9" w:rsidP="00EE3DEE">
      <w:pPr>
        <w:numPr>
          <w:ilvl w:val="0"/>
          <w:numId w:val="4"/>
        </w:numPr>
        <w:ind w:hanging="170"/>
        <w:jc w:val="both"/>
      </w:pPr>
      <w:r w:rsidRPr="00B51449">
        <w:t xml:space="preserve">Aktuelle </w:t>
      </w:r>
      <w:r w:rsidR="00E55C67" w:rsidRPr="00B51449">
        <w:t>Medikation</w:t>
      </w:r>
    </w:p>
    <w:p w:rsidR="00E55C67" w:rsidRPr="00B51449" w:rsidRDefault="00E55C67" w:rsidP="00EE3DEE">
      <w:pPr>
        <w:numPr>
          <w:ilvl w:val="0"/>
          <w:numId w:val="4"/>
        </w:numPr>
        <w:ind w:hanging="170"/>
        <w:jc w:val="both"/>
      </w:pPr>
      <w:r w:rsidRPr="00B51449">
        <w:t>Familienanamnese</w:t>
      </w:r>
    </w:p>
    <w:p w:rsidR="00E55C67" w:rsidRPr="00B51449" w:rsidRDefault="00E55C67" w:rsidP="003E5F0A">
      <w:pPr>
        <w:numPr>
          <w:ilvl w:val="0"/>
          <w:numId w:val="4"/>
        </w:numPr>
        <w:ind w:hanging="170"/>
        <w:jc w:val="both"/>
      </w:pPr>
      <w:r w:rsidRPr="00B51449">
        <w:t>Ernährung</w:t>
      </w:r>
      <w:r w:rsidR="00DB06D8" w:rsidRPr="00B51449">
        <w:t>, insbesondere Anteil Fette, gesättigte Fette, Ballaststoffe</w:t>
      </w:r>
    </w:p>
    <w:p w:rsidR="0099699C" w:rsidRPr="00B51449" w:rsidRDefault="00E55C67" w:rsidP="0099699C">
      <w:pPr>
        <w:numPr>
          <w:ilvl w:val="0"/>
          <w:numId w:val="4"/>
        </w:numPr>
        <w:ind w:hanging="170"/>
        <w:jc w:val="both"/>
      </w:pPr>
      <w:r w:rsidRPr="00B51449">
        <w:t>Rauchen bzw. Exrauchen</w:t>
      </w:r>
    </w:p>
    <w:p w:rsidR="00E55C67" w:rsidRPr="00B51449" w:rsidRDefault="002865F9" w:rsidP="0099699C">
      <w:pPr>
        <w:numPr>
          <w:ilvl w:val="0"/>
          <w:numId w:val="4"/>
        </w:numPr>
        <w:ind w:hanging="170"/>
        <w:jc w:val="both"/>
      </w:pPr>
      <w:r w:rsidRPr="00B51449">
        <w:t xml:space="preserve">Validierte Fragebögen zu </w:t>
      </w:r>
      <w:r w:rsidR="00E55C67" w:rsidRPr="00B51449">
        <w:t>Lebensqualität,</w:t>
      </w:r>
      <w:r w:rsidRPr="00B51449">
        <w:t xml:space="preserve"> körperlicher Aktivität,</w:t>
      </w:r>
      <w:r w:rsidR="00E55C67" w:rsidRPr="00B51449">
        <w:t xml:space="preserve"> Depression, Stress, Schlaf</w:t>
      </w:r>
      <w:r w:rsidR="003F292D" w:rsidRPr="00B51449">
        <w:t>, Essverhalten</w:t>
      </w:r>
      <w:r w:rsidR="00DC19FA" w:rsidRPr="00B51449">
        <w:t xml:space="preserve"> (IPAQ, PSS-10, WHO-Five Well-being Index</w:t>
      </w:r>
      <w:r w:rsidR="007367F1" w:rsidRPr="00B51449">
        <w:t xml:space="preserve">, EQ5-D </w:t>
      </w:r>
      <w:r w:rsidR="00675EC0" w:rsidRPr="00B51449">
        <w:t>Analogs</w:t>
      </w:r>
      <w:r w:rsidR="007367F1" w:rsidRPr="00B51449">
        <w:t>kala zum aktuellen Gesundheitszustand</w:t>
      </w:r>
      <w:r w:rsidR="00DC19FA" w:rsidRPr="00B51449">
        <w:t>)</w:t>
      </w:r>
    </w:p>
    <w:p w:rsidR="00E55C67" w:rsidRPr="00B51449" w:rsidRDefault="00E55C67" w:rsidP="00EE3DEE">
      <w:pPr>
        <w:numPr>
          <w:ilvl w:val="0"/>
          <w:numId w:val="4"/>
        </w:numPr>
        <w:ind w:hanging="170"/>
        <w:jc w:val="both"/>
      </w:pPr>
      <w:r w:rsidRPr="00B51449">
        <w:t>Stillanamnese</w:t>
      </w:r>
      <w:r w:rsidR="005E6628" w:rsidRPr="00B51449">
        <w:t xml:space="preserve"> </w:t>
      </w:r>
    </w:p>
    <w:p w:rsidR="00550009" w:rsidRPr="00B51449" w:rsidRDefault="00550009" w:rsidP="00EE3DEE">
      <w:pPr>
        <w:numPr>
          <w:ilvl w:val="0"/>
          <w:numId w:val="4"/>
        </w:numPr>
        <w:ind w:hanging="170"/>
        <w:jc w:val="both"/>
      </w:pPr>
      <w:r w:rsidRPr="00B51449">
        <w:t>Nutzungsverhalten Smartphone, Apps, etc.</w:t>
      </w:r>
    </w:p>
    <w:p w:rsidR="00E55C67" w:rsidRPr="00B51449" w:rsidRDefault="00E55C67" w:rsidP="00E55C67">
      <w:pPr>
        <w:ind w:left="1080"/>
        <w:jc w:val="both"/>
      </w:pPr>
    </w:p>
    <w:p w:rsidR="00E55C67" w:rsidRPr="00B51449" w:rsidRDefault="00E55C67" w:rsidP="004D7763">
      <w:pPr>
        <w:jc w:val="both"/>
        <w:rPr>
          <w:i/>
        </w:rPr>
      </w:pPr>
      <w:r w:rsidRPr="00B51449">
        <w:rPr>
          <w:i/>
        </w:rPr>
        <w:t>Körperliche Untersuchung</w:t>
      </w:r>
    </w:p>
    <w:p w:rsidR="001E7182" w:rsidRPr="00B51449" w:rsidRDefault="001E7182" w:rsidP="00EE3DEE">
      <w:pPr>
        <w:numPr>
          <w:ilvl w:val="0"/>
          <w:numId w:val="4"/>
        </w:numPr>
        <w:ind w:hanging="170"/>
        <w:jc w:val="both"/>
      </w:pPr>
      <w:r w:rsidRPr="00B51449">
        <w:t>Allg. körperliche Untersuchung (Auskultation Herz, Lunge, Ausschluss Beinödeme)</w:t>
      </w:r>
    </w:p>
    <w:p w:rsidR="00E55C67" w:rsidRPr="00B51449" w:rsidRDefault="00E55C67" w:rsidP="00EE3DEE">
      <w:pPr>
        <w:numPr>
          <w:ilvl w:val="0"/>
          <w:numId w:val="4"/>
        </w:numPr>
        <w:ind w:hanging="170"/>
        <w:jc w:val="both"/>
      </w:pPr>
      <w:r w:rsidRPr="00B51449">
        <w:t>Größe, Gewicht, Taillenumfang</w:t>
      </w:r>
    </w:p>
    <w:p w:rsidR="00E55C67" w:rsidRPr="00B51449" w:rsidRDefault="00E55C67" w:rsidP="00EE3DEE">
      <w:pPr>
        <w:numPr>
          <w:ilvl w:val="0"/>
          <w:numId w:val="4"/>
        </w:numPr>
        <w:ind w:hanging="170"/>
        <w:jc w:val="both"/>
      </w:pPr>
      <w:r w:rsidRPr="00B51449">
        <w:t>Ruheblutdruck, Puls</w:t>
      </w:r>
    </w:p>
    <w:p w:rsidR="00E55C67" w:rsidRPr="00B51449" w:rsidRDefault="00E55C67" w:rsidP="00E55C67">
      <w:pPr>
        <w:ind w:left="1080"/>
        <w:jc w:val="both"/>
      </w:pPr>
    </w:p>
    <w:p w:rsidR="00E55C67" w:rsidRPr="00B51449" w:rsidRDefault="00E55C67" w:rsidP="009A3959">
      <w:pPr>
        <w:jc w:val="both"/>
        <w:rPr>
          <w:i/>
        </w:rPr>
      </w:pPr>
      <w:r w:rsidRPr="00B51449">
        <w:rPr>
          <w:i/>
        </w:rPr>
        <w:t>Oraler Glukosetoleranztest (oGTT)</w:t>
      </w:r>
    </w:p>
    <w:p w:rsidR="00C75EF3" w:rsidRPr="00B51449" w:rsidRDefault="00E55C67" w:rsidP="004D7763">
      <w:pPr>
        <w:jc w:val="both"/>
      </w:pPr>
      <w:r w:rsidRPr="00B51449">
        <w:t>75g Glucose oral; Blutentnahmen bei 0 (=Nüchternblutentnahme), 30, 60, 90, 120 Minuten aus liegendem peripherem Venenkatheter; Bestimmung von Plasmaglukose, Insulin</w:t>
      </w:r>
    </w:p>
    <w:p w:rsidR="002A3DF2" w:rsidRPr="00B51449" w:rsidRDefault="002A3DF2" w:rsidP="00E55C67">
      <w:pPr>
        <w:ind w:left="57"/>
        <w:jc w:val="both"/>
        <w:rPr>
          <w:i/>
          <w:color w:val="FF0000"/>
        </w:rPr>
      </w:pPr>
    </w:p>
    <w:p w:rsidR="00C75EF3" w:rsidRPr="00B51449" w:rsidRDefault="0073672D" w:rsidP="004D7763">
      <w:pPr>
        <w:jc w:val="both"/>
        <w:rPr>
          <w:i/>
        </w:rPr>
      </w:pPr>
      <w:r w:rsidRPr="00B51449">
        <w:rPr>
          <w:i/>
        </w:rPr>
        <w:t xml:space="preserve">Bei </w:t>
      </w:r>
      <w:r w:rsidR="00C75EF3" w:rsidRPr="00B51449">
        <w:rPr>
          <w:i/>
        </w:rPr>
        <w:t>Nüchternblutentnahme</w:t>
      </w:r>
      <w:r w:rsidR="00550009" w:rsidRPr="00B51449">
        <w:rPr>
          <w:i/>
        </w:rPr>
        <w:t xml:space="preserve"> zusätzlich:</w:t>
      </w:r>
    </w:p>
    <w:p w:rsidR="00C75EF3" w:rsidRPr="00B51449" w:rsidRDefault="00C75EF3" w:rsidP="004D7763">
      <w:r w:rsidRPr="00B51449">
        <w:t>kleines B</w:t>
      </w:r>
      <w:r w:rsidR="00550009" w:rsidRPr="00B51449">
        <w:t>lutbild</w:t>
      </w:r>
      <w:r w:rsidRPr="00B51449">
        <w:t xml:space="preserve">, </w:t>
      </w:r>
      <w:r w:rsidR="00550009" w:rsidRPr="00B51449">
        <w:t>Kreatinin</w:t>
      </w:r>
      <w:r w:rsidRPr="00B51449">
        <w:t>, GPT, Gamma-GT, CRP, TSH, Trig</w:t>
      </w:r>
      <w:r w:rsidR="00550009" w:rsidRPr="00B51449">
        <w:t>lyzeride</w:t>
      </w:r>
      <w:r w:rsidRPr="00B51449">
        <w:t>, Chol</w:t>
      </w:r>
      <w:r w:rsidR="00550009" w:rsidRPr="00B51449">
        <w:t>esterin</w:t>
      </w:r>
      <w:r w:rsidRPr="00B51449">
        <w:t>, LDL, HDL, HbA1c</w:t>
      </w:r>
    </w:p>
    <w:p w:rsidR="00E55C67" w:rsidRPr="00B51449" w:rsidRDefault="00E55C67" w:rsidP="00E55C67">
      <w:pPr>
        <w:ind w:left="57"/>
        <w:jc w:val="both"/>
      </w:pPr>
    </w:p>
    <w:p w:rsidR="0073672D" w:rsidRPr="00B51449" w:rsidRDefault="0073672D" w:rsidP="004D7763">
      <w:pPr>
        <w:jc w:val="both"/>
        <w:rPr>
          <w:i/>
        </w:rPr>
      </w:pPr>
      <w:r w:rsidRPr="00B51449">
        <w:rPr>
          <w:i/>
        </w:rPr>
        <w:t>Bioimpedanzmessung (fakultativ</w:t>
      </w:r>
      <w:r w:rsidR="004D7763" w:rsidRPr="00B51449">
        <w:rPr>
          <w:i/>
        </w:rPr>
        <w:t xml:space="preserve">; </w:t>
      </w:r>
      <w:r w:rsidR="007B7C97" w:rsidRPr="00B51449">
        <w:rPr>
          <w:i/>
        </w:rPr>
        <w:t>Bestimmung des Körperfettanteils</w:t>
      </w:r>
      <w:r w:rsidR="004D7763" w:rsidRPr="00B51449">
        <w:rPr>
          <w:i/>
        </w:rPr>
        <w:t>)</w:t>
      </w:r>
    </w:p>
    <w:p w:rsidR="0073672D" w:rsidRPr="00B51449" w:rsidRDefault="0073672D" w:rsidP="0073672D">
      <w:pPr>
        <w:ind w:left="454"/>
        <w:jc w:val="both"/>
        <w:rPr>
          <w:b/>
          <w:u w:val="single"/>
        </w:rPr>
      </w:pPr>
    </w:p>
    <w:p w:rsidR="00E55C67" w:rsidRPr="00B51449" w:rsidRDefault="00E55C67" w:rsidP="004D7763">
      <w:pPr>
        <w:jc w:val="both"/>
        <w:rPr>
          <w:i/>
        </w:rPr>
      </w:pPr>
      <w:r w:rsidRPr="00B51449">
        <w:rPr>
          <w:i/>
        </w:rPr>
        <w:t>Spiroergometrie</w:t>
      </w:r>
      <w:r w:rsidR="00550009" w:rsidRPr="00B51449">
        <w:rPr>
          <w:i/>
        </w:rPr>
        <w:t xml:space="preserve"> (fakultativ)</w:t>
      </w:r>
    </w:p>
    <w:p w:rsidR="009D4021" w:rsidRPr="00B51449" w:rsidRDefault="00E55C67" w:rsidP="00516A83">
      <w:pPr>
        <w:jc w:val="both"/>
      </w:pPr>
      <w:r w:rsidRPr="00B51449">
        <w:t>Stufenbelastung</w:t>
      </w:r>
      <w:r w:rsidR="00550009" w:rsidRPr="00B51449">
        <w:t>,</w:t>
      </w:r>
      <w:r w:rsidRPr="00B51449">
        <w:t xml:space="preserve"> Bestimmung </w:t>
      </w:r>
      <w:r w:rsidR="00550009" w:rsidRPr="00B51449">
        <w:t>von</w:t>
      </w:r>
      <w:r w:rsidRPr="00B51449">
        <w:t xml:space="preserve"> VO2peak (</w:t>
      </w:r>
      <w:r w:rsidR="004D7763" w:rsidRPr="00B51449">
        <w:t>m</w:t>
      </w:r>
      <w:r w:rsidRPr="00B51449">
        <w:t>l/min)</w:t>
      </w:r>
      <w:r w:rsidR="00550009" w:rsidRPr="00B51449">
        <w:t xml:space="preserve"> u</w:t>
      </w:r>
      <w:r w:rsidRPr="00B51449">
        <w:t>nd aeroben Schwelle</w:t>
      </w:r>
      <w:r w:rsidR="00550009" w:rsidRPr="00B51449">
        <w:t>nwerten</w:t>
      </w:r>
      <w:bookmarkStart w:id="30" w:name="_Toc302972812"/>
    </w:p>
    <w:p w:rsidR="00516A83" w:rsidRPr="00B51449" w:rsidRDefault="00516A83" w:rsidP="00516A83">
      <w:pPr>
        <w:jc w:val="both"/>
      </w:pPr>
    </w:p>
    <w:p w:rsidR="009D4021" w:rsidRPr="00B51449" w:rsidRDefault="00550009" w:rsidP="004D7763">
      <w:pPr>
        <w:pStyle w:val="berschrift2"/>
      </w:pPr>
      <w:r w:rsidRPr="00B51449">
        <w:t>Abschlussv</w:t>
      </w:r>
      <w:r w:rsidR="009D4021" w:rsidRPr="00B51449">
        <w:t>isite V</w:t>
      </w:r>
      <w:r w:rsidR="00970D8C" w:rsidRPr="00B51449">
        <w:t>2</w:t>
      </w:r>
      <w:r w:rsidR="009D4021" w:rsidRPr="00B51449">
        <w:t xml:space="preserve"> </w:t>
      </w:r>
    </w:p>
    <w:p w:rsidR="00550009" w:rsidRPr="00B51449" w:rsidRDefault="00550009" w:rsidP="004D7763">
      <w:pPr>
        <w:jc w:val="both"/>
        <w:rPr>
          <w:i/>
        </w:rPr>
      </w:pPr>
      <w:r w:rsidRPr="00B51449">
        <w:rPr>
          <w:i/>
        </w:rPr>
        <w:t xml:space="preserve">Anamnese </w:t>
      </w:r>
    </w:p>
    <w:p w:rsidR="00550009" w:rsidRPr="00B51449" w:rsidRDefault="00550009" w:rsidP="00EE3DEE">
      <w:pPr>
        <w:numPr>
          <w:ilvl w:val="0"/>
          <w:numId w:val="5"/>
        </w:numPr>
        <w:ind w:left="284" w:hanging="284"/>
      </w:pPr>
      <w:r w:rsidRPr="00B51449">
        <w:t>Aktuelles Allgemeinbefinden, spezifische Beschwerden</w:t>
      </w:r>
    </w:p>
    <w:p w:rsidR="00550009" w:rsidRPr="00B51449" w:rsidRDefault="00550009" w:rsidP="00EE3DEE">
      <w:pPr>
        <w:numPr>
          <w:ilvl w:val="0"/>
          <w:numId w:val="5"/>
        </w:numPr>
        <w:ind w:left="284" w:hanging="284"/>
      </w:pPr>
      <w:r w:rsidRPr="00B51449">
        <w:t xml:space="preserve">Medikationsänderungen seit </w:t>
      </w:r>
      <w:r w:rsidR="003C5F65" w:rsidRPr="00B51449">
        <w:t>V1</w:t>
      </w:r>
    </w:p>
    <w:p w:rsidR="00DB06D8" w:rsidRPr="00B51449" w:rsidRDefault="00550009" w:rsidP="00DB06D8">
      <w:pPr>
        <w:numPr>
          <w:ilvl w:val="0"/>
          <w:numId w:val="5"/>
        </w:numPr>
        <w:ind w:left="284" w:hanging="284"/>
      </w:pPr>
      <w:r w:rsidRPr="00B51449">
        <w:t>Erkrankungen seit V</w:t>
      </w:r>
      <w:r w:rsidR="003C5F65" w:rsidRPr="00B51449">
        <w:t>1</w:t>
      </w:r>
    </w:p>
    <w:p w:rsidR="00DB06D8" w:rsidRPr="00B51449" w:rsidRDefault="00DB06D8" w:rsidP="00DB06D8">
      <w:pPr>
        <w:numPr>
          <w:ilvl w:val="0"/>
          <w:numId w:val="5"/>
        </w:numPr>
        <w:ind w:left="284" w:hanging="284"/>
      </w:pPr>
      <w:r w:rsidRPr="00B51449">
        <w:t>Ernährung, insbesondere Anteil Fette, gesättigte Fette, Ballaststoffe</w:t>
      </w:r>
    </w:p>
    <w:p w:rsidR="00DB06D8" w:rsidRPr="00B51449" w:rsidRDefault="00DB06D8" w:rsidP="00DB06D8">
      <w:pPr>
        <w:numPr>
          <w:ilvl w:val="0"/>
          <w:numId w:val="5"/>
        </w:numPr>
        <w:ind w:left="284" w:hanging="284"/>
      </w:pPr>
      <w:r w:rsidRPr="00B51449">
        <w:t>Validierte Fragebögen zu Lebensqualität, körperlicher Aktivität (insbesondere mit Blick auf primären Endpunkt), Depression, Stress, Schlaf, Essverhalten</w:t>
      </w:r>
      <w:r w:rsidR="004C3AC2" w:rsidRPr="00B51449">
        <w:t xml:space="preserve"> (IPAQ, PSS-10, WHO-Five Well-being Index, EQ5-D Analogskala zum aktuellen Gesundheitszustand)</w:t>
      </w:r>
    </w:p>
    <w:p w:rsidR="00550009" w:rsidRPr="00B51449" w:rsidRDefault="00550009" w:rsidP="00EE3DEE">
      <w:pPr>
        <w:numPr>
          <w:ilvl w:val="0"/>
          <w:numId w:val="5"/>
        </w:numPr>
        <w:ind w:left="284" w:hanging="284"/>
        <w:jc w:val="both"/>
      </w:pPr>
      <w:r w:rsidRPr="00B51449">
        <w:t xml:space="preserve">Fragebögen zur subjektiven Einschätzung der Interventions-App (z. B. SUS, </w:t>
      </w:r>
      <w:r w:rsidR="004C3AC2" w:rsidRPr="00B51449">
        <w:t>u</w:t>
      </w:r>
      <w:r w:rsidRPr="00B51449">
        <w:t>MARS)</w:t>
      </w:r>
    </w:p>
    <w:p w:rsidR="00516A83" w:rsidRPr="00B51449" w:rsidRDefault="00516A83" w:rsidP="00623ABC">
      <w:pPr>
        <w:ind w:left="1440"/>
        <w:jc w:val="both"/>
      </w:pPr>
    </w:p>
    <w:p w:rsidR="00B66BD1" w:rsidRPr="00B51449" w:rsidRDefault="00B66BD1" w:rsidP="004D7763">
      <w:pPr>
        <w:jc w:val="both"/>
        <w:rPr>
          <w:rFonts w:cs="Arial"/>
          <w:i/>
          <w:szCs w:val="20"/>
        </w:rPr>
      </w:pPr>
      <w:r w:rsidRPr="00B51449">
        <w:rPr>
          <w:rFonts w:cs="Arial"/>
          <w:i/>
          <w:szCs w:val="20"/>
        </w:rPr>
        <w:t>Körperliche Untersuchung</w:t>
      </w:r>
    </w:p>
    <w:p w:rsidR="00B66BD1" w:rsidRPr="00B51449" w:rsidRDefault="00B66BD1" w:rsidP="00EE3DEE">
      <w:pPr>
        <w:pStyle w:val="Listenabsatz"/>
        <w:numPr>
          <w:ilvl w:val="0"/>
          <w:numId w:val="10"/>
        </w:numPr>
        <w:ind w:left="284" w:hanging="284"/>
        <w:jc w:val="both"/>
        <w:rPr>
          <w:rFonts w:ascii="Arial" w:hAnsi="Arial" w:cs="Arial"/>
          <w:sz w:val="20"/>
          <w:szCs w:val="20"/>
        </w:rPr>
      </w:pPr>
      <w:r w:rsidRPr="00B51449">
        <w:rPr>
          <w:rFonts w:ascii="Arial" w:hAnsi="Arial" w:cs="Arial"/>
          <w:sz w:val="20"/>
          <w:szCs w:val="20"/>
        </w:rPr>
        <w:t>Allg. körperliche Untersuchung (Auskultation Herz, Lunge, Ausschluss Beinödeme)</w:t>
      </w:r>
    </w:p>
    <w:p w:rsidR="00B66BD1" w:rsidRPr="00B51449" w:rsidRDefault="00B66BD1" w:rsidP="00EE3DEE">
      <w:pPr>
        <w:pStyle w:val="Listenabsatz"/>
        <w:numPr>
          <w:ilvl w:val="0"/>
          <w:numId w:val="10"/>
        </w:numPr>
        <w:ind w:left="284" w:hanging="284"/>
        <w:jc w:val="both"/>
        <w:rPr>
          <w:rFonts w:ascii="Arial" w:hAnsi="Arial" w:cs="Arial"/>
          <w:sz w:val="20"/>
          <w:szCs w:val="20"/>
        </w:rPr>
      </w:pPr>
      <w:r w:rsidRPr="00B51449">
        <w:rPr>
          <w:rFonts w:ascii="Arial" w:hAnsi="Arial" w:cs="Arial"/>
          <w:sz w:val="20"/>
          <w:szCs w:val="20"/>
        </w:rPr>
        <w:t>Größe, Gewicht, Bauchumfang, Taillenumfang</w:t>
      </w:r>
    </w:p>
    <w:p w:rsidR="00B66BD1" w:rsidRPr="00B51449" w:rsidRDefault="00B66BD1" w:rsidP="00EE3DEE">
      <w:pPr>
        <w:pStyle w:val="Listenabsatz"/>
        <w:numPr>
          <w:ilvl w:val="0"/>
          <w:numId w:val="10"/>
        </w:numPr>
        <w:ind w:left="284" w:hanging="284"/>
        <w:jc w:val="both"/>
        <w:rPr>
          <w:rFonts w:ascii="Arial" w:hAnsi="Arial" w:cs="Arial"/>
          <w:sz w:val="20"/>
          <w:szCs w:val="20"/>
        </w:rPr>
      </w:pPr>
      <w:r w:rsidRPr="00B51449">
        <w:rPr>
          <w:rFonts w:ascii="Arial" w:hAnsi="Arial" w:cs="Arial"/>
          <w:sz w:val="20"/>
          <w:szCs w:val="20"/>
        </w:rPr>
        <w:t>Ruheblutdruck, Puls</w:t>
      </w:r>
    </w:p>
    <w:bookmarkEnd w:id="30"/>
    <w:p w:rsidR="004D7763" w:rsidRPr="00B51449" w:rsidRDefault="004D7763" w:rsidP="004D7763">
      <w:pPr>
        <w:jc w:val="both"/>
        <w:rPr>
          <w:i/>
        </w:rPr>
      </w:pPr>
      <w:r w:rsidRPr="00B51449">
        <w:rPr>
          <w:i/>
        </w:rPr>
        <w:t>Oraler Glukosetoleranztest (oGTT)</w:t>
      </w:r>
    </w:p>
    <w:p w:rsidR="004D7763" w:rsidRPr="00B51449" w:rsidRDefault="004D7763" w:rsidP="004D7763">
      <w:pPr>
        <w:jc w:val="both"/>
      </w:pPr>
      <w:r w:rsidRPr="00B51449">
        <w:t>75g Glucose oral; Blutentnahmen bei 0 (=Nüchternblutentnahme), 30, 60, 90, 120 Minuten aus liegendem peripherem Venenkatheter; Bestimmung von Plasmaglukose, Insulin</w:t>
      </w:r>
    </w:p>
    <w:p w:rsidR="004D7763" w:rsidRPr="00B51449" w:rsidRDefault="004D7763" w:rsidP="004D7763">
      <w:pPr>
        <w:ind w:left="57"/>
        <w:jc w:val="both"/>
        <w:rPr>
          <w:i/>
          <w:color w:val="FF0000"/>
        </w:rPr>
      </w:pPr>
    </w:p>
    <w:p w:rsidR="004D7763" w:rsidRPr="00B51449" w:rsidRDefault="004D7763" w:rsidP="004D7763">
      <w:pPr>
        <w:jc w:val="both"/>
        <w:rPr>
          <w:i/>
        </w:rPr>
      </w:pPr>
      <w:r w:rsidRPr="00B51449">
        <w:rPr>
          <w:i/>
        </w:rPr>
        <w:t>Bei Nüchternblutentnahme zusätzlich:</w:t>
      </w:r>
    </w:p>
    <w:p w:rsidR="004D7763" w:rsidRPr="00B51449" w:rsidRDefault="004D7763" w:rsidP="004D7763">
      <w:r w:rsidRPr="00B51449">
        <w:t>kleines Blutbild, Kreatinin, GPT, Gamma-GT, CRP, TSH, Triglyzeride, Cholesterin, LDL, HDL, HbA1c</w:t>
      </w:r>
    </w:p>
    <w:p w:rsidR="004D7763" w:rsidRPr="00B51449" w:rsidRDefault="004D7763" w:rsidP="004D7763">
      <w:pPr>
        <w:ind w:left="57"/>
        <w:jc w:val="both"/>
      </w:pPr>
    </w:p>
    <w:p w:rsidR="004D7763" w:rsidRPr="00B51449" w:rsidRDefault="004D7763" w:rsidP="004D7763">
      <w:pPr>
        <w:jc w:val="both"/>
        <w:rPr>
          <w:i/>
        </w:rPr>
      </w:pPr>
      <w:r w:rsidRPr="00B51449">
        <w:rPr>
          <w:i/>
        </w:rPr>
        <w:t>Bioimpedanzmessung (fakultativ; Bestimmung des Körperfettanteils)</w:t>
      </w:r>
    </w:p>
    <w:p w:rsidR="004D7763" w:rsidRPr="00B51449" w:rsidRDefault="004D7763" w:rsidP="004D7763">
      <w:pPr>
        <w:ind w:left="454"/>
        <w:jc w:val="both"/>
        <w:rPr>
          <w:b/>
          <w:u w:val="single"/>
        </w:rPr>
      </w:pPr>
    </w:p>
    <w:p w:rsidR="004D7763" w:rsidRPr="00B51449" w:rsidRDefault="004D7763" w:rsidP="004D7763">
      <w:pPr>
        <w:jc w:val="both"/>
        <w:rPr>
          <w:i/>
        </w:rPr>
      </w:pPr>
      <w:r w:rsidRPr="00B51449">
        <w:rPr>
          <w:i/>
        </w:rPr>
        <w:t>Spiroergometrie (fakultativ)</w:t>
      </w:r>
    </w:p>
    <w:p w:rsidR="004D7763" w:rsidRPr="00B51449" w:rsidRDefault="004D7763" w:rsidP="004D7763">
      <w:pPr>
        <w:jc w:val="both"/>
      </w:pPr>
      <w:r w:rsidRPr="00B51449">
        <w:t>Stufenbelastung, Bestimmung von VO2peak (ml/min) und aeroben Schwellenwerten</w:t>
      </w:r>
    </w:p>
    <w:p w:rsidR="00EB2F7E" w:rsidRPr="00B51449" w:rsidRDefault="00EB2F7E" w:rsidP="007B7C97">
      <w:pPr>
        <w:pStyle w:val="berschrift1"/>
      </w:pPr>
      <w:r w:rsidRPr="00B51449">
        <w:t>Laborbestimmungen</w:t>
      </w:r>
    </w:p>
    <w:p w:rsidR="00970D8C" w:rsidRPr="00B51449" w:rsidRDefault="00EB2F7E" w:rsidP="00E55C67">
      <w:pPr>
        <w:jc w:val="both"/>
      </w:pPr>
      <w:r w:rsidRPr="00B51449">
        <w:t xml:space="preserve">Alle Laborbestimmungen werden in den Zentrallabors der einzelnen Studienzentren durchgeführt. </w:t>
      </w:r>
    </w:p>
    <w:p w:rsidR="004B3BAC" w:rsidRPr="00B51449" w:rsidRDefault="00EB2F7E" w:rsidP="009466F0">
      <w:pPr>
        <w:jc w:val="both"/>
      </w:pPr>
      <w:r w:rsidRPr="00B51449">
        <w:t xml:space="preserve"> </w:t>
      </w:r>
    </w:p>
    <w:p w:rsidR="004B3BAC" w:rsidRPr="00B51449" w:rsidRDefault="004B3BAC" w:rsidP="007B7C97">
      <w:pPr>
        <w:pStyle w:val="berschrift1"/>
      </w:pPr>
      <w:r w:rsidRPr="00B51449">
        <w:t xml:space="preserve">Erfassung </w:t>
      </w:r>
      <w:r w:rsidR="00516A83" w:rsidRPr="00B51449">
        <w:t xml:space="preserve">von </w:t>
      </w:r>
      <w:r w:rsidRPr="00B51449">
        <w:t>Nutzerdaten während der Intervention</w:t>
      </w:r>
    </w:p>
    <w:p w:rsidR="004B3BAC" w:rsidRPr="00B51449" w:rsidRDefault="00927E5C" w:rsidP="00A10DE0">
      <w:pPr>
        <w:pStyle w:val="Listenabsatz"/>
        <w:numPr>
          <w:ilvl w:val="0"/>
          <w:numId w:val="11"/>
        </w:numPr>
        <w:ind w:left="284" w:hanging="284"/>
        <w:jc w:val="both"/>
        <w:rPr>
          <w:rFonts w:ascii="Arial" w:hAnsi="Arial" w:cs="Arial"/>
          <w:sz w:val="20"/>
          <w:szCs w:val="20"/>
        </w:rPr>
      </w:pPr>
      <w:r w:rsidRPr="00B51449">
        <w:rPr>
          <w:rFonts w:ascii="Arial" w:hAnsi="Arial" w:cs="Arial"/>
          <w:sz w:val="20"/>
          <w:szCs w:val="20"/>
        </w:rPr>
        <w:t>Subjektive Nutzerdaten durch validierte Fragebögen zu Akzeptanz</w:t>
      </w:r>
      <w:r w:rsidR="005631AC" w:rsidRPr="00B51449">
        <w:rPr>
          <w:rFonts w:ascii="Arial" w:hAnsi="Arial" w:cs="Arial"/>
          <w:sz w:val="20"/>
          <w:szCs w:val="20"/>
        </w:rPr>
        <w:t>, Zufriedenheit</w:t>
      </w:r>
      <w:r w:rsidRPr="00B51449">
        <w:rPr>
          <w:rFonts w:ascii="Arial" w:hAnsi="Arial" w:cs="Arial"/>
          <w:sz w:val="20"/>
          <w:szCs w:val="20"/>
        </w:rPr>
        <w:t xml:space="preserve"> und Benutzerfreundlichkeit</w:t>
      </w:r>
      <w:r w:rsidR="009A3959" w:rsidRPr="00B51449">
        <w:rPr>
          <w:rFonts w:ascii="Arial" w:hAnsi="Arial" w:cs="Arial"/>
          <w:sz w:val="20"/>
          <w:szCs w:val="20"/>
        </w:rPr>
        <w:t>,</w:t>
      </w:r>
      <w:r w:rsidRPr="00B51449">
        <w:rPr>
          <w:rFonts w:ascii="Arial" w:hAnsi="Arial" w:cs="Arial"/>
          <w:sz w:val="20"/>
          <w:szCs w:val="20"/>
        </w:rPr>
        <w:t xml:space="preserve"> wie </w:t>
      </w:r>
      <w:r w:rsidR="00B347AD" w:rsidRPr="00B51449">
        <w:rPr>
          <w:rFonts w:ascii="Arial" w:hAnsi="Arial" w:cs="Arial"/>
          <w:sz w:val="20"/>
          <w:szCs w:val="20"/>
        </w:rPr>
        <w:t>u</w:t>
      </w:r>
      <w:r w:rsidRPr="00B51449">
        <w:rPr>
          <w:rFonts w:ascii="Arial" w:hAnsi="Arial" w:cs="Arial"/>
          <w:sz w:val="20"/>
          <w:szCs w:val="20"/>
        </w:rPr>
        <w:t xml:space="preserve">MARS, SUS </w:t>
      </w:r>
    </w:p>
    <w:p w:rsidR="00927E5C" w:rsidRPr="00B51449" w:rsidRDefault="00927E5C" w:rsidP="00A10DE0">
      <w:pPr>
        <w:pStyle w:val="Listenabsatz"/>
        <w:numPr>
          <w:ilvl w:val="0"/>
          <w:numId w:val="11"/>
        </w:numPr>
        <w:ind w:left="284" w:hanging="284"/>
        <w:jc w:val="both"/>
        <w:rPr>
          <w:rFonts w:ascii="Arial" w:hAnsi="Arial" w:cs="Arial"/>
          <w:sz w:val="20"/>
          <w:szCs w:val="20"/>
        </w:rPr>
      </w:pPr>
      <w:r w:rsidRPr="00B51449">
        <w:rPr>
          <w:rFonts w:ascii="Arial" w:hAnsi="Arial" w:cs="Arial"/>
          <w:sz w:val="20"/>
          <w:szCs w:val="20"/>
        </w:rPr>
        <w:t xml:space="preserve">Objektive Nutzerdaten durch </w:t>
      </w:r>
      <w:r w:rsidR="005631AC" w:rsidRPr="00B51449">
        <w:rPr>
          <w:rFonts w:ascii="Arial" w:hAnsi="Arial" w:cs="Arial"/>
          <w:sz w:val="20"/>
          <w:szCs w:val="20"/>
        </w:rPr>
        <w:t xml:space="preserve">Erfassung </w:t>
      </w:r>
      <w:r w:rsidR="009466F0" w:rsidRPr="00B51449">
        <w:rPr>
          <w:rFonts w:ascii="Arial" w:hAnsi="Arial" w:cs="Arial"/>
          <w:sz w:val="20"/>
          <w:szCs w:val="20"/>
        </w:rPr>
        <w:t xml:space="preserve">von </w:t>
      </w:r>
      <w:r w:rsidR="006A60F0" w:rsidRPr="00B51449">
        <w:rPr>
          <w:rFonts w:ascii="Arial" w:hAnsi="Arial" w:cs="Arial"/>
          <w:sz w:val="20"/>
          <w:szCs w:val="20"/>
        </w:rPr>
        <w:t>D</w:t>
      </w:r>
      <w:r w:rsidR="005631AC" w:rsidRPr="00B51449">
        <w:rPr>
          <w:rFonts w:ascii="Arial" w:hAnsi="Arial" w:cs="Arial"/>
          <w:sz w:val="20"/>
          <w:szCs w:val="20"/>
        </w:rPr>
        <w:t>aten innerhalb der App</w:t>
      </w:r>
      <w:r w:rsidR="006A60F0" w:rsidRPr="00B51449">
        <w:rPr>
          <w:rFonts w:ascii="Arial" w:hAnsi="Arial" w:cs="Arial"/>
          <w:sz w:val="20"/>
          <w:szCs w:val="20"/>
        </w:rPr>
        <w:t>,</w:t>
      </w:r>
      <w:r w:rsidR="005631AC" w:rsidRPr="00B51449">
        <w:rPr>
          <w:rFonts w:ascii="Arial" w:hAnsi="Arial" w:cs="Arial"/>
          <w:sz w:val="20"/>
          <w:szCs w:val="20"/>
        </w:rPr>
        <w:t xml:space="preserve"> wie z.B. aktive Nutzungszeit, Häufigkeit und Dauer verwendeter </w:t>
      </w:r>
      <w:r w:rsidR="006A60F0" w:rsidRPr="00B51449">
        <w:rPr>
          <w:rFonts w:ascii="Arial" w:hAnsi="Arial" w:cs="Arial"/>
          <w:sz w:val="20"/>
          <w:szCs w:val="20"/>
        </w:rPr>
        <w:t>App-</w:t>
      </w:r>
      <w:r w:rsidR="005631AC" w:rsidRPr="00B51449">
        <w:rPr>
          <w:rFonts w:ascii="Arial" w:hAnsi="Arial" w:cs="Arial"/>
          <w:sz w:val="20"/>
          <w:szCs w:val="20"/>
        </w:rPr>
        <w:t>Funktion</w:t>
      </w:r>
      <w:r w:rsidR="006A60F0" w:rsidRPr="00B51449">
        <w:rPr>
          <w:rFonts w:ascii="Arial" w:hAnsi="Arial" w:cs="Arial"/>
          <w:sz w:val="20"/>
          <w:szCs w:val="20"/>
        </w:rPr>
        <w:t>en</w:t>
      </w:r>
      <w:r w:rsidR="005631AC" w:rsidRPr="00B51449">
        <w:rPr>
          <w:rFonts w:ascii="Arial" w:hAnsi="Arial" w:cs="Arial"/>
          <w:sz w:val="20"/>
          <w:szCs w:val="20"/>
        </w:rPr>
        <w:t>, Einstellungen innerhalb der App</w:t>
      </w:r>
    </w:p>
    <w:p w:rsidR="007B7C97" w:rsidRPr="00B51449" w:rsidRDefault="007B7C97" w:rsidP="00E55C67">
      <w:pPr>
        <w:jc w:val="both"/>
      </w:pPr>
    </w:p>
    <w:p w:rsidR="00E55C67" w:rsidRPr="00B51449" w:rsidRDefault="00C879D6" w:rsidP="007B7C97">
      <w:pPr>
        <w:pStyle w:val="berschrift1"/>
      </w:pPr>
      <w:bookmarkStart w:id="31" w:name="_Toc302972815"/>
      <w:r w:rsidRPr="00B51449">
        <w:t xml:space="preserve">Auswertung der </w:t>
      </w:r>
      <w:r w:rsidR="002001BB" w:rsidRPr="00B51449">
        <w:t>St</w:t>
      </w:r>
      <w:r w:rsidRPr="00B51449">
        <w:t>udienergebnisse</w:t>
      </w:r>
      <w:bookmarkEnd w:id="31"/>
    </w:p>
    <w:p w:rsidR="00416E58" w:rsidRPr="00B51449" w:rsidRDefault="00416E58" w:rsidP="004A2A94">
      <w:bookmarkStart w:id="32" w:name="_Toc302972816"/>
      <w:r w:rsidRPr="00B51449">
        <w:t>Primärer Endpunkt: W</w:t>
      </w:r>
      <w:r w:rsidR="00F53EA4" w:rsidRPr="00B51449">
        <w:t>elcher Anteil der Teilnehmerinnen erreicht 3 oder mehr</w:t>
      </w:r>
      <w:r w:rsidRPr="00B51449">
        <w:t xml:space="preserve"> der 5 klassischen DPP-Interventionsziele </w:t>
      </w:r>
      <w:r w:rsidR="00F53EA4" w:rsidRPr="00B51449">
        <w:t xml:space="preserve">(6) </w:t>
      </w:r>
      <w:r w:rsidRPr="00B51449">
        <w:t>nach 6 Monaten</w:t>
      </w:r>
      <w:r w:rsidR="00F53EA4" w:rsidRPr="00B51449">
        <w:t xml:space="preserve"> – Interventionsarm im Vergleich zum Kontrollarm</w:t>
      </w:r>
      <w:r w:rsidRPr="00B51449">
        <w:t>?</w:t>
      </w:r>
    </w:p>
    <w:p w:rsidR="00F53EA4" w:rsidRPr="00B51449" w:rsidRDefault="00F53EA4" w:rsidP="004A2A94"/>
    <w:tbl>
      <w:tblPr>
        <w:tblStyle w:val="Tabellenraster"/>
        <w:tblW w:w="0" w:type="auto"/>
        <w:tblLook w:val="04A0" w:firstRow="1" w:lastRow="0" w:firstColumn="1" w:lastColumn="0" w:noHBand="0" w:noVBand="1"/>
      </w:tblPr>
      <w:tblGrid>
        <w:gridCol w:w="3132"/>
        <w:gridCol w:w="3069"/>
        <w:gridCol w:w="3087"/>
      </w:tblGrid>
      <w:tr w:rsidR="00F53EA4" w:rsidRPr="00B51449" w:rsidTr="00BE6628">
        <w:tc>
          <w:tcPr>
            <w:tcW w:w="3207" w:type="dxa"/>
          </w:tcPr>
          <w:p w:rsidR="00F53EA4" w:rsidRPr="00B51449" w:rsidRDefault="00F53EA4" w:rsidP="00BE6628">
            <w:pPr>
              <w:rPr>
                <w:b/>
              </w:rPr>
            </w:pPr>
            <w:r w:rsidRPr="00B51449">
              <w:rPr>
                <w:b/>
              </w:rPr>
              <w:t>Interventionsziel</w:t>
            </w:r>
          </w:p>
        </w:tc>
        <w:tc>
          <w:tcPr>
            <w:tcW w:w="6415" w:type="dxa"/>
            <w:gridSpan w:val="2"/>
          </w:tcPr>
          <w:p w:rsidR="00F53EA4" w:rsidRPr="00B51449" w:rsidRDefault="00F53EA4" w:rsidP="00BE6628">
            <w:pPr>
              <w:rPr>
                <w:b/>
              </w:rPr>
            </w:pPr>
            <w:r w:rsidRPr="00B51449">
              <w:rPr>
                <w:b/>
              </w:rPr>
              <w:t>1 Punkt, wenn</w:t>
            </w:r>
          </w:p>
        </w:tc>
      </w:tr>
      <w:tr w:rsidR="00F53EA4" w:rsidRPr="00B51449" w:rsidTr="00BE6628">
        <w:tc>
          <w:tcPr>
            <w:tcW w:w="3207" w:type="dxa"/>
          </w:tcPr>
          <w:p w:rsidR="00F53EA4" w:rsidRPr="00B51449" w:rsidRDefault="00683F17" w:rsidP="00BE6628">
            <w:r w:rsidRPr="00B51449">
              <w:t>Sportliche</w:t>
            </w:r>
            <w:r w:rsidR="00F53EA4" w:rsidRPr="00B51449">
              <w:t xml:space="preserve"> Aktivität</w:t>
            </w:r>
            <w:r w:rsidRPr="00B51449">
              <w:t xml:space="preserve"> mit moderater oder hoher Intensität</w:t>
            </w:r>
          </w:p>
        </w:tc>
        <w:tc>
          <w:tcPr>
            <w:tcW w:w="6415" w:type="dxa"/>
            <w:gridSpan w:val="2"/>
          </w:tcPr>
          <w:p w:rsidR="00F53EA4" w:rsidRPr="00B51449" w:rsidRDefault="00F53EA4" w:rsidP="00BE6628">
            <w:r w:rsidRPr="00B51449">
              <w:rPr>
                <w:rFonts w:cstheme="minorHAnsi"/>
              </w:rPr>
              <w:t>≥</w:t>
            </w:r>
            <w:r w:rsidRPr="00B51449">
              <w:t xml:space="preserve"> 150 Minuten pro Woche</w:t>
            </w:r>
          </w:p>
        </w:tc>
      </w:tr>
      <w:tr w:rsidR="00F53EA4" w:rsidRPr="00B51449" w:rsidTr="00BE6628">
        <w:tc>
          <w:tcPr>
            <w:tcW w:w="3207" w:type="dxa"/>
          </w:tcPr>
          <w:p w:rsidR="00F53EA4" w:rsidRPr="00B51449" w:rsidRDefault="00F53EA4" w:rsidP="00BE6628">
            <w:r w:rsidRPr="00B51449">
              <w:t>Ballaststoffe</w:t>
            </w:r>
          </w:p>
        </w:tc>
        <w:tc>
          <w:tcPr>
            <w:tcW w:w="6415" w:type="dxa"/>
            <w:gridSpan w:val="2"/>
          </w:tcPr>
          <w:p w:rsidR="00F53EA4" w:rsidRPr="00B51449" w:rsidRDefault="00F53EA4" w:rsidP="00BE6628">
            <w:r w:rsidRPr="00B51449">
              <w:rPr>
                <w:rFonts w:cstheme="minorHAnsi"/>
              </w:rPr>
              <w:t>≥</w:t>
            </w:r>
            <w:r w:rsidRPr="00B51449">
              <w:t xml:space="preserve"> 15g pro 1000 kcal</w:t>
            </w:r>
          </w:p>
        </w:tc>
      </w:tr>
      <w:tr w:rsidR="00F53EA4" w:rsidRPr="00B51449" w:rsidTr="00BE6628">
        <w:tc>
          <w:tcPr>
            <w:tcW w:w="3207" w:type="dxa"/>
          </w:tcPr>
          <w:p w:rsidR="00F53EA4" w:rsidRPr="00B51449" w:rsidRDefault="00F53EA4" w:rsidP="00BE6628">
            <w:r w:rsidRPr="00B51449">
              <w:t>Fettanteil</w:t>
            </w:r>
          </w:p>
        </w:tc>
        <w:tc>
          <w:tcPr>
            <w:tcW w:w="6415" w:type="dxa"/>
            <w:gridSpan w:val="2"/>
          </w:tcPr>
          <w:p w:rsidR="00F53EA4" w:rsidRPr="00B51449" w:rsidRDefault="00F53EA4" w:rsidP="00BE6628">
            <w:pPr>
              <w:rPr>
                <w:rFonts w:cstheme="minorHAnsi"/>
              </w:rPr>
            </w:pPr>
            <w:r w:rsidRPr="00B51449">
              <w:rPr>
                <w:rFonts w:cstheme="minorHAnsi"/>
              </w:rPr>
              <w:t>≤ 30% Energie aus Fett</w:t>
            </w:r>
          </w:p>
        </w:tc>
      </w:tr>
      <w:tr w:rsidR="00F53EA4" w:rsidRPr="00B51449" w:rsidTr="00BE6628">
        <w:tc>
          <w:tcPr>
            <w:tcW w:w="3207" w:type="dxa"/>
          </w:tcPr>
          <w:p w:rsidR="00F53EA4" w:rsidRPr="00B51449" w:rsidRDefault="00F53EA4" w:rsidP="00BE6628">
            <w:r w:rsidRPr="00B51449">
              <w:t>Gesättigte Fettsäuren</w:t>
            </w:r>
          </w:p>
        </w:tc>
        <w:tc>
          <w:tcPr>
            <w:tcW w:w="6415" w:type="dxa"/>
            <w:gridSpan w:val="2"/>
          </w:tcPr>
          <w:p w:rsidR="00F53EA4" w:rsidRPr="00B51449" w:rsidRDefault="00F53EA4" w:rsidP="00BE6628">
            <w:pPr>
              <w:rPr>
                <w:rFonts w:cstheme="minorHAnsi"/>
              </w:rPr>
            </w:pPr>
            <w:r w:rsidRPr="00B51449">
              <w:rPr>
                <w:rFonts w:cstheme="minorHAnsi"/>
              </w:rPr>
              <w:t>≤ 10% Energie aus Fett</w:t>
            </w:r>
          </w:p>
        </w:tc>
      </w:tr>
      <w:tr w:rsidR="00F53EA4" w:rsidRPr="00B51449" w:rsidTr="00BE6628">
        <w:tc>
          <w:tcPr>
            <w:tcW w:w="3207" w:type="dxa"/>
            <w:vMerge w:val="restart"/>
          </w:tcPr>
          <w:p w:rsidR="00F53EA4" w:rsidRPr="00B51449" w:rsidRDefault="00F53EA4" w:rsidP="00BE6628">
            <w:r w:rsidRPr="00B51449">
              <w:t>Körpergewicht</w:t>
            </w:r>
          </w:p>
        </w:tc>
        <w:tc>
          <w:tcPr>
            <w:tcW w:w="3207" w:type="dxa"/>
          </w:tcPr>
          <w:p w:rsidR="00F53EA4" w:rsidRPr="00B51449" w:rsidRDefault="00F53EA4" w:rsidP="00BE6628">
            <w:r w:rsidRPr="00B51449">
              <w:t xml:space="preserve">BMI v1 </w:t>
            </w:r>
            <w:r w:rsidRPr="00B51449">
              <w:rPr>
                <w:rFonts w:cstheme="minorHAnsi"/>
              </w:rPr>
              <w:t>≥</w:t>
            </w:r>
            <w:r w:rsidRPr="00B51449">
              <w:t xml:space="preserve"> 23</w:t>
            </w:r>
            <w:r w:rsidRPr="00B51449">
              <w:rPr>
                <w:vertAlign w:val="superscript"/>
              </w:rPr>
              <w:t>*)</w:t>
            </w:r>
          </w:p>
        </w:tc>
        <w:tc>
          <w:tcPr>
            <w:tcW w:w="3208" w:type="dxa"/>
          </w:tcPr>
          <w:p w:rsidR="00F53EA4" w:rsidRPr="00B51449" w:rsidRDefault="00F53EA4" w:rsidP="00BE6628">
            <w:r w:rsidRPr="00B51449">
              <w:t xml:space="preserve">Gewicht v2 </w:t>
            </w:r>
            <w:r w:rsidRPr="00B51449">
              <w:rPr>
                <w:rFonts w:cstheme="minorHAnsi"/>
              </w:rPr>
              <w:t xml:space="preserve">≤ </w:t>
            </w:r>
            <w:r w:rsidRPr="00B51449">
              <w:t>95% von v1</w:t>
            </w:r>
          </w:p>
        </w:tc>
      </w:tr>
      <w:tr w:rsidR="00F53EA4" w:rsidRPr="00B51449" w:rsidTr="00BE6628">
        <w:tc>
          <w:tcPr>
            <w:tcW w:w="3207" w:type="dxa"/>
            <w:vMerge/>
          </w:tcPr>
          <w:p w:rsidR="00F53EA4" w:rsidRPr="00B51449" w:rsidRDefault="00F53EA4" w:rsidP="00BE6628"/>
        </w:tc>
        <w:tc>
          <w:tcPr>
            <w:tcW w:w="3207" w:type="dxa"/>
          </w:tcPr>
          <w:p w:rsidR="00F53EA4" w:rsidRPr="00B51449" w:rsidRDefault="00F53EA4" w:rsidP="00BE6628">
            <w:r w:rsidRPr="00B51449">
              <w:t>BMI v1 20 bis 22,9</w:t>
            </w:r>
          </w:p>
        </w:tc>
        <w:tc>
          <w:tcPr>
            <w:tcW w:w="3208" w:type="dxa"/>
          </w:tcPr>
          <w:p w:rsidR="00F53EA4" w:rsidRPr="00B51449" w:rsidRDefault="00F53EA4" w:rsidP="00BE6628">
            <w:r w:rsidRPr="00B51449">
              <w:t xml:space="preserve">Gewicht v2 </w:t>
            </w:r>
            <w:r w:rsidRPr="00B51449">
              <w:rPr>
                <w:rFonts w:cstheme="minorHAnsi"/>
              </w:rPr>
              <w:t xml:space="preserve">≤ </w:t>
            </w:r>
            <w:r w:rsidRPr="00B51449">
              <w:t>100% von v1</w:t>
            </w:r>
          </w:p>
        </w:tc>
      </w:tr>
      <w:tr w:rsidR="00F53EA4" w:rsidRPr="00B51449" w:rsidTr="00BE6628">
        <w:tc>
          <w:tcPr>
            <w:tcW w:w="3207" w:type="dxa"/>
            <w:vMerge/>
          </w:tcPr>
          <w:p w:rsidR="00F53EA4" w:rsidRPr="00B51449" w:rsidRDefault="00F53EA4" w:rsidP="00BE6628"/>
        </w:tc>
        <w:tc>
          <w:tcPr>
            <w:tcW w:w="3207" w:type="dxa"/>
          </w:tcPr>
          <w:p w:rsidR="00F53EA4" w:rsidRPr="00B51449" w:rsidRDefault="00F53EA4" w:rsidP="00BE6628">
            <w:r w:rsidRPr="00B51449">
              <w:t xml:space="preserve">BMI v1 &lt; 20 </w:t>
            </w:r>
            <w:r w:rsidRPr="00B51449">
              <w:rPr>
                <w:vertAlign w:val="superscript"/>
              </w:rPr>
              <w:t>**)</w:t>
            </w:r>
          </w:p>
        </w:tc>
        <w:tc>
          <w:tcPr>
            <w:tcW w:w="3208" w:type="dxa"/>
          </w:tcPr>
          <w:p w:rsidR="00F53EA4" w:rsidRPr="00B51449" w:rsidRDefault="00F53EA4" w:rsidP="00BE6628">
            <w:r w:rsidRPr="00B51449">
              <w:rPr>
                <w:rFonts w:cstheme="minorHAnsi"/>
              </w:rPr>
              <w:t>Gewicht v2 ≤ 10</w:t>
            </w:r>
            <w:r w:rsidRPr="00B51449">
              <w:t>5% von v1</w:t>
            </w:r>
          </w:p>
        </w:tc>
      </w:tr>
      <w:tr w:rsidR="00F53EA4" w:rsidRPr="00B51449" w:rsidTr="00BE6628">
        <w:tc>
          <w:tcPr>
            <w:tcW w:w="9622" w:type="dxa"/>
            <w:gridSpan w:val="3"/>
          </w:tcPr>
          <w:p w:rsidR="00F53EA4" w:rsidRPr="00B51449" w:rsidRDefault="00F53EA4" w:rsidP="00BE6628">
            <w:pPr>
              <w:rPr>
                <w:rFonts w:cstheme="minorHAnsi"/>
                <w:sz w:val="18"/>
              </w:rPr>
            </w:pPr>
            <w:r w:rsidRPr="00B51449">
              <w:rPr>
                <w:rFonts w:cstheme="minorHAnsi"/>
                <w:sz w:val="18"/>
                <w:vertAlign w:val="superscript"/>
              </w:rPr>
              <w:t xml:space="preserve">*) </w:t>
            </w:r>
            <w:r w:rsidRPr="00B51449">
              <w:rPr>
                <w:rFonts w:cstheme="minorHAnsi"/>
                <w:sz w:val="18"/>
              </w:rPr>
              <w:t>In den aktuellen Leitlinien wird ein Grenzwert von 25 für die Gewichtsreduktion zur Diabetesprävention angegeben. Wir haben 23 gewählt, da die Zielgruppe deutlich jünger ist, als „übliche“ Präventionskohorten.</w:t>
            </w:r>
          </w:p>
          <w:p w:rsidR="00F53EA4" w:rsidRPr="00B51449" w:rsidRDefault="00F53EA4" w:rsidP="00BE6628">
            <w:pPr>
              <w:rPr>
                <w:rFonts w:cstheme="minorHAnsi"/>
              </w:rPr>
            </w:pPr>
            <w:r w:rsidRPr="00B51449">
              <w:rPr>
                <w:rFonts w:cstheme="minorHAnsi"/>
                <w:sz w:val="18"/>
                <w:vertAlign w:val="superscript"/>
              </w:rPr>
              <w:t xml:space="preserve">**)  </w:t>
            </w:r>
            <w:r w:rsidRPr="00B51449">
              <w:rPr>
                <w:rFonts w:cstheme="minorHAnsi"/>
                <w:sz w:val="18"/>
              </w:rPr>
              <w:t>Im Rahmen der Intervention soll Muskelmasse aufgebaut werden. Deshalb wird bei sehr schlanken Frauen auch eine Gewichtszunahme während der Studie akzeptiert.</w:t>
            </w:r>
          </w:p>
        </w:tc>
      </w:tr>
    </w:tbl>
    <w:p w:rsidR="00F53EA4" w:rsidRPr="00B51449" w:rsidRDefault="00F53EA4" w:rsidP="00F53EA4"/>
    <w:p w:rsidR="00F53EA4" w:rsidRPr="00B51449" w:rsidRDefault="00F53EA4" w:rsidP="004A2A94"/>
    <w:p w:rsidR="00416E58" w:rsidRPr="00B51449" w:rsidRDefault="00416E58" w:rsidP="004A2A94"/>
    <w:p w:rsidR="00944B88" w:rsidRPr="00B51449" w:rsidRDefault="00416E58" w:rsidP="004A2A94">
      <w:r w:rsidRPr="00B51449">
        <w:t>Sekundäre Endpunkte</w:t>
      </w:r>
      <w:r w:rsidR="004A2A94" w:rsidRPr="00B51449">
        <w:t>:</w:t>
      </w:r>
    </w:p>
    <w:p w:rsidR="004A2A94" w:rsidRPr="00B51449" w:rsidRDefault="005A7379" w:rsidP="00EE3DEE">
      <w:pPr>
        <w:numPr>
          <w:ilvl w:val="0"/>
          <w:numId w:val="8"/>
        </w:numPr>
        <w:ind w:left="284" w:hanging="284"/>
      </w:pPr>
      <w:r w:rsidRPr="00B51449">
        <w:t xml:space="preserve">Änderung der </w:t>
      </w:r>
      <w:r w:rsidR="00944B88" w:rsidRPr="00B51449">
        <w:t>AUC-Glucose</w:t>
      </w:r>
      <w:r w:rsidR="004D7763" w:rsidRPr="00B51449">
        <w:t xml:space="preserve"> </w:t>
      </w:r>
      <w:r w:rsidR="00944B88" w:rsidRPr="00B51449">
        <w:t xml:space="preserve">des oGTT </w:t>
      </w:r>
      <w:r w:rsidRPr="00B51449">
        <w:t xml:space="preserve">von </w:t>
      </w:r>
      <w:r w:rsidR="00944B88" w:rsidRPr="00B51449">
        <w:t xml:space="preserve">V1 </w:t>
      </w:r>
      <w:r w:rsidRPr="00B51449">
        <w:t>zu</w:t>
      </w:r>
      <w:r w:rsidR="006E1206" w:rsidRPr="00B51449">
        <w:t xml:space="preserve"> V2</w:t>
      </w:r>
    </w:p>
    <w:p w:rsidR="00944B88" w:rsidRPr="00B51449" w:rsidRDefault="005A7379" w:rsidP="00EE3DEE">
      <w:pPr>
        <w:numPr>
          <w:ilvl w:val="0"/>
          <w:numId w:val="8"/>
        </w:numPr>
        <w:ind w:left="284" w:hanging="284"/>
      </w:pPr>
      <w:r w:rsidRPr="00B51449">
        <w:t>Änderung ISI</w:t>
      </w:r>
      <w:r w:rsidR="006E1206" w:rsidRPr="00B51449">
        <w:t xml:space="preserve"> V1 </w:t>
      </w:r>
      <w:r w:rsidRPr="00B51449">
        <w:t>zu</w:t>
      </w:r>
      <w:r w:rsidR="006E1206" w:rsidRPr="00B51449">
        <w:t xml:space="preserve"> V2</w:t>
      </w:r>
      <w:r w:rsidR="00944B88" w:rsidRPr="00B51449">
        <w:t xml:space="preserve"> (Insulin-Sensitivitätsindex nach Matsuda)</w:t>
      </w:r>
    </w:p>
    <w:p w:rsidR="00944B88" w:rsidRPr="00B51449" w:rsidRDefault="005A7379" w:rsidP="00EE3DEE">
      <w:pPr>
        <w:numPr>
          <w:ilvl w:val="0"/>
          <w:numId w:val="8"/>
        </w:numPr>
        <w:ind w:left="284" w:hanging="284"/>
      </w:pPr>
      <w:r w:rsidRPr="00B51449">
        <w:t xml:space="preserve">Änderung </w:t>
      </w:r>
      <w:r w:rsidR="00944B88" w:rsidRPr="00B51449">
        <w:t>DI</w:t>
      </w:r>
      <w:r w:rsidR="006E1206" w:rsidRPr="00B51449">
        <w:t xml:space="preserve"> V1 </w:t>
      </w:r>
      <w:r w:rsidRPr="00B51449">
        <w:t>zu</w:t>
      </w:r>
      <w:r w:rsidR="006E1206" w:rsidRPr="00B51449">
        <w:t xml:space="preserve"> V2</w:t>
      </w:r>
      <w:r w:rsidR="00944B88" w:rsidRPr="00B51449">
        <w:t xml:space="preserve"> (Disposition Index)</w:t>
      </w:r>
    </w:p>
    <w:p w:rsidR="00944B88" w:rsidRPr="00B51449" w:rsidRDefault="005A7379" w:rsidP="00EE3DEE">
      <w:pPr>
        <w:numPr>
          <w:ilvl w:val="0"/>
          <w:numId w:val="8"/>
        </w:numPr>
        <w:ind w:left="284" w:hanging="284"/>
      </w:pPr>
      <w:r w:rsidRPr="00B51449">
        <w:rPr>
          <w:rFonts w:cs="Arial"/>
        </w:rPr>
        <w:t xml:space="preserve">Änderung </w:t>
      </w:r>
      <w:r w:rsidR="00944B88" w:rsidRPr="00B51449">
        <w:rPr>
          <w:rFonts w:cs="Arial"/>
        </w:rPr>
        <w:t>BMI</w:t>
      </w:r>
      <w:r w:rsidR="006E1206" w:rsidRPr="00B51449">
        <w:rPr>
          <w:rFonts w:cs="Arial"/>
        </w:rPr>
        <w:t xml:space="preserve"> V1 </w:t>
      </w:r>
      <w:r w:rsidRPr="00B51449">
        <w:rPr>
          <w:rFonts w:cs="Arial"/>
        </w:rPr>
        <w:t>zu</w:t>
      </w:r>
      <w:r w:rsidR="006E1206" w:rsidRPr="00B51449">
        <w:rPr>
          <w:rFonts w:cs="Arial"/>
        </w:rPr>
        <w:t xml:space="preserve"> V2</w:t>
      </w:r>
      <w:r w:rsidR="00944B88" w:rsidRPr="00B51449">
        <w:rPr>
          <w:rFonts w:cs="Arial"/>
        </w:rPr>
        <w:t xml:space="preserve"> (stratifizierte Auswertung nach Ausgangs-BMI &lt;≥ 2</w:t>
      </w:r>
      <w:r w:rsidR="00DB06D8" w:rsidRPr="00B51449">
        <w:rPr>
          <w:rFonts w:cs="Arial"/>
        </w:rPr>
        <w:t>3</w:t>
      </w:r>
      <w:r w:rsidR="00D962CF" w:rsidRPr="00B51449">
        <w:rPr>
          <w:rFonts w:cs="Arial"/>
        </w:rPr>
        <w:t>)</w:t>
      </w:r>
    </w:p>
    <w:p w:rsidR="00944B88" w:rsidRPr="00B51449" w:rsidRDefault="005A7379" w:rsidP="00EE3DEE">
      <w:pPr>
        <w:numPr>
          <w:ilvl w:val="0"/>
          <w:numId w:val="8"/>
        </w:numPr>
        <w:ind w:left="284" w:hanging="284"/>
      </w:pPr>
      <w:r w:rsidRPr="00B51449">
        <w:rPr>
          <w:rFonts w:cs="Arial"/>
        </w:rPr>
        <w:t xml:space="preserve">Änderung </w:t>
      </w:r>
      <w:r w:rsidR="00944B88" w:rsidRPr="00B51449">
        <w:rPr>
          <w:rFonts w:cs="Arial"/>
        </w:rPr>
        <w:t>VO2peak</w:t>
      </w:r>
      <w:r w:rsidR="006E1206" w:rsidRPr="00B51449">
        <w:rPr>
          <w:rFonts w:cs="Arial"/>
        </w:rPr>
        <w:t xml:space="preserve"> V1 </w:t>
      </w:r>
      <w:r w:rsidRPr="00B51449">
        <w:rPr>
          <w:rFonts w:cs="Arial"/>
        </w:rPr>
        <w:t>zu</w:t>
      </w:r>
      <w:r w:rsidR="006E1206" w:rsidRPr="00B51449">
        <w:rPr>
          <w:rFonts w:cs="Arial"/>
        </w:rPr>
        <w:t xml:space="preserve"> V2</w:t>
      </w:r>
    </w:p>
    <w:p w:rsidR="00416E58" w:rsidRPr="00B51449" w:rsidRDefault="005A7379" w:rsidP="00EE3DEE">
      <w:pPr>
        <w:numPr>
          <w:ilvl w:val="0"/>
          <w:numId w:val="8"/>
        </w:numPr>
        <w:ind w:left="284" w:hanging="284"/>
      </w:pPr>
      <w:r w:rsidRPr="00B51449">
        <w:rPr>
          <w:rFonts w:cs="Arial"/>
        </w:rPr>
        <w:t xml:space="preserve">Änderung </w:t>
      </w:r>
      <w:r w:rsidR="006C1924" w:rsidRPr="00B51449">
        <w:rPr>
          <w:rFonts w:cs="Arial"/>
        </w:rPr>
        <w:t>Körperfett</w:t>
      </w:r>
      <w:r w:rsidR="006E1206" w:rsidRPr="00B51449">
        <w:rPr>
          <w:rFonts w:cs="Arial"/>
        </w:rPr>
        <w:t xml:space="preserve">masse V1 </w:t>
      </w:r>
      <w:r w:rsidRPr="00B51449">
        <w:rPr>
          <w:rFonts w:cs="Arial"/>
        </w:rPr>
        <w:t>zu</w:t>
      </w:r>
      <w:r w:rsidR="006E1206" w:rsidRPr="00B51449">
        <w:rPr>
          <w:rFonts w:cs="Arial"/>
        </w:rPr>
        <w:t xml:space="preserve"> V2</w:t>
      </w:r>
    </w:p>
    <w:p w:rsidR="006C1924" w:rsidRPr="00B51449" w:rsidRDefault="00416E58" w:rsidP="00EE3DEE">
      <w:pPr>
        <w:numPr>
          <w:ilvl w:val="0"/>
          <w:numId w:val="8"/>
        </w:numPr>
        <w:ind w:left="284" w:hanging="284"/>
      </w:pPr>
      <w:r w:rsidRPr="00B51449">
        <w:rPr>
          <w:rFonts w:cs="Arial"/>
        </w:rPr>
        <w:t>Änderung psychisches Wohlbefinden und Stressempfinden V1 zu V2</w:t>
      </w:r>
      <w:r w:rsidR="009A3959" w:rsidRPr="00B51449">
        <w:rPr>
          <w:rFonts w:cs="Arial"/>
        </w:rPr>
        <w:br/>
      </w:r>
    </w:p>
    <w:p w:rsidR="007D0FAD" w:rsidRPr="00B51449" w:rsidRDefault="004F34D0" w:rsidP="006E1206">
      <w:pPr>
        <w:rPr>
          <w:rFonts w:cs="Arial"/>
        </w:rPr>
      </w:pPr>
      <w:r w:rsidRPr="00B51449">
        <w:rPr>
          <w:rFonts w:cs="Arial"/>
        </w:rPr>
        <w:t xml:space="preserve">Die primäre Auswertung </w:t>
      </w:r>
      <w:r w:rsidR="0012160E" w:rsidRPr="00B51449">
        <w:rPr>
          <w:rFonts w:cs="Arial"/>
        </w:rPr>
        <w:t xml:space="preserve">schließt </w:t>
      </w:r>
      <w:r w:rsidR="00DE0D23" w:rsidRPr="00B51449">
        <w:rPr>
          <w:rFonts w:cs="Arial"/>
        </w:rPr>
        <w:t>alle randomisierten Teilnehmerinnen</w:t>
      </w:r>
      <w:r w:rsidR="0012160E" w:rsidRPr="00B51449">
        <w:rPr>
          <w:rFonts w:cs="Arial"/>
        </w:rPr>
        <w:t xml:space="preserve"> ein</w:t>
      </w:r>
      <w:r w:rsidR="00DE0D23" w:rsidRPr="00B51449">
        <w:rPr>
          <w:rFonts w:cs="Arial"/>
        </w:rPr>
        <w:t xml:space="preserve">, die </w:t>
      </w:r>
      <w:r w:rsidR="0012160E" w:rsidRPr="00B51449">
        <w:rPr>
          <w:rFonts w:cs="Arial"/>
        </w:rPr>
        <w:t xml:space="preserve">an V1 und V2 teilgenommen haben und für die die primären </w:t>
      </w:r>
      <w:r w:rsidR="00DE0D23" w:rsidRPr="00B51449">
        <w:rPr>
          <w:rFonts w:cs="Arial"/>
        </w:rPr>
        <w:t xml:space="preserve">Endpunktdaten </w:t>
      </w:r>
      <w:r w:rsidR="0012160E" w:rsidRPr="00B51449">
        <w:rPr>
          <w:rFonts w:cs="Arial"/>
        </w:rPr>
        <w:t>bei V2</w:t>
      </w:r>
      <w:r w:rsidR="00DE0D23" w:rsidRPr="00B51449">
        <w:rPr>
          <w:rFonts w:cs="Arial"/>
        </w:rPr>
        <w:t xml:space="preserve"> erhoben werden k</w:t>
      </w:r>
      <w:r w:rsidR="0012160E" w:rsidRPr="00B51449">
        <w:rPr>
          <w:rFonts w:cs="Arial"/>
        </w:rPr>
        <w:t>onnten</w:t>
      </w:r>
      <w:r w:rsidR="00683F17" w:rsidRPr="00B51449">
        <w:rPr>
          <w:rFonts w:cs="Arial"/>
        </w:rPr>
        <w:t xml:space="preserve"> (Intention-To-Treat Analyse)</w:t>
      </w:r>
      <w:r w:rsidR="00DE0D23" w:rsidRPr="00B51449">
        <w:rPr>
          <w:rFonts w:cs="Arial"/>
        </w:rPr>
        <w:t>.</w:t>
      </w:r>
      <w:r w:rsidRPr="00B51449">
        <w:rPr>
          <w:rFonts w:cs="Arial"/>
        </w:rPr>
        <w:t xml:space="preserve"> </w:t>
      </w:r>
    </w:p>
    <w:p w:rsidR="007D0FAD" w:rsidRPr="00B51449" w:rsidRDefault="007D0FAD" w:rsidP="006E1206">
      <w:pPr>
        <w:rPr>
          <w:rFonts w:cs="Arial"/>
        </w:rPr>
      </w:pPr>
    </w:p>
    <w:p w:rsidR="007D0FAD" w:rsidRPr="00B51449" w:rsidRDefault="00683F17" w:rsidP="006E1206">
      <w:pPr>
        <w:rPr>
          <w:rFonts w:cs="Arial"/>
        </w:rPr>
      </w:pPr>
      <w:r w:rsidRPr="00B51449">
        <w:rPr>
          <w:rFonts w:cs="Arial"/>
        </w:rPr>
        <w:t>Zusätzlich w</w:t>
      </w:r>
      <w:r w:rsidR="007D0FAD" w:rsidRPr="00B51449">
        <w:rPr>
          <w:rFonts w:cs="Arial"/>
        </w:rPr>
        <w:t>e</w:t>
      </w:r>
      <w:r w:rsidRPr="00B51449">
        <w:rPr>
          <w:rFonts w:cs="Arial"/>
        </w:rPr>
        <w:t>rd</w:t>
      </w:r>
      <w:r w:rsidR="007D0FAD" w:rsidRPr="00B51449">
        <w:rPr>
          <w:rFonts w:cs="Arial"/>
        </w:rPr>
        <w:t>en zwei</w:t>
      </w:r>
      <w:r w:rsidRPr="00B51449">
        <w:rPr>
          <w:rFonts w:cs="Arial"/>
        </w:rPr>
        <w:t xml:space="preserve"> Per-Protokoll Analyse</w:t>
      </w:r>
      <w:r w:rsidR="007D0FAD" w:rsidRPr="00B51449">
        <w:rPr>
          <w:rFonts w:cs="Arial"/>
        </w:rPr>
        <w:t>n durchgeführt:</w:t>
      </w:r>
    </w:p>
    <w:p w:rsidR="007D0FAD" w:rsidRPr="00B51449" w:rsidRDefault="007D0FAD" w:rsidP="006E1206">
      <w:pPr>
        <w:rPr>
          <w:rFonts w:cs="Arial"/>
        </w:rPr>
      </w:pPr>
    </w:p>
    <w:p w:rsidR="007D0FAD" w:rsidRPr="00B51449" w:rsidRDefault="007D0FAD" w:rsidP="006E1206">
      <w:pPr>
        <w:rPr>
          <w:rFonts w:cs="Arial"/>
        </w:rPr>
      </w:pPr>
      <w:r w:rsidRPr="00B51449">
        <w:rPr>
          <w:rFonts w:cs="Arial"/>
        </w:rPr>
        <w:t xml:space="preserve">Per-Protokoll Gruppe 1: Teilnehmerinnen der Interventionsgruppe, </w:t>
      </w:r>
      <w:r w:rsidR="000F6B83" w:rsidRPr="00B51449">
        <w:rPr>
          <w:rFonts w:cs="Arial"/>
        </w:rPr>
        <w:t xml:space="preserve">die </w:t>
      </w:r>
    </w:p>
    <w:p w:rsidR="007D0FAD" w:rsidRPr="00B51449" w:rsidRDefault="000F6B83" w:rsidP="00F91754">
      <w:pPr>
        <w:pStyle w:val="Listenabsatz"/>
        <w:numPr>
          <w:ilvl w:val="0"/>
          <w:numId w:val="12"/>
        </w:numPr>
        <w:ind w:left="284" w:hanging="284"/>
        <w:rPr>
          <w:rFonts w:ascii="Arial" w:hAnsi="Arial" w:cs="Arial"/>
          <w:sz w:val="20"/>
          <w:szCs w:val="20"/>
        </w:rPr>
      </w:pPr>
      <w:r w:rsidRPr="00B51449">
        <w:rPr>
          <w:rFonts w:ascii="Arial" w:hAnsi="Arial" w:cs="Arial"/>
          <w:sz w:val="20"/>
          <w:szCs w:val="20"/>
        </w:rPr>
        <w:t>die Triangle-App installiert</w:t>
      </w:r>
      <w:r w:rsidR="007D0FAD" w:rsidRPr="00B51449">
        <w:rPr>
          <w:rFonts w:ascii="Arial" w:hAnsi="Arial" w:cs="Arial"/>
          <w:sz w:val="20"/>
          <w:szCs w:val="20"/>
        </w:rPr>
        <w:t xml:space="preserve"> haben.</w:t>
      </w:r>
    </w:p>
    <w:p w:rsidR="00683F17" w:rsidRPr="00B51449" w:rsidRDefault="000F6B83" w:rsidP="00F91754">
      <w:pPr>
        <w:pStyle w:val="Listenabsatz"/>
        <w:numPr>
          <w:ilvl w:val="0"/>
          <w:numId w:val="12"/>
        </w:numPr>
        <w:ind w:left="284" w:hanging="284"/>
        <w:rPr>
          <w:rFonts w:ascii="Arial" w:hAnsi="Arial" w:cs="Arial"/>
          <w:sz w:val="20"/>
          <w:szCs w:val="20"/>
        </w:rPr>
      </w:pPr>
      <w:r w:rsidRPr="00B51449">
        <w:rPr>
          <w:rFonts w:ascii="Arial" w:hAnsi="Arial" w:cs="Arial"/>
          <w:sz w:val="20"/>
          <w:szCs w:val="20"/>
        </w:rPr>
        <w:t xml:space="preserve">mindestens eine Challenge </w:t>
      </w:r>
      <w:r w:rsidR="007D0FAD" w:rsidRPr="00B51449">
        <w:rPr>
          <w:rFonts w:ascii="Arial" w:hAnsi="Arial" w:cs="Arial"/>
          <w:sz w:val="20"/>
          <w:szCs w:val="20"/>
        </w:rPr>
        <w:t>aus mindestens zwei der drei Interventionsbereiche</w:t>
      </w:r>
      <w:r w:rsidRPr="00B51449">
        <w:rPr>
          <w:rFonts w:ascii="Arial" w:hAnsi="Arial" w:cs="Arial"/>
          <w:sz w:val="20"/>
          <w:szCs w:val="20"/>
        </w:rPr>
        <w:t xml:space="preserve"> erfolgreich abgeschlossen</w:t>
      </w:r>
      <w:r w:rsidR="007D0FAD" w:rsidRPr="00B51449">
        <w:rPr>
          <w:rFonts w:ascii="Arial" w:hAnsi="Arial" w:cs="Arial"/>
          <w:sz w:val="20"/>
          <w:szCs w:val="20"/>
        </w:rPr>
        <w:t xml:space="preserve"> </w:t>
      </w:r>
      <w:r w:rsidRPr="00B51449">
        <w:rPr>
          <w:rFonts w:ascii="Arial" w:hAnsi="Arial" w:cs="Arial"/>
          <w:sz w:val="20"/>
          <w:szCs w:val="20"/>
        </w:rPr>
        <w:t>haben.</w:t>
      </w:r>
    </w:p>
    <w:p w:rsidR="007D0FAD" w:rsidRPr="00B51449" w:rsidRDefault="007D0FAD" w:rsidP="00F91754">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 Chatnachricht geschrieben haben.</w:t>
      </w:r>
    </w:p>
    <w:p w:rsidR="007D0FAD" w:rsidRPr="00B51449" w:rsidRDefault="007D0FAD" w:rsidP="00F91754">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n Lexikonartikel geöffnet haben.</w:t>
      </w:r>
    </w:p>
    <w:p w:rsidR="001362D2" w:rsidRPr="00B51449" w:rsidRDefault="001362D2" w:rsidP="001362D2">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n Fragebogen innerhalb der App beantwortet haben</w:t>
      </w:r>
      <w:r w:rsidR="00B9291A" w:rsidRPr="00B51449">
        <w:rPr>
          <w:rFonts w:ascii="Arial" w:hAnsi="Arial" w:cs="Arial"/>
          <w:sz w:val="20"/>
          <w:szCs w:val="20"/>
        </w:rPr>
        <w:t>.</w:t>
      </w:r>
    </w:p>
    <w:p w:rsidR="001362D2" w:rsidRPr="00B51449" w:rsidRDefault="001362D2" w:rsidP="00F91754">
      <w:pPr>
        <w:pStyle w:val="Listenabsatz"/>
        <w:ind w:left="284"/>
        <w:rPr>
          <w:rFonts w:ascii="Arial" w:hAnsi="Arial" w:cs="Arial"/>
          <w:sz w:val="20"/>
          <w:szCs w:val="20"/>
        </w:rPr>
      </w:pPr>
    </w:p>
    <w:p w:rsidR="007D0FAD" w:rsidRPr="00B51449" w:rsidRDefault="007D0FAD" w:rsidP="00F91754">
      <w:pPr>
        <w:pStyle w:val="Listenabsatz"/>
        <w:ind w:left="284"/>
        <w:rPr>
          <w:rFonts w:ascii="Arial" w:hAnsi="Arial" w:cs="Arial"/>
          <w:sz w:val="20"/>
          <w:szCs w:val="20"/>
        </w:rPr>
      </w:pPr>
      <w:r w:rsidRPr="00B51449">
        <w:rPr>
          <w:rFonts w:ascii="Arial" w:hAnsi="Arial" w:cs="Arial"/>
          <w:sz w:val="20"/>
          <w:szCs w:val="20"/>
        </w:rPr>
        <w:t>Per-Protokoll Gruppe 2: Teilnehmerinnen der Per-Protoko</w:t>
      </w:r>
      <w:r w:rsidR="00F91754" w:rsidRPr="00B51449">
        <w:rPr>
          <w:rFonts w:ascii="Arial" w:hAnsi="Arial" w:cs="Arial"/>
          <w:sz w:val="20"/>
          <w:szCs w:val="20"/>
        </w:rPr>
        <w:t>l</w:t>
      </w:r>
      <w:r w:rsidRPr="00B51449">
        <w:rPr>
          <w:rFonts w:ascii="Arial" w:hAnsi="Arial" w:cs="Arial"/>
          <w:sz w:val="20"/>
          <w:szCs w:val="20"/>
        </w:rPr>
        <w:t>l Gruppe 1, die in jedem der 6 Interventionsmonate</w:t>
      </w:r>
    </w:p>
    <w:p w:rsidR="007D0FAD" w:rsidRPr="00B51449" w:rsidRDefault="007D0FAD" w:rsidP="007D0FAD">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 Challenge aus mindestens zwei der drei Interventionsbereiche erfolgreich abgeschlossen haben.</w:t>
      </w:r>
    </w:p>
    <w:p w:rsidR="007D0FAD" w:rsidRPr="00B51449" w:rsidRDefault="007D0FAD" w:rsidP="007D0FAD">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 Chatnachricht geschrieben haben.</w:t>
      </w:r>
    </w:p>
    <w:p w:rsidR="007D0FAD" w:rsidRPr="00B51449" w:rsidRDefault="007D0FAD" w:rsidP="007D0FAD">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n Lexikonartikel geöffnet haben.</w:t>
      </w:r>
    </w:p>
    <w:p w:rsidR="000F6B83" w:rsidRPr="00B51449" w:rsidRDefault="007D0FAD" w:rsidP="006E1206">
      <w:pPr>
        <w:pStyle w:val="Listenabsatz"/>
        <w:numPr>
          <w:ilvl w:val="0"/>
          <w:numId w:val="12"/>
        </w:numPr>
        <w:ind w:left="284" w:hanging="284"/>
        <w:rPr>
          <w:rFonts w:ascii="Arial" w:hAnsi="Arial" w:cs="Arial"/>
          <w:sz w:val="20"/>
          <w:szCs w:val="20"/>
        </w:rPr>
      </w:pPr>
      <w:r w:rsidRPr="00B51449">
        <w:rPr>
          <w:rFonts w:ascii="Arial" w:hAnsi="Arial" w:cs="Arial"/>
          <w:sz w:val="20"/>
          <w:szCs w:val="20"/>
        </w:rPr>
        <w:t>mindestens einen Fragebogen innerhalb der App beantwortet haben (soweit vom Coach mindestens einer geschickt wurde).</w:t>
      </w:r>
    </w:p>
    <w:p w:rsidR="006E1206" w:rsidRPr="00B51449" w:rsidRDefault="006E1206" w:rsidP="006E1206">
      <w:pPr>
        <w:rPr>
          <w:rFonts w:cs="Arial"/>
        </w:rPr>
      </w:pPr>
      <w:r w:rsidRPr="00B51449">
        <w:rPr>
          <w:rFonts w:cs="Arial"/>
        </w:rPr>
        <w:t xml:space="preserve">Die </w:t>
      </w:r>
      <w:r w:rsidR="00DE0D23" w:rsidRPr="00B51449">
        <w:rPr>
          <w:rFonts w:cs="Arial"/>
        </w:rPr>
        <w:t>sekundären Endpunkte</w:t>
      </w:r>
      <w:r w:rsidRPr="00B51449">
        <w:rPr>
          <w:rFonts w:cs="Arial"/>
        </w:rPr>
        <w:t xml:space="preserve"> werden zwischen Interventions- und Kontrollgruppe</w:t>
      </w:r>
      <w:r w:rsidR="00DE0D23" w:rsidRPr="00B51449">
        <w:rPr>
          <w:rFonts w:cs="Arial"/>
        </w:rPr>
        <w:t xml:space="preserve"> in explorativen Analysen v</w:t>
      </w:r>
      <w:r w:rsidRPr="00B51449">
        <w:rPr>
          <w:rFonts w:cs="Arial"/>
        </w:rPr>
        <w:t xml:space="preserve">erglichen, ggf. auch stratifiziert. </w:t>
      </w:r>
    </w:p>
    <w:p w:rsidR="006E1206" w:rsidRPr="00B51449" w:rsidRDefault="006E1206" w:rsidP="006E1206">
      <w:pPr>
        <w:rPr>
          <w:rFonts w:cs="Arial"/>
        </w:rPr>
      </w:pPr>
    </w:p>
    <w:p w:rsidR="006E1206" w:rsidRPr="00B51449" w:rsidRDefault="006E1206" w:rsidP="006E1206">
      <w:pPr>
        <w:rPr>
          <w:rFonts w:cs="Arial"/>
        </w:rPr>
      </w:pPr>
      <w:r w:rsidRPr="00B51449">
        <w:rPr>
          <w:rFonts w:cs="Arial"/>
        </w:rPr>
        <w:t>Außerdem werden folgende Daten ausgewertet:</w:t>
      </w:r>
    </w:p>
    <w:p w:rsidR="00853646" w:rsidRPr="00B51449" w:rsidRDefault="00853646" w:rsidP="00EE3DEE">
      <w:pPr>
        <w:numPr>
          <w:ilvl w:val="0"/>
          <w:numId w:val="8"/>
        </w:numPr>
        <w:ind w:left="284" w:hanging="284"/>
      </w:pPr>
      <w:r w:rsidRPr="00B51449">
        <w:rPr>
          <w:rFonts w:cs="Arial"/>
        </w:rPr>
        <w:t>Nutz</w:t>
      </w:r>
      <w:r w:rsidR="00682263" w:rsidRPr="00B51449">
        <w:rPr>
          <w:rFonts w:cs="Arial"/>
        </w:rPr>
        <w:t>ung der App</w:t>
      </w:r>
      <w:r w:rsidR="006A60F0" w:rsidRPr="00B51449">
        <w:rPr>
          <w:rFonts w:cs="Arial"/>
        </w:rPr>
        <w:t xml:space="preserve"> anhand der innerhalb der App erhobenen Daten</w:t>
      </w:r>
    </w:p>
    <w:p w:rsidR="00944B88" w:rsidRPr="00B51449" w:rsidRDefault="006A60F0" w:rsidP="00EE3DEE">
      <w:pPr>
        <w:numPr>
          <w:ilvl w:val="0"/>
          <w:numId w:val="8"/>
        </w:numPr>
        <w:ind w:left="284" w:hanging="284"/>
      </w:pPr>
      <w:r w:rsidRPr="00B51449">
        <w:rPr>
          <w:rFonts w:cs="Arial"/>
        </w:rPr>
        <w:t xml:space="preserve">Subjektive Erfahrungen mit der App und wahrgenommener Einfluss auf das eigene </w:t>
      </w:r>
      <w:r w:rsidR="00853646" w:rsidRPr="00B51449">
        <w:rPr>
          <w:rFonts w:cs="Arial"/>
        </w:rPr>
        <w:t>Verhalten</w:t>
      </w:r>
      <w:r w:rsidRPr="00B51449">
        <w:rPr>
          <w:rFonts w:cs="Arial"/>
        </w:rPr>
        <w:t>, z. B.</w:t>
      </w:r>
      <w:r w:rsidR="0067418D" w:rsidRPr="00B51449">
        <w:rPr>
          <w:rFonts w:cs="Arial"/>
        </w:rPr>
        <w:t xml:space="preserve"> Frageb</w:t>
      </w:r>
      <w:r w:rsidRPr="00B51449">
        <w:rPr>
          <w:rFonts w:cs="Arial"/>
        </w:rPr>
        <w:t>o</w:t>
      </w:r>
      <w:r w:rsidR="0067418D" w:rsidRPr="00B51449">
        <w:rPr>
          <w:rFonts w:cs="Arial"/>
        </w:rPr>
        <w:t xml:space="preserve">gen </w:t>
      </w:r>
      <w:r w:rsidRPr="00B51449">
        <w:rPr>
          <w:rFonts w:cs="Arial"/>
        </w:rPr>
        <w:t>„</w:t>
      </w:r>
      <w:r w:rsidR="002335FF" w:rsidRPr="00B51449">
        <w:rPr>
          <w:rFonts w:cs="Arial"/>
        </w:rPr>
        <w:t>pe</w:t>
      </w:r>
      <w:r w:rsidR="003872BD" w:rsidRPr="00B51449">
        <w:rPr>
          <w:rFonts w:cs="Arial"/>
        </w:rPr>
        <w:t>r</w:t>
      </w:r>
      <w:r w:rsidR="002335FF" w:rsidRPr="00B51449">
        <w:rPr>
          <w:rFonts w:cs="Arial"/>
        </w:rPr>
        <w:t>ceived impact on behavio</w:t>
      </w:r>
      <w:r w:rsidRPr="00B51449">
        <w:rPr>
          <w:rFonts w:cs="Arial"/>
        </w:rPr>
        <w:t>r“.</w:t>
      </w:r>
    </w:p>
    <w:p w:rsidR="005A7379" w:rsidRPr="00B51449" w:rsidRDefault="005A7379" w:rsidP="006E1206">
      <w:pPr>
        <w:rPr>
          <w:rFonts w:cs="Arial"/>
        </w:rPr>
      </w:pPr>
    </w:p>
    <w:p w:rsidR="00A54DF5" w:rsidRPr="00B51449" w:rsidRDefault="00A54DF5" w:rsidP="007B7C97">
      <w:bookmarkStart w:id="33" w:name="_Toc302972822"/>
      <w:bookmarkEnd w:id="32"/>
    </w:p>
    <w:p w:rsidR="004F34D0" w:rsidRPr="00B51449" w:rsidRDefault="004F34D0" w:rsidP="00A22156">
      <w:pPr>
        <w:pStyle w:val="berschrift1"/>
      </w:pPr>
      <w:r w:rsidRPr="00B51449">
        <w:t>Fallzahlschätzung</w:t>
      </w:r>
    </w:p>
    <w:p w:rsidR="00EE1722" w:rsidRPr="00B51449" w:rsidRDefault="00EE1722" w:rsidP="00EE1722"/>
    <w:p w:rsidR="004F34D0" w:rsidRPr="00B51449" w:rsidRDefault="008E7538" w:rsidP="004F34D0">
      <w:pPr>
        <w:rPr>
          <w:rFonts w:cs="Arial"/>
        </w:rPr>
      </w:pPr>
      <w:r w:rsidRPr="00B51449">
        <w:t xml:space="preserve">Der primäre Endpunkt für die Fallzahlberechnung ist ein binärer Endpunkt (erreichte Interventionsziele 0-2 versus 3-5). Entsprechend der vorliegenden Daten aus </w:t>
      </w:r>
      <w:r w:rsidR="00DB06D8" w:rsidRPr="00B51449">
        <w:t xml:space="preserve">anderen Studien </w:t>
      </w:r>
      <w:r w:rsidRPr="00B51449">
        <w:t xml:space="preserve">(6) wird in der Kontrollgruppe eine Erfolgsrate von 15% versus 50% in der Interventionsgruppe angenommen. Für die Auswertung wird ein unkorrigierter Chi-Quadrat Test mit einem Signifikanzniveau von 5% (2-seitig)  und einer Power von 90% verwendet. Bei dem erwarteten Unterschied des primären Endpunkts müssen in beiden Gruppen jeweils 27 Probandinnen eingeschlossen werden. </w:t>
      </w:r>
      <w:r w:rsidR="004F34D0" w:rsidRPr="00B51449">
        <w:rPr>
          <w:rFonts w:cs="Arial"/>
        </w:rPr>
        <w:t>Bei einer</w:t>
      </w:r>
      <w:r w:rsidR="000848E4" w:rsidRPr="00B51449">
        <w:rPr>
          <w:rFonts w:cs="Arial"/>
        </w:rPr>
        <w:t xml:space="preserve"> angenommenen Abbruchrate von 15</w:t>
      </w:r>
      <w:r w:rsidR="004F34D0" w:rsidRPr="00B51449">
        <w:rPr>
          <w:rFonts w:cs="Arial"/>
        </w:rPr>
        <w:t>% müssen 32 Probandinnen pro Gruppe randomisiert werden.</w:t>
      </w:r>
    </w:p>
    <w:p w:rsidR="0009029A" w:rsidRPr="00B51449" w:rsidRDefault="0009029A" w:rsidP="004F34D0">
      <w:pPr>
        <w:rPr>
          <w:rFonts w:cs="Arial"/>
        </w:rPr>
      </w:pPr>
    </w:p>
    <w:p w:rsidR="0099699C" w:rsidRPr="00B51449" w:rsidRDefault="0009029A" w:rsidP="0009029A">
      <w:pPr>
        <w:pStyle w:val="berschrift1"/>
      </w:pPr>
      <w:r w:rsidRPr="00B51449">
        <w:t xml:space="preserve"> Zusätzliches Interventionsangebot außerhalb der randomisierten Studie für Teilnehmerinnen, bei denen im Rahmen der Baselinevisite V1 ein Diabetes mellitus diagnostiziert wird.</w:t>
      </w:r>
    </w:p>
    <w:p w:rsidR="0009029A" w:rsidRPr="00B51449" w:rsidRDefault="0009029A" w:rsidP="0009029A">
      <w:r w:rsidRPr="00B51449">
        <w:t>Wird bei V1 ein Diabetes mellitus neu diagnostiziert, kann die Teilnehmerin aufgrund der Ausschlusskriterien nicht an der randomisierten Studie teilnehmen. Um der betroffenen Frau dennoch Unterstützung anbieten zu können und um die Daten dieser prinzipiell relevanten Personengruppe nicht zu verlieren, erhalten alle diese Teilnehmerinnen unmittelbar das Angebot von Intervention und Abschlussvisite V2, analog zum oben geschilderten Interventionsarm. Diese Personengruppe geht jedoch nicht</w:t>
      </w:r>
      <w:r w:rsidR="002A2DD1" w:rsidRPr="00B51449">
        <w:t xml:space="preserve"> in Fallzahl und </w:t>
      </w:r>
      <w:r w:rsidRPr="00B51449">
        <w:t>Auswertung der randomisierten Studie ein, sondern wird gesondert analysiert. Betroffene Teilnehmerinnen werden zudem angehalten, sich aufgrund der Diagnose Diabetes mellitus in ärztliche Überwachung und ggf. Behandlung zu begeben. Die App-Intervention dient in diesem Fall lediglich der zusätzlichen Unterstützung der Studienteilnehmerin.</w:t>
      </w:r>
    </w:p>
    <w:p w:rsidR="00A22156" w:rsidRPr="00B51449" w:rsidRDefault="00A22156" w:rsidP="00A22156">
      <w:pPr>
        <w:pStyle w:val="berschrift1"/>
      </w:pPr>
      <w:r w:rsidRPr="00B51449">
        <w:t>Mögliche Risiken der Studie / Versicherung</w:t>
      </w:r>
    </w:p>
    <w:p w:rsidR="00A22156" w:rsidRPr="00B51449" w:rsidRDefault="00A22156" w:rsidP="00A22156">
      <w:r w:rsidRPr="00B51449">
        <w:t xml:space="preserve">Die im Rahmen der Visiten durchgeführten Untersuchungen bergen vernachlässigbare Risiken für die Teilnehmerinnen. Die durchgeführte Intervention beinhaltet keine Empfehlungen, die über übliche Verhaltensweisen und freizeitsportliche Aktivitäten hinausgehen. </w:t>
      </w:r>
    </w:p>
    <w:p w:rsidR="00A22156" w:rsidRPr="00B51449" w:rsidRDefault="00A22156" w:rsidP="00A22156"/>
    <w:p w:rsidR="00984B3C" w:rsidRPr="00B51449" w:rsidRDefault="00A22156" w:rsidP="00984B3C">
      <w:pPr>
        <w:rPr>
          <w:szCs w:val="20"/>
        </w:rPr>
      </w:pPr>
      <w:r w:rsidRPr="00B51449">
        <w:rPr>
          <w:szCs w:val="20"/>
        </w:rPr>
        <w:t xml:space="preserve">Für die Studie </w:t>
      </w:r>
      <w:r w:rsidR="001D02CD" w:rsidRPr="00B51449">
        <w:rPr>
          <w:szCs w:val="20"/>
        </w:rPr>
        <w:t xml:space="preserve">besteht </w:t>
      </w:r>
      <w:r w:rsidRPr="00B51449">
        <w:rPr>
          <w:szCs w:val="20"/>
        </w:rPr>
        <w:t>eine Wegeunfallversicherung</w:t>
      </w:r>
      <w:r w:rsidR="001D02CD" w:rsidRPr="00B51449">
        <w:rPr>
          <w:szCs w:val="20"/>
        </w:rPr>
        <w:t xml:space="preserve"> (Unfallversicherung für den Aufenthalt im Studienzentrum und den direkten Weg zwischen Wohnung und Studienzentrum;</w:t>
      </w:r>
      <w:r w:rsidR="001D02CD" w:rsidRPr="00B51449">
        <w:rPr>
          <w:bCs/>
          <w:szCs w:val="20"/>
        </w:rPr>
        <w:t xml:space="preserve"> Unfall-Versicherung Nr. 50069894461</w:t>
      </w:r>
      <w:r w:rsidR="00DA0ED6" w:rsidRPr="00B51449">
        <w:rPr>
          <w:szCs w:val="20"/>
        </w:rPr>
        <w:t>,</w:t>
      </w:r>
      <w:r w:rsidR="00984B3C" w:rsidRPr="00B51449">
        <w:rPr>
          <w:szCs w:val="20"/>
        </w:rPr>
        <w:t xml:space="preserve"> SV SparkassenVersicherung</w:t>
      </w:r>
    </w:p>
    <w:p w:rsidR="001D02CD" w:rsidRPr="00B51449" w:rsidRDefault="00984B3C" w:rsidP="00984B3C">
      <w:pPr>
        <w:rPr>
          <w:szCs w:val="20"/>
        </w:rPr>
      </w:pPr>
      <w:r w:rsidRPr="00B51449">
        <w:rPr>
          <w:szCs w:val="20"/>
        </w:rPr>
        <w:t>Bahnhofstraße 69, 65185 Wiesbaden, Telefon: 0611 178-100, Telefax: 0611 178-109</w:t>
      </w:r>
      <w:r w:rsidR="001D02CD" w:rsidRPr="00B51449">
        <w:rPr>
          <w:szCs w:val="20"/>
        </w:rPr>
        <w:t>).</w:t>
      </w:r>
    </w:p>
    <w:p w:rsidR="001D02CD" w:rsidRPr="00B51449" w:rsidRDefault="001D02CD" w:rsidP="00A22156">
      <w:pPr>
        <w:rPr>
          <w:szCs w:val="20"/>
        </w:rPr>
      </w:pPr>
    </w:p>
    <w:p w:rsidR="007B7C97" w:rsidRPr="00B51449" w:rsidRDefault="007B7C97" w:rsidP="007B7C97"/>
    <w:p w:rsidR="002579C6" w:rsidRPr="00B51449" w:rsidRDefault="002579C6" w:rsidP="007B7C97">
      <w:pPr>
        <w:pStyle w:val="berschrift1"/>
      </w:pPr>
      <w:r w:rsidRPr="00B51449">
        <w:t xml:space="preserve"> Finanzierung des Projekts</w:t>
      </w:r>
    </w:p>
    <w:p w:rsidR="002579C6" w:rsidRPr="00B51449" w:rsidRDefault="002579C6" w:rsidP="002579C6">
      <w:r w:rsidRPr="00B51449">
        <w:t xml:space="preserve">Die Entwicklung der Triangle-App wurde durch die Else-Kröner-Fresenius-Stiftung gefördert. Die aktuelle Studie wird durch das Deutsche Zentrum für Diabetesforschung, eines der nationalen Gesundheitsforschungszentren, finanziert. </w:t>
      </w:r>
    </w:p>
    <w:p w:rsidR="00A54DF5" w:rsidRPr="00B51449" w:rsidRDefault="00A54DF5" w:rsidP="002579C6"/>
    <w:p w:rsidR="00E55C67" w:rsidRPr="00B51449" w:rsidRDefault="00E55C67" w:rsidP="007B7C97">
      <w:pPr>
        <w:pStyle w:val="berschrift1"/>
      </w:pPr>
      <w:r w:rsidRPr="00B51449">
        <w:t>Umgang mit Aufzeichnungen</w:t>
      </w:r>
      <w:bookmarkEnd w:id="33"/>
    </w:p>
    <w:p w:rsidR="00E55C67" w:rsidRPr="00B51449" w:rsidRDefault="00E55C67" w:rsidP="004D7763">
      <w:pPr>
        <w:pStyle w:val="berschrift2"/>
      </w:pPr>
      <w:bookmarkStart w:id="34" w:name="_Toc302972823"/>
      <w:r w:rsidRPr="00B51449">
        <w:t>Datenschutz</w:t>
      </w:r>
      <w:bookmarkEnd w:id="34"/>
    </w:p>
    <w:p w:rsidR="004D42F7" w:rsidRPr="00B51449" w:rsidRDefault="004B3BAC" w:rsidP="00516A83">
      <w:pPr>
        <w:jc w:val="both"/>
      </w:pPr>
      <w:r w:rsidRPr="00B51449">
        <w:t xml:space="preserve">Die erhobenen Daten </w:t>
      </w:r>
      <w:r w:rsidR="00E55C67" w:rsidRPr="00B51449">
        <w:t>werden vertraulich behandelt und pseudony</w:t>
      </w:r>
      <w:r w:rsidRPr="00B51449">
        <w:t>misiert</w:t>
      </w:r>
      <w:r w:rsidR="00E55C67" w:rsidRPr="00B51449">
        <w:t xml:space="preserve"> </w:t>
      </w:r>
      <w:r w:rsidR="004D42F7" w:rsidRPr="00B51449">
        <w:t xml:space="preserve">(3-stellige Zahl) </w:t>
      </w:r>
      <w:r w:rsidR="00C73586" w:rsidRPr="00B51449">
        <w:t xml:space="preserve">im jeweiligen Studienzentrum und im Hauptstudienzentrum </w:t>
      </w:r>
      <w:r w:rsidR="00F74CDF" w:rsidRPr="00B51449">
        <w:t>archiviert</w:t>
      </w:r>
      <w:r w:rsidR="00E55C67" w:rsidRPr="00B51449">
        <w:t xml:space="preserve">. </w:t>
      </w:r>
      <w:r w:rsidR="00516A83" w:rsidRPr="00B51449">
        <w:t>Neben konventionellen CRFs</w:t>
      </w:r>
      <w:r w:rsidR="004D42F7" w:rsidRPr="00B51449">
        <w:t>, die als Kopie per Post an das Hauptstudienzentrum geschickt werden, werden Online-Fragebögen über das System „Lime-Survey“ verwendet. Diese werden SSL-verschlüsselt an das Hauptstudienzentrum übertragen und enthalten zur Identifikation lediglich den Probandencode, keine persönlichen Daten.</w:t>
      </w:r>
      <w:r w:rsidR="00F74CDF" w:rsidRPr="00B51449">
        <w:t xml:space="preserve"> Zuordnungslisten der Probandencodes werden am jeweiligen lokalen Studienzentrum und am Hauptstudienzentrum aufbewahrt. Letzteres ist notwendig, um innerhalb der App erhobene Nutzungsdaten mit den übrigen Studiendaten zusammenführen zu können.</w:t>
      </w:r>
    </w:p>
    <w:p w:rsidR="004D42F7" w:rsidRPr="00B51449" w:rsidRDefault="004D42F7" w:rsidP="00516A83">
      <w:pPr>
        <w:jc w:val="both"/>
      </w:pPr>
    </w:p>
    <w:p w:rsidR="00516A83" w:rsidRPr="00B51449" w:rsidRDefault="004D42F7" w:rsidP="00516A83">
      <w:pPr>
        <w:jc w:val="both"/>
      </w:pPr>
      <w:r w:rsidRPr="00B51449">
        <w:t xml:space="preserve">In der App werden keine persönlichen Daten der Teilnehmerinnen erfasst. Hier authentifiziert sich jede Nutzerin mit einem persönlichen App-Code, der vom Hauptstudienzentrum vergeben wird und vom Probandencode unterschiedlich ist. </w:t>
      </w:r>
      <w:r w:rsidR="004B3BAC" w:rsidRPr="00B51449">
        <w:t>Zusätzlich zur Studienaufklärung erhält jede Teilnehmerin die Datenschutzerklärung der Triangle-App</w:t>
      </w:r>
      <w:r w:rsidR="00516A83" w:rsidRPr="00B51449">
        <w:t xml:space="preserve"> zur Unterschrift. </w:t>
      </w:r>
      <w:r w:rsidR="00FD3D87" w:rsidRPr="00B51449">
        <w:t>Diese, sowie die App selbst, wird vom Datenschutzbeauftragten des Klinikums der Universität München vor Studienbeginn begutachtet und freigegeben.</w:t>
      </w:r>
    </w:p>
    <w:p w:rsidR="004D42F7" w:rsidRPr="00B51449" w:rsidRDefault="00E55C67" w:rsidP="004D42F7">
      <w:pPr>
        <w:jc w:val="both"/>
      </w:pPr>
      <w:r w:rsidRPr="00B51449">
        <w:t xml:space="preserve"> </w:t>
      </w:r>
      <w:bookmarkStart w:id="35" w:name="_Toc302972825"/>
    </w:p>
    <w:p w:rsidR="00E55C67" w:rsidRPr="00B51449" w:rsidRDefault="00E55C67" w:rsidP="004D7763">
      <w:pPr>
        <w:pStyle w:val="berschrift2"/>
      </w:pPr>
      <w:r w:rsidRPr="00B51449">
        <w:t>Ar</w:t>
      </w:r>
      <w:r w:rsidR="004D42F7" w:rsidRPr="00B51449">
        <w:t>chivierung der Aufzeichnungen in den</w:t>
      </w:r>
      <w:r w:rsidRPr="00B51449">
        <w:t xml:space="preserve"> Studienzentr</w:t>
      </w:r>
      <w:r w:rsidR="004D42F7" w:rsidRPr="00B51449">
        <w:t>en</w:t>
      </w:r>
      <w:bookmarkEnd w:id="35"/>
    </w:p>
    <w:p w:rsidR="00E55C67" w:rsidRPr="00B51449" w:rsidRDefault="004D42F7" w:rsidP="00E55C67">
      <w:pPr>
        <w:pStyle w:val="Textkrper"/>
      </w:pPr>
      <w:r w:rsidRPr="00B51449">
        <w:t>Die Einverständniserklärung, alle CRFs und</w:t>
      </w:r>
      <w:r w:rsidR="00E55C67" w:rsidRPr="00B51449">
        <w:t xml:space="preserve"> Original-Dokumente müssen für </w:t>
      </w:r>
      <w:r w:rsidR="000902CB" w:rsidRPr="00B51449">
        <w:t>10</w:t>
      </w:r>
      <w:r w:rsidR="006A60F0" w:rsidRPr="00B51449">
        <w:t xml:space="preserve"> Jahre</w:t>
      </w:r>
      <w:r w:rsidR="006C1924" w:rsidRPr="00B51449">
        <w:t xml:space="preserve"> an den Studienzentren </w:t>
      </w:r>
      <w:r w:rsidR="00E55C67" w:rsidRPr="00B51449">
        <w:t>aufbewahrt werden.</w:t>
      </w:r>
    </w:p>
    <w:p w:rsidR="00E55C67" w:rsidRPr="00B51449" w:rsidRDefault="00E55C67" w:rsidP="004D7763">
      <w:pPr>
        <w:pStyle w:val="berschrift2"/>
      </w:pPr>
      <w:bookmarkStart w:id="36" w:name="_Toc302972826"/>
      <w:r w:rsidRPr="00B51449">
        <w:t>Handhabung und Weiterverarbeitung der Aufzeichnungen</w:t>
      </w:r>
      <w:bookmarkEnd w:id="36"/>
    </w:p>
    <w:p w:rsidR="00E55C67" w:rsidRPr="00B51449" w:rsidRDefault="006A60F0" w:rsidP="00E55C67">
      <w:pPr>
        <w:jc w:val="both"/>
      </w:pPr>
      <w:r w:rsidRPr="00B51449">
        <w:t>Eine Veröffentlichung der Studienergebnisse erfolgt nur in</w:t>
      </w:r>
      <w:r w:rsidR="006C1924" w:rsidRPr="00B51449">
        <w:t xml:space="preserve"> aggregierter Form</w:t>
      </w:r>
      <w:r w:rsidR="00E55C67" w:rsidRPr="00B51449">
        <w:t>.</w:t>
      </w:r>
    </w:p>
    <w:p w:rsidR="00E55C67" w:rsidRPr="00B51449" w:rsidRDefault="00E55C67" w:rsidP="00E55C67">
      <w:pPr>
        <w:jc w:val="both"/>
      </w:pPr>
      <w:r w:rsidRPr="00B51449">
        <w:t xml:space="preserve"> </w:t>
      </w:r>
    </w:p>
    <w:p w:rsidR="00E55C67" w:rsidRPr="00B51449" w:rsidRDefault="00E55C67" w:rsidP="007B7C97">
      <w:pPr>
        <w:pStyle w:val="berschrift1"/>
      </w:pPr>
      <w:bookmarkStart w:id="37" w:name="_Toc302972827"/>
      <w:r w:rsidRPr="00B51449">
        <w:t>Literaturverzeichnis</w:t>
      </w:r>
      <w:bookmarkEnd w:id="37"/>
    </w:p>
    <w:p w:rsidR="002001BB" w:rsidRPr="00B51449" w:rsidRDefault="002001BB" w:rsidP="00EE3DEE">
      <w:pPr>
        <w:numPr>
          <w:ilvl w:val="0"/>
          <w:numId w:val="7"/>
        </w:numPr>
        <w:ind w:left="284" w:hanging="284"/>
        <w:rPr>
          <w:sz w:val="18"/>
          <w:szCs w:val="18"/>
          <w:lang w:val="en-GB"/>
        </w:rPr>
      </w:pPr>
      <w:r w:rsidRPr="00B51449">
        <w:rPr>
          <w:sz w:val="18"/>
          <w:szCs w:val="18"/>
          <w:lang w:val="en-GB"/>
        </w:rPr>
        <w:t>Kim C, Newton KM, Knopp RH. Gestational diabetes and the incidence of type 2 diabetes: a systematic review. Diabetes care. 2002;</w:t>
      </w:r>
      <w:r w:rsidR="00AF7801" w:rsidRPr="00B51449">
        <w:rPr>
          <w:sz w:val="18"/>
          <w:szCs w:val="18"/>
          <w:lang w:val="en-GB"/>
        </w:rPr>
        <w:t xml:space="preserve"> </w:t>
      </w:r>
      <w:r w:rsidRPr="00B51449">
        <w:rPr>
          <w:sz w:val="18"/>
          <w:szCs w:val="18"/>
          <w:lang w:val="en-GB"/>
        </w:rPr>
        <w:t>25(10):1862-8.</w:t>
      </w:r>
    </w:p>
    <w:p w:rsidR="002001BB" w:rsidRPr="00B51449" w:rsidRDefault="002001BB" w:rsidP="00EE3DEE">
      <w:pPr>
        <w:numPr>
          <w:ilvl w:val="0"/>
          <w:numId w:val="7"/>
        </w:numPr>
        <w:ind w:left="284" w:hanging="284"/>
        <w:rPr>
          <w:sz w:val="18"/>
          <w:szCs w:val="18"/>
          <w:lang w:val="en-GB"/>
        </w:rPr>
      </w:pPr>
      <w:r w:rsidRPr="00B51449">
        <w:rPr>
          <w:sz w:val="18"/>
          <w:szCs w:val="18"/>
          <w:lang w:val="en-GB"/>
        </w:rPr>
        <w:t>Bellamy L, Casas JP, Hingorani AD, Williams D. Type 2 diabetes mellitus after gestational diabetes: a systematic review and meta-analysis. Lancet. 2009;</w:t>
      </w:r>
      <w:r w:rsidR="00615273" w:rsidRPr="00B51449">
        <w:rPr>
          <w:sz w:val="18"/>
          <w:szCs w:val="18"/>
          <w:lang w:val="en-GB"/>
        </w:rPr>
        <w:t xml:space="preserve"> </w:t>
      </w:r>
      <w:r w:rsidRPr="00B51449">
        <w:rPr>
          <w:sz w:val="18"/>
          <w:szCs w:val="18"/>
          <w:lang w:val="en-GB"/>
        </w:rPr>
        <w:t>373(9677):1773-9.</w:t>
      </w:r>
    </w:p>
    <w:p w:rsidR="0076735B" w:rsidRPr="00B51449" w:rsidRDefault="0076735B" w:rsidP="00EE3DEE">
      <w:pPr>
        <w:numPr>
          <w:ilvl w:val="0"/>
          <w:numId w:val="7"/>
        </w:numPr>
        <w:ind w:left="284" w:hanging="284"/>
        <w:rPr>
          <w:sz w:val="18"/>
          <w:szCs w:val="18"/>
          <w:lang w:val="en-GB"/>
        </w:rPr>
      </w:pPr>
      <w:r w:rsidRPr="00B51449">
        <w:rPr>
          <w:sz w:val="18"/>
          <w:szCs w:val="18"/>
          <w:lang w:val="en-GB"/>
        </w:rPr>
        <w:t>Diabetes Prevention Program Research Group. Long-term effects of lifestyle intervention or metformin on diabetes development and microvascular complications over 15-year follow-up: the Diabetes Prevention Program Outcomes Study. Lancet Diabetes Endocrinol. 2015; 866-75</w:t>
      </w:r>
    </w:p>
    <w:p w:rsidR="0076735B" w:rsidRPr="00B51449" w:rsidRDefault="002001BB" w:rsidP="00EE3DEE">
      <w:pPr>
        <w:numPr>
          <w:ilvl w:val="0"/>
          <w:numId w:val="7"/>
        </w:numPr>
        <w:ind w:left="284" w:hanging="284"/>
        <w:rPr>
          <w:sz w:val="18"/>
          <w:szCs w:val="18"/>
          <w:lang w:val="en-GB"/>
        </w:rPr>
      </w:pPr>
      <w:r w:rsidRPr="00B51449">
        <w:rPr>
          <w:sz w:val="18"/>
          <w:szCs w:val="18"/>
          <w:lang w:val="en-GB"/>
        </w:rPr>
        <w:t>Nield L, Summerbell CD, Hooper L, Whittaker V, Moore H. Dietary advice for the prevention of type 2 diabetes mellitus in adults. Cochrane Database Syst Rev. 2008(3):CD005102.</w:t>
      </w:r>
    </w:p>
    <w:p w:rsidR="002001BB" w:rsidRPr="00B51449" w:rsidRDefault="002001BB" w:rsidP="00EE3DEE">
      <w:pPr>
        <w:numPr>
          <w:ilvl w:val="0"/>
          <w:numId w:val="7"/>
        </w:numPr>
        <w:ind w:left="284" w:hanging="284"/>
        <w:rPr>
          <w:sz w:val="18"/>
          <w:szCs w:val="18"/>
          <w:lang w:val="en-GB"/>
        </w:rPr>
      </w:pPr>
      <w:r w:rsidRPr="00B51449">
        <w:rPr>
          <w:sz w:val="18"/>
          <w:szCs w:val="18"/>
          <w:lang w:val="en-GB"/>
        </w:rPr>
        <w:t>Thomas D, Elliott EJ. Low glycaemic index, or low glycaemic load, diets for diabetes mellitus. Cochrane Database Syst Rev. 2009(1):CD006296.</w:t>
      </w:r>
    </w:p>
    <w:p w:rsidR="0076735B" w:rsidRPr="00B51449" w:rsidRDefault="002B5C49" w:rsidP="00EE3DEE">
      <w:pPr>
        <w:numPr>
          <w:ilvl w:val="0"/>
          <w:numId w:val="7"/>
        </w:numPr>
        <w:ind w:left="284" w:hanging="284"/>
        <w:rPr>
          <w:sz w:val="18"/>
          <w:szCs w:val="18"/>
          <w:lang w:val="it-IT"/>
        </w:rPr>
      </w:pPr>
      <w:r w:rsidRPr="00B51449">
        <w:rPr>
          <w:sz w:val="18"/>
          <w:szCs w:val="18"/>
          <w:lang w:val="en-GB"/>
        </w:rPr>
        <w:t>O'Reilly SL, Dunbar JA, Versace V, Janus E, Best JD, Carter R, Oats JJ, Skinner T, Ackland M, Phillips PA, Ebeling PR, Reynolds J, Shih ST, Hagger V, Coates M, Wildey C; MAGDA Study Group.</w:t>
      </w:r>
      <w:r w:rsidR="00961965" w:rsidRPr="00B51449">
        <w:rPr>
          <w:sz w:val="18"/>
          <w:szCs w:val="18"/>
          <w:lang w:val="en-GB"/>
        </w:rPr>
        <w:t xml:space="preserve"> Mothers after Gestational Diabetes in Australia (MAGDA): A Randomised Controlled Trial of a Postnatal Diabetes Prevention Program.</w:t>
      </w:r>
      <w:r w:rsidRPr="00B51449">
        <w:rPr>
          <w:sz w:val="18"/>
          <w:szCs w:val="18"/>
          <w:lang w:val="en-GB"/>
        </w:rPr>
        <w:t>PLoS Med. 2016 Jul 26</w:t>
      </w:r>
      <w:r w:rsidR="004F6791" w:rsidRPr="00B51449">
        <w:rPr>
          <w:sz w:val="18"/>
          <w:szCs w:val="18"/>
          <w:lang w:val="en-GB"/>
        </w:rPr>
        <w:t>; 13</w:t>
      </w:r>
      <w:r w:rsidR="0076735B" w:rsidRPr="00B51449">
        <w:rPr>
          <w:sz w:val="18"/>
          <w:szCs w:val="18"/>
          <w:lang w:val="en-GB"/>
        </w:rPr>
        <w:t>(7):e1002092</w:t>
      </w:r>
    </w:p>
    <w:p w:rsidR="005A7379" w:rsidRPr="00B51449" w:rsidRDefault="005A7379" w:rsidP="005A7379">
      <w:pPr>
        <w:numPr>
          <w:ilvl w:val="0"/>
          <w:numId w:val="7"/>
        </w:numPr>
        <w:ind w:left="284" w:hanging="284"/>
        <w:rPr>
          <w:sz w:val="18"/>
          <w:szCs w:val="18"/>
          <w:lang w:val="it-IT"/>
        </w:rPr>
      </w:pPr>
      <w:r w:rsidRPr="00B51449">
        <w:rPr>
          <w:sz w:val="18"/>
          <w:szCs w:val="18"/>
          <w:lang w:val="it-IT"/>
        </w:rPr>
        <w:t>Reed GR, Velicer WF, Prochaska JO, Rossi JS, Marcus BH. What makes a good staging algorithm: examples from regular exercise. Am J Heal Promot. 1997; 12(1):57-66.</w:t>
      </w:r>
    </w:p>
    <w:p w:rsidR="00CD2422" w:rsidRPr="00B51449" w:rsidRDefault="00007AB4" w:rsidP="005A7379">
      <w:pPr>
        <w:numPr>
          <w:ilvl w:val="0"/>
          <w:numId w:val="7"/>
        </w:numPr>
        <w:ind w:left="284" w:hanging="284"/>
        <w:rPr>
          <w:sz w:val="18"/>
          <w:szCs w:val="18"/>
          <w:lang w:val="it-IT"/>
        </w:rPr>
      </w:pPr>
      <w:r w:rsidRPr="00B51449">
        <w:rPr>
          <w:sz w:val="18"/>
          <w:szCs w:val="18"/>
          <w:lang w:val="it-IT"/>
        </w:rPr>
        <w:t>Rosenstock IM, Strecher VJ, Becker MH. Social learning Theory and the Health Belief Model. Health Educ Q. 1988; 15(2):175-83.</w:t>
      </w:r>
    </w:p>
    <w:p w:rsidR="00007AB4" w:rsidRPr="00B51449" w:rsidRDefault="00007AB4" w:rsidP="005A7379">
      <w:pPr>
        <w:numPr>
          <w:ilvl w:val="0"/>
          <w:numId w:val="7"/>
        </w:numPr>
        <w:ind w:left="284" w:hanging="284"/>
        <w:rPr>
          <w:sz w:val="18"/>
          <w:szCs w:val="18"/>
          <w:lang w:val="it-IT"/>
        </w:rPr>
      </w:pPr>
      <w:r w:rsidRPr="00B51449">
        <w:rPr>
          <w:sz w:val="18"/>
          <w:szCs w:val="18"/>
          <w:lang w:val="it-IT"/>
        </w:rPr>
        <w:t xml:space="preserve">Deutsche Diabetesgesellschaft: S3 Leitlinie Gestationsdiabetes; </w:t>
      </w:r>
      <w:hyperlink r:id="rId12" w:history="1">
        <w:r w:rsidRPr="00B51449">
          <w:rPr>
            <w:sz w:val="18"/>
            <w:szCs w:val="18"/>
            <w:lang w:val="it-IT"/>
          </w:rPr>
          <w:t>http://www.deutsche-diabetes-gesellschaft.de/leitlinien/evidenzbasierte-leitlinien.html</w:t>
        </w:r>
      </w:hyperlink>
      <w:r w:rsidR="0099699C" w:rsidRPr="00B51449">
        <w:rPr>
          <w:sz w:val="18"/>
          <w:szCs w:val="18"/>
          <w:lang w:val="it-IT"/>
        </w:rPr>
        <w:t xml:space="preserve"> (</w:t>
      </w:r>
      <w:r w:rsidRPr="00B51449">
        <w:rPr>
          <w:sz w:val="18"/>
          <w:szCs w:val="18"/>
          <w:lang w:val="it-IT"/>
        </w:rPr>
        <w:t>Abfrage 09.03.2017)</w:t>
      </w:r>
    </w:p>
    <w:p w:rsidR="00A54DF5" w:rsidRPr="00B51449" w:rsidRDefault="00A54DF5" w:rsidP="00F91754">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r w:rsidRPr="00B51449">
        <w:rPr>
          <w:sz w:val="22"/>
          <w:szCs w:val="18"/>
          <w:lang w:val="it-IT"/>
        </w:rPr>
        <w:t>______________</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______________________</w:t>
      </w:r>
    </w:p>
    <w:p w:rsidR="00A54DF5" w:rsidRPr="00B51449" w:rsidRDefault="00A54DF5" w:rsidP="00A54DF5">
      <w:pPr>
        <w:rPr>
          <w:sz w:val="22"/>
          <w:szCs w:val="18"/>
          <w:lang w:val="it-IT"/>
        </w:rPr>
      </w:pPr>
      <w:r w:rsidRPr="00B51449">
        <w:rPr>
          <w:sz w:val="22"/>
          <w:szCs w:val="18"/>
          <w:lang w:val="it-IT"/>
        </w:rPr>
        <w:t xml:space="preserve">         Datum</w:t>
      </w:r>
      <w:r w:rsidRPr="00B51449">
        <w:rPr>
          <w:sz w:val="22"/>
          <w:szCs w:val="18"/>
          <w:lang w:val="it-IT"/>
        </w:rPr>
        <w:tab/>
        <w:t xml:space="preserve"> </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 xml:space="preserve">  PD Dr. med. A. Lechner</w:t>
      </w:r>
    </w:p>
    <w:p w:rsidR="00A54DF5" w:rsidRPr="00B51449" w:rsidRDefault="00A54DF5" w:rsidP="00A54DF5">
      <w:pPr>
        <w:rPr>
          <w:sz w:val="22"/>
          <w:szCs w:val="18"/>
          <w:lang w:val="it-IT"/>
        </w:rPr>
      </w:pP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Studienleiter)</w:t>
      </w: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r w:rsidRPr="00B51449">
        <w:rPr>
          <w:sz w:val="22"/>
          <w:szCs w:val="18"/>
          <w:lang w:val="it-IT"/>
        </w:rPr>
        <w:t>Mit der Durchführung dieser Studie bin ich einverstanden.</w:t>
      </w: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p>
    <w:p w:rsidR="00A54DF5" w:rsidRPr="00B51449" w:rsidRDefault="00A54DF5" w:rsidP="00A54DF5">
      <w:pPr>
        <w:rPr>
          <w:sz w:val="22"/>
          <w:szCs w:val="18"/>
          <w:lang w:val="it-IT"/>
        </w:rPr>
      </w:pPr>
      <w:r w:rsidRPr="00B51449">
        <w:rPr>
          <w:sz w:val="22"/>
          <w:szCs w:val="18"/>
          <w:lang w:val="it-IT"/>
        </w:rPr>
        <w:t>______________</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______________________</w:t>
      </w:r>
    </w:p>
    <w:p w:rsidR="00A54DF5" w:rsidRPr="00B51449" w:rsidRDefault="00A54DF5" w:rsidP="00A54DF5">
      <w:pPr>
        <w:rPr>
          <w:sz w:val="22"/>
          <w:szCs w:val="18"/>
          <w:lang w:val="it-IT"/>
        </w:rPr>
      </w:pPr>
      <w:r w:rsidRPr="00B51449">
        <w:rPr>
          <w:sz w:val="22"/>
          <w:szCs w:val="18"/>
          <w:lang w:val="it-IT"/>
        </w:rPr>
        <w:t xml:space="preserve">         Datum</w:t>
      </w:r>
      <w:r w:rsidRPr="00B51449">
        <w:rPr>
          <w:sz w:val="22"/>
          <w:szCs w:val="18"/>
          <w:lang w:val="it-IT"/>
        </w:rPr>
        <w:tab/>
        <w:t xml:space="preserve"> </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 xml:space="preserve">  Prof. Dr. med. M. Reincke</w:t>
      </w:r>
    </w:p>
    <w:p w:rsidR="00A54DF5" w:rsidRPr="007E7CCE" w:rsidRDefault="00A54DF5" w:rsidP="00A54DF5">
      <w:pPr>
        <w:rPr>
          <w:sz w:val="22"/>
          <w:szCs w:val="18"/>
          <w:lang w:val="it-IT"/>
        </w:rPr>
      </w:pP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 xml:space="preserve">       (Direktor der Klinik)</w:t>
      </w:r>
    </w:p>
    <w:p w:rsidR="00A54DF5" w:rsidRPr="00A54DF5" w:rsidRDefault="00A54DF5" w:rsidP="00A54DF5">
      <w:pPr>
        <w:rPr>
          <w:sz w:val="22"/>
          <w:szCs w:val="18"/>
          <w:lang w:val="it-IT"/>
        </w:rPr>
      </w:pPr>
    </w:p>
    <w:p w:rsidR="00961965" w:rsidRDefault="00961965" w:rsidP="00D3069D">
      <w:pPr>
        <w:ind w:left="720"/>
        <w:rPr>
          <w:sz w:val="18"/>
          <w:szCs w:val="18"/>
          <w:lang w:val="it-IT"/>
        </w:rPr>
      </w:pPr>
    </w:p>
    <w:sectPr w:rsidR="00961965" w:rsidSect="00C879D6">
      <w:headerReference w:type="default" r:id="rId13"/>
      <w:footerReference w:type="even" r:id="rId14"/>
      <w:footerReference w:type="default" r:id="rId15"/>
      <w:pgSz w:w="11906" w:h="16838"/>
      <w:pgMar w:top="993"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D1C" w:rsidRDefault="00005D1C">
      <w:r>
        <w:separator/>
      </w:r>
    </w:p>
  </w:endnote>
  <w:endnote w:type="continuationSeparator" w:id="0">
    <w:p w:rsidR="00005D1C" w:rsidRDefault="00005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CDF" w:rsidRDefault="00180CDF">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180CDF" w:rsidRDefault="00180CD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CDF" w:rsidRPr="006C24F3" w:rsidRDefault="006C24F3" w:rsidP="006C24F3">
    <w:pPr>
      <w:pStyle w:val="Fuzeile"/>
    </w:pPr>
    <w:r>
      <w:rPr>
        <w:rStyle w:val="Seitenzahl"/>
      </w:rPr>
      <w:tab/>
    </w:r>
    <w:r>
      <w:rPr>
        <w:rStyle w:val="Seitenzahl"/>
      </w:rPr>
      <w:tab/>
    </w:r>
    <w:r>
      <w:rPr>
        <w:rStyle w:val="Seitenzahl"/>
      </w:rPr>
      <w:fldChar w:fldCharType="begin"/>
    </w:r>
    <w:r>
      <w:rPr>
        <w:rStyle w:val="Seitenzahl"/>
      </w:rPr>
      <w:instrText xml:space="preserve"> PAGE </w:instrText>
    </w:r>
    <w:r>
      <w:rPr>
        <w:rStyle w:val="Seitenzahl"/>
      </w:rPr>
      <w:fldChar w:fldCharType="separate"/>
    </w:r>
    <w:r w:rsidR="00B51449">
      <w:rPr>
        <w:rStyle w:val="Seitenzahl"/>
        <w:noProof/>
      </w:rPr>
      <w:t>1</w:t>
    </w:r>
    <w:r>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D1C" w:rsidRDefault="00005D1C">
      <w:r>
        <w:separator/>
      </w:r>
    </w:p>
  </w:footnote>
  <w:footnote w:type="continuationSeparator" w:id="0">
    <w:p w:rsidR="00005D1C" w:rsidRDefault="00005D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0CDF" w:rsidRDefault="00180CDF">
    <w:pPr>
      <w:pStyle w:val="standard2"/>
      <w:spacing w:before="0"/>
      <w:rPr>
        <w:i w:val="0"/>
        <w:sz w:val="20"/>
        <w:szCs w:val="20"/>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A1F76"/>
    <w:multiLevelType w:val="hybridMultilevel"/>
    <w:tmpl w:val="022A6938"/>
    <w:lvl w:ilvl="0" w:tplc="FE8E1820">
      <w:start w:val="1"/>
      <w:numFmt w:val="bullet"/>
      <w:lvlText w:val=""/>
      <w:lvlJc w:val="left"/>
      <w:pPr>
        <w:tabs>
          <w:tab w:val="num" w:pos="454"/>
        </w:tabs>
        <w:ind w:left="454" w:hanging="397"/>
      </w:pPr>
      <w:rPr>
        <w:rFonts w:ascii="Symbol" w:hAnsi="Symbol" w:hint="default"/>
        <w:color w:val="auto"/>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847170B"/>
    <w:multiLevelType w:val="hybridMultilevel"/>
    <w:tmpl w:val="8AB4B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1C12B6D"/>
    <w:multiLevelType w:val="multilevel"/>
    <w:tmpl w:val="48F2E1CE"/>
    <w:lvl w:ilvl="0">
      <w:start w:val="1"/>
      <w:numFmt w:val="decimal"/>
      <w:lvlText w:val="%1."/>
      <w:lvlJc w:val="left"/>
      <w:pPr>
        <w:ind w:left="360" w:hanging="360"/>
      </w:pPr>
      <w:rPr>
        <w:rFonts w:hint="default"/>
      </w:rPr>
    </w:lvl>
    <w:lvl w:ilvl="1">
      <w:start w:val="1"/>
      <w:numFmt w:val="none"/>
      <w:lvlText w:val="9.2"/>
      <w:lvlJc w:val="left"/>
      <w:pPr>
        <w:tabs>
          <w:tab w:val="num" w:pos="576"/>
        </w:tabs>
        <w:ind w:left="576" w:hanging="576"/>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800"/>
        </w:tabs>
        <w:ind w:left="1584" w:hanging="1584"/>
      </w:pPr>
      <w:rPr>
        <w:rFonts w:hint="default"/>
      </w:rPr>
    </w:lvl>
  </w:abstractNum>
  <w:abstractNum w:abstractNumId="3" w15:restartNumberingAfterBreak="0">
    <w:nsid w:val="38D16992"/>
    <w:multiLevelType w:val="hybridMultilevel"/>
    <w:tmpl w:val="0F743FD2"/>
    <w:lvl w:ilvl="0" w:tplc="B81A69F4">
      <w:start w:val="1"/>
      <w:numFmt w:val="decimal"/>
      <w:lvlText w:val="(%1)"/>
      <w:lvlJc w:val="left"/>
      <w:pPr>
        <w:ind w:left="720" w:hanging="360"/>
      </w:pPr>
      <w:rPr>
        <w:rFonts w:hint="default"/>
        <w:color w:val="auto"/>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8D16ACF"/>
    <w:multiLevelType w:val="multilevel"/>
    <w:tmpl w:val="C3A88646"/>
    <w:lvl w:ilvl="0">
      <w:start w:val="1"/>
      <w:numFmt w:val="decimal"/>
      <w:pStyle w:val="berschrift1"/>
      <w:lvlText w:val="%1."/>
      <w:lvlJc w:val="left"/>
      <w:pPr>
        <w:ind w:left="502" w:hanging="360"/>
      </w:pPr>
      <w:rPr>
        <w:rFonts w:hint="default"/>
      </w:rPr>
    </w:lvl>
    <w:lvl w:ilvl="1">
      <w:start w:val="1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F4F71E4"/>
    <w:multiLevelType w:val="hybridMultilevel"/>
    <w:tmpl w:val="ECFC08EC"/>
    <w:lvl w:ilvl="0" w:tplc="0409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671E37DA"/>
    <w:multiLevelType w:val="hybridMultilevel"/>
    <w:tmpl w:val="812006C8"/>
    <w:lvl w:ilvl="0" w:tplc="16DC5538">
      <w:start w:val="1"/>
      <w:numFmt w:val="bullet"/>
      <w:lvlText w:val=""/>
      <w:lvlJc w:val="left"/>
      <w:pPr>
        <w:tabs>
          <w:tab w:val="num" w:pos="454"/>
        </w:tabs>
        <w:ind w:left="454" w:hanging="39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7644257"/>
    <w:multiLevelType w:val="hybridMultilevel"/>
    <w:tmpl w:val="4E6E39DA"/>
    <w:lvl w:ilvl="0" w:tplc="170450E4">
      <w:start w:val="1"/>
      <w:numFmt w:val="bullet"/>
      <w:lvlText w:val=""/>
      <w:lvlJc w:val="left"/>
      <w:pPr>
        <w:tabs>
          <w:tab w:val="num" w:pos="454"/>
        </w:tabs>
        <w:ind w:left="454" w:hanging="39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F611982"/>
    <w:multiLevelType w:val="hybridMultilevel"/>
    <w:tmpl w:val="86480062"/>
    <w:lvl w:ilvl="0" w:tplc="91C820A4">
      <w:start w:val="1"/>
      <w:numFmt w:val="bullet"/>
      <w:lvlText w:val="O"/>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7458192B"/>
    <w:multiLevelType w:val="hybridMultilevel"/>
    <w:tmpl w:val="7C867E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6CF4094"/>
    <w:multiLevelType w:val="hybridMultilevel"/>
    <w:tmpl w:val="7ED40E5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1" w15:restartNumberingAfterBreak="0">
    <w:nsid w:val="7EFE2352"/>
    <w:multiLevelType w:val="hybridMultilevel"/>
    <w:tmpl w:val="709812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6"/>
  </w:num>
  <w:num w:numId="3">
    <w:abstractNumId w:val="7"/>
  </w:num>
  <w:num w:numId="4">
    <w:abstractNumId w:val="0"/>
  </w:num>
  <w:num w:numId="5">
    <w:abstractNumId w:val="9"/>
  </w:num>
  <w:num w:numId="6">
    <w:abstractNumId w:val="4"/>
  </w:num>
  <w:num w:numId="7">
    <w:abstractNumId w:val="3"/>
  </w:num>
  <w:num w:numId="8">
    <w:abstractNumId w:val="10"/>
  </w:num>
  <w:num w:numId="9">
    <w:abstractNumId w:val="8"/>
  </w:num>
  <w:num w:numId="10">
    <w:abstractNumId w:val="11"/>
  </w:num>
  <w:num w:numId="11">
    <w:abstractNumId w:val="5"/>
  </w:num>
  <w:num w:numId="12">
    <w:abstractNumId w:val="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C67"/>
    <w:rsid w:val="00005D1C"/>
    <w:rsid w:val="00007AB4"/>
    <w:rsid w:val="00010712"/>
    <w:rsid w:val="000355C5"/>
    <w:rsid w:val="00051249"/>
    <w:rsid w:val="00053342"/>
    <w:rsid w:val="000549A3"/>
    <w:rsid w:val="00070866"/>
    <w:rsid w:val="00076CA1"/>
    <w:rsid w:val="00077798"/>
    <w:rsid w:val="000840E7"/>
    <w:rsid w:val="000848E4"/>
    <w:rsid w:val="0009029A"/>
    <w:rsid w:val="000902CB"/>
    <w:rsid w:val="000969E7"/>
    <w:rsid w:val="000A6502"/>
    <w:rsid w:val="000B0CE1"/>
    <w:rsid w:val="000D067F"/>
    <w:rsid w:val="000E5A5B"/>
    <w:rsid w:val="000E6CE4"/>
    <w:rsid w:val="000F24F1"/>
    <w:rsid w:val="000F561C"/>
    <w:rsid w:val="000F6B83"/>
    <w:rsid w:val="001155B7"/>
    <w:rsid w:val="0012160E"/>
    <w:rsid w:val="00122F8B"/>
    <w:rsid w:val="0012607F"/>
    <w:rsid w:val="001355D6"/>
    <w:rsid w:val="001362D2"/>
    <w:rsid w:val="00140920"/>
    <w:rsid w:val="00140A5C"/>
    <w:rsid w:val="00156E60"/>
    <w:rsid w:val="00162005"/>
    <w:rsid w:val="0016477F"/>
    <w:rsid w:val="00180CDF"/>
    <w:rsid w:val="001822E0"/>
    <w:rsid w:val="00185E3A"/>
    <w:rsid w:val="001906CB"/>
    <w:rsid w:val="001A19A3"/>
    <w:rsid w:val="001A3C5C"/>
    <w:rsid w:val="001A584F"/>
    <w:rsid w:val="001A6D20"/>
    <w:rsid w:val="001D02CD"/>
    <w:rsid w:val="001E7182"/>
    <w:rsid w:val="002001BB"/>
    <w:rsid w:val="002300FB"/>
    <w:rsid w:val="002335FF"/>
    <w:rsid w:val="00235AF1"/>
    <w:rsid w:val="00242A40"/>
    <w:rsid w:val="002579C6"/>
    <w:rsid w:val="0027337A"/>
    <w:rsid w:val="00273D00"/>
    <w:rsid w:val="002865F9"/>
    <w:rsid w:val="00290FD0"/>
    <w:rsid w:val="00297E9E"/>
    <w:rsid w:val="002A2DD1"/>
    <w:rsid w:val="002A3DF2"/>
    <w:rsid w:val="002A5BD9"/>
    <w:rsid w:val="002B0A59"/>
    <w:rsid w:val="002B5C49"/>
    <w:rsid w:val="002B600F"/>
    <w:rsid w:val="002C1514"/>
    <w:rsid w:val="002C16E2"/>
    <w:rsid w:val="002D160E"/>
    <w:rsid w:val="002D2A36"/>
    <w:rsid w:val="002D7CD7"/>
    <w:rsid w:val="003013FD"/>
    <w:rsid w:val="00302DD2"/>
    <w:rsid w:val="0031699C"/>
    <w:rsid w:val="00325E89"/>
    <w:rsid w:val="0033260D"/>
    <w:rsid w:val="00340601"/>
    <w:rsid w:val="0036363F"/>
    <w:rsid w:val="00367AC5"/>
    <w:rsid w:val="003756D1"/>
    <w:rsid w:val="003829DC"/>
    <w:rsid w:val="003863B0"/>
    <w:rsid w:val="003872BD"/>
    <w:rsid w:val="003901E8"/>
    <w:rsid w:val="003A1600"/>
    <w:rsid w:val="003B73ED"/>
    <w:rsid w:val="003C45AF"/>
    <w:rsid w:val="003C5F65"/>
    <w:rsid w:val="003C604D"/>
    <w:rsid w:val="003D3474"/>
    <w:rsid w:val="003E5F0A"/>
    <w:rsid w:val="003F1305"/>
    <w:rsid w:val="003F292D"/>
    <w:rsid w:val="003F2D9D"/>
    <w:rsid w:val="00400472"/>
    <w:rsid w:val="00416E58"/>
    <w:rsid w:val="0042115B"/>
    <w:rsid w:val="00426298"/>
    <w:rsid w:val="00432312"/>
    <w:rsid w:val="004328B2"/>
    <w:rsid w:val="004558C2"/>
    <w:rsid w:val="00466BA7"/>
    <w:rsid w:val="00467040"/>
    <w:rsid w:val="0047078B"/>
    <w:rsid w:val="0049046B"/>
    <w:rsid w:val="00495A97"/>
    <w:rsid w:val="004A2A94"/>
    <w:rsid w:val="004A7D31"/>
    <w:rsid w:val="004B3BAC"/>
    <w:rsid w:val="004C3AC2"/>
    <w:rsid w:val="004D42F7"/>
    <w:rsid w:val="004D7763"/>
    <w:rsid w:val="004F11A9"/>
    <w:rsid w:val="004F27CC"/>
    <w:rsid w:val="004F2E02"/>
    <w:rsid w:val="004F34D0"/>
    <w:rsid w:val="004F6791"/>
    <w:rsid w:val="00516A83"/>
    <w:rsid w:val="00516F68"/>
    <w:rsid w:val="005225EC"/>
    <w:rsid w:val="00532151"/>
    <w:rsid w:val="00546D5D"/>
    <w:rsid w:val="00546F9D"/>
    <w:rsid w:val="00550009"/>
    <w:rsid w:val="0055007E"/>
    <w:rsid w:val="00553463"/>
    <w:rsid w:val="005605F0"/>
    <w:rsid w:val="005631AC"/>
    <w:rsid w:val="005634C6"/>
    <w:rsid w:val="00570E46"/>
    <w:rsid w:val="00576BD9"/>
    <w:rsid w:val="00581C6A"/>
    <w:rsid w:val="00587E5D"/>
    <w:rsid w:val="005A7379"/>
    <w:rsid w:val="005B40FF"/>
    <w:rsid w:val="005B4414"/>
    <w:rsid w:val="005B7E56"/>
    <w:rsid w:val="005C33D0"/>
    <w:rsid w:val="005C4714"/>
    <w:rsid w:val="005D18AF"/>
    <w:rsid w:val="005D2E7A"/>
    <w:rsid w:val="005D40A5"/>
    <w:rsid w:val="005E6628"/>
    <w:rsid w:val="006007E0"/>
    <w:rsid w:val="00607696"/>
    <w:rsid w:val="00613EA8"/>
    <w:rsid w:val="00615273"/>
    <w:rsid w:val="00620DDB"/>
    <w:rsid w:val="00623ABC"/>
    <w:rsid w:val="006270E8"/>
    <w:rsid w:val="00632472"/>
    <w:rsid w:val="00650F62"/>
    <w:rsid w:val="00660A5B"/>
    <w:rsid w:val="00670C03"/>
    <w:rsid w:val="0067418D"/>
    <w:rsid w:val="00675EC0"/>
    <w:rsid w:val="00677FB6"/>
    <w:rsid w:val="00682263"/>
    <w:rsid w:val="00683F17"/>
    <w:rsid w:val="006900BE"/>
    <w:rsid w:val="00695103"/>
    <w:rsid w:val="00696425"/>
    <w:rsid w:val="006A60F0"/>
    <w:rsid w:val="006B10C2"/>
    <w:rsid w:val="006B139F"/>
    <w:rsid w:val="006C1924"/>
    <w:rsid w:val="006C24F3"/>
    <w:rsid w:val="006C3180"/>
    <w:rsid w:val="006C444E"/>
    <w:rsid w:val="006D06DA"/>
    <w:rsid w:val="006D5169"/>
    <w:rsid w:val="006E1206"/>
    <w:rsid w:val="00704F01"/>
    <w:rsid w:val="00707EFC"/>
    <w:rsid w:val="00725753"/>
    <w:rsid w:val="00726FB7"/>
    <w:rsid w:val="0073672D"/>
    <w:rsid w:val="00736780"/>
    <w:rsid w:val="007367F1"/>
    <w:rsid w:val="00737B44"/>
    <w:rsid w:val="0074339B"/>
    <w:rsid w:val="00747CA5"/>
    <w:rsid w:val="00754F0D"/>
    <w:rsid w:val="0076008A"/>
    <w:rsid w:val="0076735B"/>
    <w:rsid w:val="00772B5B"/>
    <w:rsid w:val="0078636D"/>
    <w:rsid w:val="007964A5"/>
    <w:rsid w:val="00797991"/>
    <w:rsid w:val="007A7413"/>
    <w:rsid w:val="007B7C97"/>
    <w:rsid w:val="007C361C"/>
    <w:rsid w:val="007C637E"/>
    <w:rsid w:val="007D0FAD"/>
    <w:rsid w:val="007D33CB"/>
    <w:rsid w:val="007E458D"/>
    <w:rsid w:val="007F0252"/>
    <w:rsid w:val="008054FD"/>
    <w:rsid w:val="008136AE"/>
    <w:rsid w:val="00822EC3"/>
    <w:rsid w:val="00827AC7"/>
    <w:rsid w:val="00835739"/>
    <w:rsid w:val="008449B3"/>
    <w:rsid w:val="00847322"/>
    <w:rsid w:val="00853646"/>
    <w:rsid w:val="00863173"/>
    <w:rsid w:val="0087240B"/>
    <w:rsid w:val="00872D36"/>
    <w:rsid w:val="008B166C"/>
    <w:rsid w:val="008C2AE7"/>
    <w:rsid w:val="008C3EA5"/>
    <w:rsid w:val="008D160F"/>
    <w:rsid w:val="008E7538"/>
    <w:rsid w:val="008F0A26"/>
    <w:rsid w:val="008F1C54"/>
    <w:rsid w:val="008F61D5"/>
    <w:rsid w:val="00912A96"/>
    <w:rsid w:val="00921B36"/>
    <w:rsid w:val="00927E5C"/>
    <w:rsid w:val="00931448"/>
    <w:rsid w:val="00934053"/>
    <w:rsid w:val="00936263"/>
    <w:rsid w:val="0093675E"/>
    <w:rsid w:val="00944B88"/>
    <w:rsid w:val="009466F0"/>
    <w:rsid w:val="009532F0"/>
    <w:rsid w:val="00955DEC"/>
    <w:rsid w:val="009614BF"/>
    <w:rsid w:val="00961965"/>
    <w:rsid w:val="00963E46"/>
    <w:rsid w:val="009708D1"/>
    <w:rsid w:val="00970D8C"/>
    <w:rsid w:val="0097111C"/>
    <w:rsid w:val="009723F4"/>
    <w:rsid w:val="00984B3C"/>
    <w:rsid w:val="0099699C"/>
    <w:rsid w:val="00996C41"/>
    <w:rsid w:val="009A0D71"/>
    <w:rsid w:val="009A0E46"/>
    <w:rsid w:val="009A3959"/>
    <w:rsid w:val="009B2896"/>
    <w:rsid w:val="009B7185"/>
    <w:rsid w:val="009C056E"/>
    <w:rsid w:val="009D4021"/>
    <w:rsid w:val="00A064E6"/>
    <w:rsid w:val="00A068BE"/>
    <w:rsid w:val="00A10DE0"/>
    <w:rsid w:val="00A11AA0"/>
    <w:rsid w:val="00A22156"/>
    <w:rsid w:val="00A3498D"/>
    <w:rsid w:val="00A3506D"/>
    <w:rsid w:val="00A54DF5"/>
    <w:rsid w:val="00A55893"/>
    <w:rsid w:val="00A63964"/>
    <w:rsid w:val="00A656D0"/>
    <w:rsid w:val="00A74BE8"/>
    <w:rsid w:val="00A80901"/>
    <w:rsid w:val="00A90C7A"/>
    <w:rsid w:val="00AA22AA"/>
    <w:rsid w:val="00AA42BB"/>
    <w:rsid w:val="00AA5DB6"/>
    <w:rsid w:val="00AB2261"/>
    <w:rsid w:val="00AC37C5"/>
    <w:rsid w:val="00AC5327"/>
    <w:rsid w:val="00AC5A82"/>
    <w:rsid w:val="00AD214B"/>
    <w:rsid w:val="00AD504A"/>
    <w:rsid w:val="00AD6CA4"/>
    <w:rsid w:val="00AE0515"/>
    <w:rsid w:val="00AE0F8B"/>
    <w:rsid w:val="00AF12D5"/>
    <w:rsid w:val="00AF6FA5"/>
    <w:rsid w:val="00AF7801"/>
    <w:rsid w:val="00B00103"/>
    <w:rsid w:val="00B00219"/>
    <w:rsid w:val="00B14BEE"/>
    <w:rsid w:val="00B2715A"/>
    <w:rsid w:val="00B33AC1"/>
    <w:rsid w:val="00B347AD"/>
    <w:rsid w:val="00B35985"/>
    <w:rsid w:val="00B36D03"/>
    <w:rsid w:val="00B44E7C"/>
    <w:rsid w:val="00B51449"/>
    <w:rsid w:val="00B56410"/>
    <w:rsid w:val="00B56670"/>
    <w:rsid w:val="00B63921"/>
    <w:rsid w:val="00B66BD1"/>
    <w:rsid w:val="00B66ED7"/>
    <w:rsid w:val="00B9291A"/>
    <w:rsid w:val="00BA2CC6"/>
    <w:rsid w:val="00BB0285"/>
    <w:rsid w:val="00BC41AA"/>
    <w:rsid w:val="00BE1F0A"/>
    <w:rsid w:val="00BF4F4C"/>
    <w:rsid w:val="00C14BDC"/>
    <w:rsid w:val="00C14E24"/>
    <w:rsid w:val="00C2678A"/>
    <w:rsid w:val="00C413A8"/>
    <w:rsid w:val="00C537FE"/>
    <w:rsid w:val="00C648CC"/>
    <w:rsid w:val="00C73586"/>
    <w:rsid w:val="00C75EF3"/>
    <w:rsid w:val="00C80FC7"/>
    <w:rsid w:val="00C879D6"/>
    <w:rsid w:val="00C94C25"/>
    <w:rsid w:val="00C95DA8"/>
    <w:rsid w:val="00CB0502"/>
    <w:rsid w:val="00CB6A10"/>
    <w:rsid w:val="00CC176E"/>
    <w:rsid w:val="00CD2422"/>
    <w:rsid w:val="00CD65CC"/>
    <w:rsid w:val="00CF6B63"/>
    <w:rsid w:val="00D06C4C"/>
    <w:rsid w:val="00D1004F"/>
    <w:rsid w:val="00D21ED0"/>
    <w:rsid w:val="00D3069D"/>
    <w:rsid w:val="00D30D61"/>
    <w:rsid w:val="00D56BAD"/>
    <w:rsid w:val="00D61777"/>
    <w:rsid w:val="00D65CF5"/>
    <w:rsid w:val="00D67CE2"/>
    <w:rsid w:val="00D739F2"/>
    <w:rsid w:val="00D772B9"/>
    <w:rsid w:val="00D962CF"/>
    <w:rsid w:val="00DA0ED6"/>
    <w:rsid w:val="00DB06D8"/>
    <w:rsid w:val="00DB4446"/>
    <w:rsid w:val="00DB7621"/>
    <w:rsid w:val="00DC19FA"/>
    <w:rsid w:val="00DE0D23"/>
    <w:rsid w:val="00DE1305"/>
    <w:rsid w:val="00DF2094"/>
    <w:rsid w:val="00E02045"/>
    <w:rsid w:val="00E0648D"/>
    <w:rsid w:val="00E12B59"/>
    <w:rsid w:val="00E2147D"/>
    <w:rsid w:val="00E2679C"/>
    <w:rsid w:val="00E26EE5"/>
    <w:rsid w:val="00E327EA"/>
    <w:rsid w:val="00E35A85"/>
    <w:rsid w:val="00E445F8"/>
    <w:rsid w:val="00E55C67"/>
    <w:rsid w:val="00E56968"/>
    <w:rsid w:val="00E7162E"/>
    <w:rsid w:val="00E7193E"/>
    <w:rsid w:val="00E94703"/>
    <w:rsid w:val="00EA3324"/>
    <w:rsid w:val="00EA5274"/>
    <w:rsid w:val="00EB2F7E"/>
    <w:rsid w:val="00EB5075"/>
    <w:rsid w:val="00EB64EB"/>
    <w:rsid w:val="00ED2063"/>
    <w:rsid w:val="00ED208E"/>
    <w:rsid w:val="00EE1722"/>
    <w:rsid w:val="00EE3DEE"/>
    <w:rsid w:val="00EF1BE2"/>
    <w:rsid w:val="00EF6DF2"/>
    <w:rsid w:val="00F011DF"/>
    <w:rsid w:val="00F077D3"/>
    <w:rsid w:val="00F27F03"/>
    <w:rsid w:val="00F31FE7"/>
    <w:rsid w:val="00F45554"/>
    <w:rsid w:val="00F53EA4"/>
    <w:rsid w:val="00F609A5"/>
    <w:rsid w:val="00F70901"/>
    <w:rsid w:val="00F71FC4"/>
    <w:rsid w:val="00F72A33"/>
    <w:rsid w:val="00F74CDF"/>
    <w:rsid w:val="00F7708F"/>
    <w:rsid w:val="00F91754"/>
    <w:rsid w:val="00FA4A79"/>
    <w:rsid w:val="00FA5D99"/>
    <w:rsid w:val="00FB0005"/>
    <w:rsid w:val="00FC2644"/>
    <w:rsid w:val="00FC7083"/>
    <w:rsid w:val="00FD3D87"/>
    <w:rsid w:val="00FF2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47684CE-5569-4F99-8DAE-919BB45A9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06D8"/>
    <w:rPr>
      <w:rFonts w:ascii="Arial" w:hAnsi="Arial"/>
      <w:szCs w:val="24"/>
      <w:lang w:val="de-DE" w:eastAsia="de-DE"/>
    </w:rPr>
  </w:style>
  <w:style w:type="paragraph" w:styleId="berschrift1">
    <w:name w:val="heading 1"/>
    <w:basedOn w:val="Standard"/>
    <w:next w:val="Standard"/>
    <w:autoRedefine/>
    <w:qFormat/>
    <w:rsid w:val="007B7C97"/>
    <w:pPr>
      <w:keepNext/>
      <w:numPr>
        <w:numId w:val="6"/>
      </w:numPr>
      <w:spacing w:before="240" w:after="120"/>
      <w:ind w:left="360"/>
      <w:jc w:val="both"/>
      <w:outlineLvl w:val="0"/>
    </w:pPr>
    <w:rPr>
      <w:rFonts w:cs="Arial"/>
      <w:b/>
      <w:bCs/>
      <w:kern w:val="32"/>
      <w:sz w:val="24"/>
      <w:szCs w:val="32"/>
    </w:rPr>
  </w:style>
  <w:style w:type="paragraph" w:styleId="berschrift2">
    <w:name w:val="heading 2"/>
    <w:basedOn w:val="Standard"/>
    <w:next w:val="Standard"/>
    <w:autoRedefine/>
    <w:qFormat/>
    <w:rsid w:val="004D7763"/>
    <w:pPr>
      <w:keepNext/>
      <w:spacing w:before="240" w:after="120"/>
      <w:jc w:val="both"/>
      <w:outlineLvl w:val="1"/>
    </w:pPr>
    <w:rPr>
      <w:rFonts w:cs="Arial"/>
      <w:b/>
      <w:bCs/>
      <w:iCs/>
      <w:szCs w:val="28"/>
    </w:rPr>
  </w:style>
  <w:style w:type="paragraph" w:styleId="berschrift3">
    <w:name w:val="heading 3"/>
    <w:basedOn w:val="Standard"/>
    <w:next w:val="Standard"/>
    <w:qFormat/>
    <w:rsid w:val="00E55C67"/>
    <w:pPr>
      <w:keepNext/>
      <w:numPr>
        <w:ilvl w:val="2"/>
        <w:numId w:val="1"/>
      </w:numPr>
      <w:spacing w:before="240" w:after="60"/>
      <w:jc w:val="both"/>
      <w:outlineLvl w:val="2"/>
    </w:pPr>
    <w:rPr>
      <w:rFonts w:cs="Arial"/>
      <w:b/>
      <w:bCs/>
      <w:szCs w:val="26"/>
    </w:rPr>
  </w:style>
  <w:style w:type="paragraph" w:styleId="berschrift4">
    <w:name w:val="heading 4"/>
    <w:basedOn w:val="Standard"/>
    <w:next w:val="Standard"/>
    <w:qFormat/>
    <w:rsid w:val="00E55C67"/>
    <w:pPr>
      <w:keepNext/>
      <w:numPr>
        <w:ilvl w:val="3"/>
        <w:numId w:val="1"/>
      </w:numPr>
      <w:spacing w:before="240" w:after="60"/>
      <w:outlineLvl w:val="3"/>
    </w:pPr>
    <w:rPr>
      <w:b/>
      <w:bCs/>
      <w:i/>
      <w:szCs w:val="28"/>
    </w:rPr>
  </w:style>
  <w:style w:type="paragraph" w:styleId="berschrift5">
    <w:name w:val="heading 5"/>
    <w:basedOn w:val="Standard"/>
    <w:next w:val="Standard"/>
    <w:qFormat/>
    <w:rsid w:val="00E55C67"/>
    <w:pPr>
      <w:numPr>
        <w:ilvl w:val="4"/>
        <w:numId w:val="1"/>
      </w:numPr>
      <w:spacing w:before="240" w:after="60"/>
      <w:outlineLvl w:val="4"/>
    </w:pPr>
    <w:rPr>
      <w:rFonts w:ascii="Arial Narrow" w:hAnsi="Arial Narrow"/>
      <w:b/>
      <w:bCs/>
      <w:iCs/>
      <w:szCs w:val="26"/>
    </w:rPr>
  </w:style>
  <w:style w:type="paragraph" w:styleId="berschrift6">
    <w:name w:val="heading 6"/>
    <w:basedOn w:val="Standard"/>
    <w:next w:val="Standard"/>
    <w:qFormat/>
    <w:rsid w:val="00E55C67"/>
    <w:pPr>
      <w:numPr>
        <w:ilvl w:val="5"/>
        <w:numId w:val="1"/>
      </w:numPr>
      <w:spacing w:before="240" w:after="60"/>
      <w:outlineLvl w:val="5"/>
    </w:pPr>
    <w:rPr>
      <w:rFonts w:ascii="Times New Roman" w:hAnsi="Times New Roman"/>
      <w:b/>
      <w:bCs/>
      <w:sz w:val="22"/>
      <w:szCs w:val="22"/>
    </w:rPr>
  </w:style>
  <w:style w:type="paragraph" w:styleId="berschrift7">
    <w:name w:val="heading 7"/>
    <w:basedOn w:val="Standard"/>
    <w:next w:val="Standard"/>
    <w:qFormat/>
    <w:rsid w:val="00E55C67"/>
    <w:pPr>
      <w:numPr>
        <w:ilvl w:val="6"/>
        <w:numId w:val="1"/>
      </w:numPr>
      <w:spacing w:before="240" w:after="60"/>
      <w:outlineLvl w:val="6"/>
    </w:pPr>
    <w:rPr>
      <w:rFonts w:ascii="Times New Roman" w:hAnsi="Times New Roman"/>
      <w:sz w:val="24"/>
    </w:rPr>
  </w:style>
  <w:style w:type="paragraph" w:styleId="berschrift8">
    <w:name w:val="heading 8"/>
    <w:basedOn w:val="Standard"/>
    <w:next w:val="Standard"/>
    <w:qFormat/>
    <w:rsid w:val="00E55C67"/>
    <w:pPr>
      <w:numPr>
        <w:ilvl w:val="7"/>
        <w:numId w:val="1"/>
      </w:numPr>
      <w:spacing w:before="240" w:after="60"/>
      <w:outlineLvl w:val="7"/>
    </w:pPr>
    <w:rPr>
      <w:rFonts w:ascii="Times New Roman" w:hAnsi="Times New Roman"/>
      <w:i/>
      <w:iCs/>
      <w:sz w:val="24"/>
    </w:rPr>
  </w:style>
  <w:style w:type="paragraph" w:styleId="berschrift9">
    <w:name w:val="heading 9"/>
    <w:basedOn w:val="Standard"/>
    <w:next w:val="Standard"/>
    <w:qFormat/>
    <w:rsid w:val="00E55C67"/>
    <w:pPr>
      <w:numPr>
        <w:ilvl w:val="8"/>
        <w:numId w:val="1"/>
      </w:numPr>
      <w:spacing w:before="240" w:after="60"/>
      <w:outlineLvl w:val="8"/>
    </w:pPr>
    <w:rPr>
      <w:rFonts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E55C67"/>
    <w:pPr>
      <w:tabs>
        <w:tab w:val="center" w:pos="4536"/>
        <w:tab w:val="right" w:pos="9072"/>
      </w:tabs>
    </w:pPr>
  </w:style>
  <w:style w:type="character" w:styleId="Hyperlink">
    <w:name w:val="Hyperlink"/>
    <w:rsid w:val="00E55C67"/>
    <w:rPr>
      <w:color w:val="0000FF"/>
      <w:u w:val="single"/>
    </w:rPr>
  </w:style>
  <w:style w:type="paragraph" w:styleId="Verzeichnis1">
    <w:name w:val="toc 1"/>
    <w:basedOn w:val="Standard"/>
    <w:next w:val="Standard"/>
    <w:autoRedefine/>
    <w:rsid w:val="00E55C67"/>
    <w:pPr>
      <w:tabs>
        <w:tab w:val="left" w:pos="600"/>
        <w:tab w:val="right" w:leader="dot" w:pos="9061"/>
      </w:tabs>
    </w:pPr>
    <w:rPr>
      <w:noProof/>
      <w:lang w:val="en-GB"/>
    </w:rPr>
  </w:style>
  <w:style w:type="paragraph" w:styleId="Verzeichnis2">
    <w:name w:val="toc 2"/>
    <w:basedOn w:val="Standard"/>
    <w:next w:val="Standard"/>
    <w:autoRedefine/>
    <w:rsid w:val="00E55C67"/>
    <w:pPr>
      <w:tabs>
        <w:tab w:val="left" w:pos="900"/>
        <w:tab w:val="right" w:leader="dot" w:pos="9061"/>
      </w:tabs>
    </w:pPr>
  </w:style>
  <w:style w:type="paragraph" w:styleId="Verzeichnis3">
    <w:name w:val="toc 3"/>
    <w:basedOn w:val="Standard"/>
    <w:next w:val="Standard"/>
    <w:autoRedefine/>
    <w:rsid w:val="00E55C67"/>
    <w:pPr>
      <w:tabs>
        <w:tab w:val="left" w:pos="800"/>
        <w:tab w:val="left" w:pos="1200"/>
        <w:tab w:val="right" w:leader="dot" w:pos="9061"/>
      </w:tabs>
    </w:pPr>
    <w:rPr>
      <w:noProof/>
      <w:szCs w:val="20"/>
    </w:rPr>
  </w:style>
  <w:style w:type="paragraph" w:styleId="Fuzeile">
    <w:name w:val="footer"/>
    <w:basedOn w:val="Standard"/>
    <w:rsid w:val="00E55C67"/>
    <w:pPr>
      <w:tabs>
        <w:tab w:val="center" w:pos="4536"/>
        <w:tab w:val="right" w:pos="9072"/>
      </w:tabs>
    </w:pPr>
  </w:style>
  <w:style w:type="character" w:styleId="Seitenzahl">
    <w:name w:val="page number"/>
    <w:basedOn w:val="Absatz-Standardschriftart"/>
    <w:rsid w:val="00E55C67"/>
  </w:style>
  <w:style w:type="paragraph" w:styleId="Textkrper">
    <w:name w:val="Body Text"/>
    <w:basedOn w:val="Standard"/>
    <w:rsid w:val="00E55C67"/>
    <w:pPr>
      <w:jc w:val="both"/>
    </w:pPr>
  </w:style>
  <w:style w:type="paragraph" w:styleId="Beschriftung">
    <w:name w:val="caption"/>
    <w:basedOn w:val="Standard"/>
    <w:next w:val="Standard"/>
    <w:qFormat/>
    <w:rsid w:val="00E55C67"/>
    <w:pPr>
      <w:spacing w:before="120" w:after="120"/>
    </w:pPr>
    <w:rPr>
      <w:b/>
      <w:bCs/>
      <w:szCs w:val="20"/>
    </w:rPr>
  </w:style>
  <w:style w:type="paragraph" w:styleId="Textkrper2">
    <w:name w:val="Body Text 2"/>
    <w:basedOn w:val="Standard"/>
    <w:rsid w:val="00E55C67"/>
    <w:rPr>
      <w:rFonts w:ascii="Arial Narrow" w:hAnsi="Arial Narrow" w:cs="Arial"/>
      <w:sz w:val="18"/>
    </w:rPr>
  </w:style>
  <w:style w:type="character" w:styleId="BesuchterLink">
    <w:name w:val="FollowedHyperlink"/>
    <w:rsid w:val="00E55C67"/>
    <w:rPr>
      <w:color w:val="800080"/>
      <w:u w:val="single"/>
    </w:rPr>
  </w:style>
  <w:style w:type="paragraph" w:styleId="Titel">
    <w:name w:val="Title"/>
    <w:basedOn w:val="Standard"/>
    <w:qFormat/>
    <w:rsid w:val="00E55C67"/>
    <w:pPr>
      <w:jc w:val="center"/>
    </w:pPr>
    <w:rPr>
      <w:sz w:val="40"/>
      <w:lang w:val="en-GB"/>
    </w:rPr>
  </w:style>
  <w:style w:type="paragraph" w:styleId="Textkrper3">
    <w:name w:val="Body Text 3"/>
    <w:basedOn w:val="Standard"/>
    <w:rsid w:val="00E55C67"/>
    <w:pPr>
      <w:jc w:val="both"/>
    </w:pPr>
    <w:rPr>
      <w:sz w:val="22"/>
    </w:rPr>
  </w:style>
  <w:style w:type="paragraph" w:customStyle="1" w:styleId="standard2">
    <w:name w:val="standard 2"/>
    <w:basedOn w:val="Standard"/>
    <w:rsid w:val="00E55C67"/>
    <w:pPr>
      <w:spacing w:before="120"/>
      <w:jc w:val="both"/>
    </w:pPr>
    <w:rPr>
      <w:i/>
      <w:sz w:val="22"/>
    </w:rPr>
  </w:style>
  <w:style w:type="paragraph" w:styleId="Kommentartext">
    <w:name w:val="annotation text"/>
    <w:basedOn w:val="Standard"/>
    <w:link w:val="KommentartextZchn"/>
    <w:semiHidden/>
    <w:rsid w:val="00E55C67"/>
    <w:rPr>
      <w:szCs w:val="20"/>
    </w:rPr>
  </w:style>
  <w:style w:type="character" w:styleId="HTMLSchreibmaschine">
    <w:name w:val="HTML Typewriter"/>
    <w:rsid w:val="00E55C67"/>
    <w:rPr>
      <w:rFonts w:ascii="Arial Unicode MS" w:eastAsia="Arial Unicode MS" w:hAnsi="Arial Unicode MS" w:cs="Arial Unicode MS"/>
      <w:sz w:val="20"/>
      <w:szCs w:val="20"/>
    </w:rPr>
  </w:style>
  <w:style w:type="character" w:customStyle="1" w:styleId="x895400906-15072011">
    <w:name w:val="x_895400906-15072011"/>
    <w:basedOn w:val="Absatz-Standardschriftart"/>
    <w:rsid w:val="00E55C67"/>
  </w:style>
  <w:style w:type="paragraph" w:styleId="NurText">
    <w:name w:val="Plain Text"/>
    <w:aliases w:val="Nur Text Char1,Nur Text Char Char,Char Char Char Char,Char Char1 Char,Char Char Char1,Char Char,Nur Text Char1 Char,Nur Text Char Char Char,Char Char Char Char Char,Char Char1 Char Char, Char Char Char, Char Char"/>
    <w:basedOn w:val="Standard"/>
    <w:link w:val="NurTextZchn"/>
    <w:rsid w:val="00E55C67"/>
    <w:rPr>
      <w:rFonts w:ascii="Courier New" w:hAnsi="Courier New"/>
      <w:color w:val="000000"/>
      <w:szCs w:val="20"/>
    </w:rPr>
  </w:style>
  <w:style w:type="character" w:customStyle="1" w:styleId="NurTextZchn">
    <w:name w:val="Nur Text Zchn"/>
    <w:aliases w:val="Nur Text Char1 Zchn,Nur Text Char Char Zchn,Char Char Char Char Zchn,Char Char1 Char Zchn,Char Char Char1 Zchn,Char Char Zchn,Nur Text Char1 Char Zchn,Nur Text Char Char Char Zchn,Char Char Char Char Char Zchn,Char Char1 Char Char Zchn"/>
    <w:link w:val="NurText"/>
    <w:rsid w:val="00E55C67"/>
    <w:rPr>
      <w:rFonts w:ascii="Courier New" w:hAnsi="Courier New"/>
      <w:color w:val="000000"/>
      <w:lang w:val="de-DE" w:eastAsia="de-DE" w:bidi="ar-SA"/>
    </w:rPr>
  </w:style>
  <w:style w:type="paragraph" w:styleId="StandardWeb">
    <w:name w:val="Normal (Web)"/>
    <w:basedOn w:val="Standard"/>
    <w:uiPriority w:val="99"/>
    <w:rsid w:val="00E55C67"/>
    <w:pPr>
      <w:spacing w:before="100" w:beforeAutospacing="1" w:after="100" w:afterAutospacing="1"/>
    </w:pPr>
    <w:rPr>
      <w:rFonts w:ascii="Times New Roman" w:hAnsi="Times New Roman"/>
      <w:sz w:val="24"/>
    </w:rPr>
  </w:style>
  <w:style w:type="paragraph" w:customStyle="1" w:styleId="2E">
    <w:name w:val="#Ü2E"/>
    <w:basedOn w:val="Standard"/>
    <w:autoRedefine/>
    <w:rsid w:val="00E55C67"/>
    <w:pPr>
      <w:tabs>
        <w:tab w:val="left" w:pos="360"/>
      </w:tabs>
      <w:overflowPunct w:val="0"/>
      <w:autoSpaceDE w:val="0"/>
      <w:autoSpaceDN w:val="0"/>
      <w:adjustRightInd w:val="0"/>
      <w:spacing w:before="120" w:line="360" w:lineRule="auto"/>
      <w:jc w:val="both"/>
      <w:textAlignment w:val="baseline"/>
      <w:outlineLvl w:val="1"/>
    </w:pPr>
    <w:rPr>
      <w:rFonts w:cs="Arial"/>
      <w:sz w:val="22"/>
      <w:szCs w:val="20"/>
      <w:lang w:val="en-GB"/>
    </w:rPr>
  </w:style>
  <w:style w:type="character" w:styleId="Fett">
    <w:name w:val="Strong"/>
    <w:qFormat/>
    <w:rsid w:val="00E55C67"/>
    <w:rPr>
      <w:b/>
      <w:bCs/>
    </w:rPr>
  </w:style>
  <w:style w:type="character" w:customStyle="1" w:styleId="ti2">
    <w:name w:val="ti2"/>
    <w:rsid w:val="00E55C67"/>
    <w:rPr>
      <w:sz w:val="22"/>
      <w:szCs w:val="22"/>
    </w:rPr>
  </w:style>
  <w:style w:type="paragraph" w:customStyle="1" w:styleId="ELSGrundtext">
    <w:name w:val="ELS_Grundtext"/>
    <w:basedOn w:val="Standard"/>
    <w:link w:val="ELSGrundtextZchnZchn"/>
    <w:rsid w:val="00E55C67"/>
    <w:pPr>
      <w:spacing w:after="60"/>
    </w:pPr>
    <w:rPr>
      <w:rFonts w:eastAsia="SimSun"/>
      <w:color w:val="000000"/>
      <w:sz w:val="22"/>
      <w:szCs w:val="22"/>
      <w:lang w:eastAsia="zh-CN"/>
    </w:rPr>
  </w:style>
  <w:style w:type="character" w:customStyle="1" w:styleId="ELSGrundtextZchnZchn">
    <w:name w:val="ELS_Grundtext Zchn Zchn"/>
    <w:link w:val="ELSGrundtext"/>
    <w:rsid w:val="00E55C67"/>
    <w:rPr>
      <w:rFonts w:ascii="Arial" w:eastAsia="SimSun" w:hAnsi="Arial"/>
      <w:color w:val="000000"/>
      <w:sz w:val="22"/>
      <w:szCs w:val="22"/>
      <w:lang w:val="de-DE" w:eastAsia="zh-CN" w:bidi="ar-SA"/>
    </w:rPr>
  </w:style>
  <w:style w:type="character" w:customStyle="1" w:styleId="ELSwebURL">
    <w:name w:val="ELS_web_URL"/>
    <w:rsid w:val="00E55C67"/>
    <w:rPr>
      <w:color w:val="0000FF"/>
      <w:u w:val="single"/>
      <w:bdr w:val="none" w:sz="0" w:space="0" w:color="auto"/>
      <w:shd w:val="clear" w:color="auto" w:fill="99CCFF"/>
    </w:rPr>
  </w:style>
  <w:style w:type="table" w:styleId="Tabellenraster">
    <w:name w:val="Table Grid"/>
    <w:basedOn w:val="NormaleTabelle"/>
    <w:uiPriority w:val="59"/>
    <w:rsid w:val="007600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rsid w:val="0076008A"/>
  </w:style>
  <w:style w:type="paragraph" w:styleId="Sprechblasentext">
    <w:name w:val="Balloon Text"/>
    <w:basedOn w:val="Standard"/>
    <w:link w:val="SprechblasentextZchn"/>
    <w:rsid w:val="008F61D5"/>
    <w:rPr>
      <w:rFonts w:ascii="Tahoma" w:hAnsi="Tahoma" w:cs="Tahoma"/>
      <w:sz w:val="16"/>
      <w:szCs w:val="16"/>
    </w:rPr>
  </w:style>
  <w:style w:type="character" w:customStyle="1" w:styleId="SprechblasentextZchn">
    <w:name w:val="Sprechblasentext Zchn"/>
    <w:link w:val="Sprechblasentext"/>
    <w:rsid w:val="008F61D5"/>
    <w:rPr>
      <w:rFonts w:ascii="Tahoma" w:hAnsi="Tahoma" w:cs="Tahoma"/>
      <w:sz w:val="16"/>
      <w:szCs w:val="16"/>
    </w:rPr>
  </w:style>
  <w:style w:type="paragraph" w:styleId="Listenabsatz">
    <w:name w:val="List Paragraph"/>
    <w:basedOn w:val="Standard"/>
    <w:uiPriority w:val="34"/>
    <w:qFormat/>
    <w:rsid w:val="00076CA1"/>
    <w:pPr>
      <w:spacing w:after="200" w:line="276" w:lineRule="auto"/>
      <w:ind w:left="720"/>
      <w:contextualSpacing/>
    </w:pPr>
    <w:rPr>
      <w:rFonts w:ascii="Calibri" w:eastAsia="Calibri" w:hAnsi="Calibri"/>
      <w:sz w:val="22"/>
      <w:szCs w:val="22"/>
      <w:lang w:eastAsia="en-US"/>
    </w:rPr>
  </w:style>
  <w:style w:type="character" w:styleId="Kommentarzeichen">
    <w:name w:val="annotation reference"/>
    <w:rsid w:val="009D4021"/>
    <w:rPr>
      <w:sz w:val="16"/>
      <w:szCs w:val="16"/>
    </w:rPr>
  </w:style>
  <w:style w:type="paragraph" w:styleId="Kommentarthema">
    <w:name w:val="annotation subject"/>
    <w:basedOn w:val="Kommentartext"/>
    <w:next w:val="Kommentartext"/>
    <w:link w:val="KommentarthemaZchn"/>
    <w:rsid w:val="009D4021"/>
    <w:rPr>
      <w:b/>
      <w:bCs/>
    </w:rPr>
  </w:style>
  <w:style w:type="character" w:customStyle="1" w:styleId="KommentartextZchn">
    <w:name w:val="Kommentartext Zchn"/>
    <w:link w:val="Kommentartext"/>
    <w:semiHidden/>
    <w:rsid w:val="009D4021"/>
    <w:rPr>
      <w:rFonts w:ascii="Arial" w:hAnsi="Arial"/>
    </w:rPr>
  </w:style>
  <w:style w:type="character" w:customStyle="1" w:styleId="KommentarthemaZchn">
    <w:name w:val="Kommentarthema Zchn"/>
    <w:link w:val="Kommentarthema"/>
    <w:rsid w:val="009D4021"/>
    <w:rPr>
      <w:rFonts w:ascii="Arial" w:hAnsi="Arial"/>
      <w:b/>
      <w:bCs/>
    </w:rPr>
  </w:style>
  <w:style w:type="paragraph" w:styleId="berarbeitung">
    <w:name w:val="Revision"/>
    <w:hidden/>
    <w:uiPriority w:val="99"/>
    <w:semiHidden/>
    <w:rsid w:val="006B10C2"/>
    <w:rPr>
      <w:rFonts w:ascii="Arial" w:hAnsi="Arial"/>
      <w:szCs w:val="24"/>
      <w:lang w:val="de-DE" w:eastAsia="de-DE"/>
    </w:rPr>
  </w:style>
  <w:style w:type="paragraph" w:styleId="Textkrper-Einzug3">
    <w:name w:val="Body Text Indent 3"/>
    <w:basedOn w:val="Standard"/>
    <w:link w:val="Textkrper-Einzug3Zchn"/>
    <w:rsid w:val="001D02CD"/>
    <w:pPr>
      <w:spacing w:after="120"/>
      <w:ind w:left="283"/>
    </w:pPr>
    <w:rPr>
      <w:sz w:val="16"/>
      <w:szCs w:val="16"/>
    </w:rPr>
  </w:style>
  <w:style w:type="character" w:customStyle="1" w:styleId="Textkrper-Einzug3Zchn">
    <w:name w:val="Textkörper-Einzug 3 Zchn"/>
    <w:basedOn w:val="Absatz-Standardschriftart"/>
    <w:link w:val="Textkrper-Einzug3"/>
    <w:rsid w:val="001D02CD"/>
    <w:rPr>
      <w:rFonts w:ascii="Arial" w:hAnsi="Arial"/>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187870">
      <w:bodyDiv w:val="1"/>
      <w:marLeft w:val="0"/>
      <w:marRight w:val="0"/>
      <w:marTop w:val="0"/>
      <w:marBottom w:val="0"/>
      <w:divBdr>
        <w:top w:val="none" w:sz="0" w:space="0" w:color="auto"/>
        <w:left w:val="none" w:sz="0" w:space="0" w:color="auto"/>
        <w:bottom w:val="none" w:sz="0" w:space="0" w:color="auto"/>
        <w:right w:val="none" w:sz="0" w:space="0" w:color="auto"/>
      </w:divBdr>
    </w:div>
    <w:div w:id="862743665">
      <w:bodyDiv w:val="1"/>
      <w:marLeft w:val="0"/>
      <w:marRight w:val="0"/>
      <w:marTop w:val="0"/>
      <w:marBottom w:val="0"/>
      <w:divBdr>
        <w:top w:val="none" w:sz="0" w:space="0" w:color="auto"/>
        <w:left w:val="none" w:sz="0" w:space="0" w:color="auto"/>
        <w:bottom w:val="none" w:sz="0" w:space="0" w:color="auto"/>
        <w:right w:val="none" w:sz="0" w:space="0" w:color="auto"/>
      </w:divBdr>
    </w:div>
    <w:div w:id="1302348041">
      <w:bodyDiv w:val="1"/>
      <w:marLeft w:val="0"/>
      <w:marRight w:val="0"/>
      <w:marTop w:val="0"/>
      <w:marBottom w:val="0"/>
      <w:divBdr>
        <w:top w:val="none" w:sz="0" w:space="0" w:color="auto"/>
        <w:left w:val="none" w:sz="0" w:space="0" w:color="auto"/>
        <w:bottom w:val="none" w:sz="0" w:space="0" w:color="auto"/>
        <w:right w:val="none" w:sz="0" w:space="0" w:color="auto"/>
      </w:divBdr>
    </w:div>
    <w:div w:id="1437865542">
      <w:bodyDiv w:val="1"/>
      <w:marLeft w:val="0"/>
      <w:marRight w:val="0"/>
      <w:marTop w:val="0"/>
      <w:marBottom w:val="0"/>
      <w:divBdr>
        <w:top w:val="none" w:sz="0" w:space="0" w:color="auto"/>
        <w:left w:val="none" w:sz="0" w:space="0" w:color="auto"/>
        <w:bottom w:val="none" w:sz="0" w:space="0" w:color="auto"/>
        <w:right w:val="none" w:sz="0" w:space="0" w:color="auto"/>
      </w:divBdr>
      <w:divsChild>
        <w:div w:id="178736703">
          <w:marLeft w:val="0"/>
          <w:marRight w:val="1"/>
          <w:marTop w:val="0"/>
          <w:marBottom w:val="0"/>
          <w:divBdr>
            <w:top w:val="none" w:sz="0" w:space="0" w:color="auto"/>
            <w:left w:val="none" w:sz="0" w:space="0" w:color="auto"/>
            <w:bottom w:val="none" w:sz="0" w:space="0" w:color="auto"/>
            <w:right w:val="none" w:sz="0" w:space="0" w:color="auto"/>
          </w:divBdr>
          <w:divsChild>
            <w:div w:id="96412167">
              <w:marLeft w:val="0"/>
              <w:marRight w:val="0"/>
              <w:marTop w:val="0"/>
              <w:marBottom w:val="0"/>
              <w:divBdr>
                <w:top w:val="none" w:sz="0" w:space="0" w:color="auto"/>
                <w:left w:val="none" w:sz="0" w:space="0" w:color="auto"/>
                <w:bottom w:val="none" w:sz="0" w:space="0" w:color="auto"/>
                <w:right w:val="none" w:sz="0" w:space="0" w:color="auto"/>
              </w:divBdr>
              <w:divsChild>
                <w:div w:id="1611426590">
                  <w:marLeft w:val="0"/>
                  <w:marRight w:val="1"/>
                  <w:marTop w:val="0"/>
                  <w:marBottom w:val="0"/>
                  <w:divBdr>
                    <w:top w:val="none" w:sz="0" w:space="0" w:color="auto"/>
                    <w:left w:val="none" w:sz="0" w:space="0" w:color="auto"/>
                    <w:bottom w:val="none" w:sz="0" w:space="0" w:color="auto"/>
                    <w:right w:val="none" w:sz="0" w:space="0" w:color="auto"/>
                  </w:divBdr>
                  <w:divsChild>
                    <w:div w:id="1537809105">
                      <w:marLeft w:val="0"/>
                      <w:marRight w:val="0"/>
                      <w:marTop w:val="0"/>
                      <w:marBottom w:val="0"/>
                      <w:divBdr>
                        <w:top w:val="none" w:sz="0" w:space="0" w:color="auto"/>
                        <w:left w:val="none" w:sz="0" w:space="0" w:color="auto"/>
                        <w:bottom w:val="none" w:sz="0" w:space="0" w:color="auto"/>
                        <w:right w:val="none" w:sz="0" w:space="0" w:color="auto"/>
                      </w:divBdr>
                      <w:divsChild>
                        <w:div w:id="327296162">
                          <w:marLeft w:val="0"/>
                          <w:marRight w:val="0"/>
                          <w:marTop w:val="0"/>
                          <w:marBottom w:val="0"/>
                          <w:divBdr>
                            <w:top w:val="none" w:sz="0" w:space="0" w:color="auto"/>
                            <w:left w:val="none" w:sz="0" w:space="0" w:color="auto"/>
                            <w:bottom w:val="none" w:sz="0" w:space="0" w:color="auto"/>
                            <w:right w:val="none" w:sz="0" w:space="0" w:color="auto"/>
                          </w:divBdr>
                          <w:divsChild>
                            <w:div w:id="53284568">
                              <w:marLeft w:val="0"/>
                              <w:marRight w:val="0"/>
                              <w:marTop w:val="120"/>
                              <w:marBottom w:val="360"/>
                              <w:divBdr>
                                <w:top w:val="none" w:sz="0" w:space="0" w:color="auto"/>
                                <w:left w:val="none" w:sz="0" w:space="0" w:color="auto"/>
                                <w:bottom w:val="none" w:sz="0" w:space="0" w:color="auto"/>
                                <w:right w:val="none" w:sz="0" w:space="0" w:color="auto"/>
                              </w:divBdr>
                              <w:divsChild>
                                <w:div w:id="877014185">
                                  <w:marLeft w:val="0"/>
                                  <w:marRight w:val="0"/>
                                  <w:marTop w:val="0"/>
                                  <w:marBottom w:val="0"/>
                                  <w:divBdr>
                                    <w:top w:val="none" w:sz="0" w:space="0" w:color="auto"/>
                                    <w:left w:val="none" w:sz="0" w:space="0" w:color="auto"/>
                                    <w:bottom w:val="none" w:sz="0" w:space="0" w:color="auto"/>
                                    <w:right w:val="none" w:sz="0" w:space="0" w:color="auto"/>
                                  </w:divBdr>
                                </w:div>
                                <w:div w:id="191164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0264638">
      <w:bodyDiv w:val="1"/>
      <w:marLeft w:val="0"/>
      <w:marRight w:val="0"/>
      <w:marTop w:val="0"/>
      <w:marBottom w:val="0"/>
      <w:divBdr>
        <w:top w:val="none" w:sz="0" w:space="0" w:color="auto"/>
        <w:left w:val="none" w:sz="0" w:space="0" w:color="auto"/>
        <w:bottom w:val="none" w:sz="0" w:space="0" w:color="auto"/>
        <w:right w:val="none" w:sz="0" w:space="0" w:color="auto"/>
      </w:divBdr>
    </w:div>
    <w:div w:id="1568611216">
      <w:bodyDiv w:val="1"/>
      <w:marLeft w:val="0"/>
      <w:marRight w:val="0"/>
      <w:marTop w:val="0"/>
      <w:marBottom w:val="0"/>
      <w:divBdr>
        <w:top w:val="none" w:sz="0" w:space="0" w:color="auto"/>
        <w:left w:val="none" w:sz="0" w:space="0" w:color="auto"/>
        <w:bottom w:val="none" w:sz="0" w:space="0" w:color="auto"/>
        <w:right w:val="none" w:sz="0" w:space="0" w:color="auto"/>
      </w:divBdr>
      <w:divsChild>
        <w:div w:id="225576776">
          <w:marLeft w:val="446"/>
          <w:marRight w:val="0"/>
          <w:marTop w:val="120"/>
          <w:marBottom w:val="0"/>
          <w:divBdr>
            <w:top w:val="none" w:sz="0" w:space="0" w:color="auto"/>
            <w:left w:val="none" w:sz="0" w:space="0" w:color="auto"/>
            <w:bottom w:val="none" w:sz="0" w:space="0" w:color="auto"/>
            <w:right w:val="none" w:sz="0" w:space="0" w:color="auto"/>
          </w:divBdr>
        </w:div>
        <w:div w:id="893468662">
          <w:marLeft w:val="446"/>
          <w:marRight w:val="0"/>
          <w:marTop w:val="120"/>
          <w:marBottom w:val="0"/>
          <w:divBdr>
            <w:top w:val="none" w:sz="0" w:space="0" w:color="auto"/>
            <w:left w:val="none" w:sz="0" w:space="0" w:color="auto"/>
            <w:bottom w:val="none" w:sz="0" w:space="0" w:color="auto"/>
            <w:right w:val="none" w:sz="0" w:space="0" w:color="auto"/>
          </w:divBdr>
        </w:div>
        <w:div w:id="998849492">
          <w:marLeft w:val="446"/>
          <w:marRight w:val="0"/>
          <w:marTop w:val="120"/>
          <w:marBottom w:val="0"/>
          <w:divBdr>
            <w:top w:val="none" w:sz="0" w:space="0" w:color="auto"/>
            <w:left w:val="none" w:sz="0" w:space="0" w:color="auto"/>
            <w:bottom w:val="none" w:sz="0" w:space="0" w:color="auto"/>
            <w:right w:val="none" w:sz="0" w:space="0" w:color="auto"/>
          </w:divBdr>
        </w:div>
        <w:div w:id="1179079064">
          <w:marLeft w:val="446"/>
          <w:marRight w:val="0"/>
          <w:marTop w:val="120"/>
          <w:marBottom w:val="0"/>
          <w:divBdr>
            <w:top w:val="none" w:sz="0" w:space="0" w:color="auto"/>
            <w:left w:val="none" w:sz="0" w:space="0" w:color="auto"/>
            <w:bottom w:val="none" w:sz="0" w:space="0" w:color="auto"/>
            <w:right w:val="none" w:sz="0" w:space="0" w:color="auto"/>
          </w:divBdr>
        </w:div>
        <w:div w:id="1246963488">
          <w:marLeft w:val="446"/>
          <w:marRight w:val="0"/>
          <w:marTop w:val="120"/>
          <w:marBottom w:val="0"/>
          <w:divBdr>
            <w:top w:val="none" w:sz="0" w:space="0" w:color="auto"/>
            <w:left w:val="none" w:sz="0" w:space="0" w:color="auto"/>
            <w:bottom w:val="none" w:sz="0" w:space="0" w:color="auto"/>
            <w:right w:val="none" w:sz="0" w:space="0" w:color="auto"/>
          </w:divBdr>
        </w:div>
        <w:div w:id="1826970794">
          <w:marLeft w:val="446"/>
          <w:marRight w:val="0"/>
          <w:marTop w:val="120"/>
          <w:marBottom w:val="0"/>
          <w:divBdr>
            <w:top w:val="none" w:sz="0" w:space="0" w:color="auto"/>
            <w:left w:val="none" w:sz="0" w:space="0" w:color="auto"/>
            <w:bottom w:val="none" w:sz="0" w:space="0" w:color="auto"/>
            <w:right w:val="none" w:sz="0" w:space="0" w:color="auto"/>
          </w:divBdr>
        </w:div>
      </w:divsChild>
    </w:div>
    <w:div w:id="1829784098">
      <w:bodyDiv w:val="1"/>
      <w:marLeft w:val="0"/>
      <w:marRight w:val="0"/>
      <w:marTop w:val="0"/>
      <w:marBottom w:val="0"/>
      <w:divBdr>
        <w:top w:val="none" w:sz="0" w:space="0" w:color="auto"/>
        <w:left w:val="none" w:sz="0" w:space="0" w:color="auto"/>
        <w:bottom w:val="none" w:sz="0" w:space="0" w:color="auto"/>
        <w:right w:val="none" w:sz="0" w:space="0" w:color="auto"/>
      </w:divBdr>
      <w:divsChild>
        <w:div w:id="1082726915">
          <w:marLeft w:val="0"/>
          <w:marRight w:val="1"/>
          <w:marTop w:val="0"/>
          <w:marBottom w:val="0"/>
          <w:divBdr>
            <w:top w:val="none" w:sz="0" w:space="0" w:color="auto"/>
            <w:left w:val="none" w:sz="0" w:space="0" w:color="auto"/>
            <w:bottom w:val="none" w:sz="0" w:space="0" w:color="auto"/>
            <w:right w:val="none" w:sz="0" w:space="0" w:color="auto"/>
          </w:divBdr>
          <w:divsChild>
            <w:div w:id="849027596">
              <w:marLeft w:val="0"/>
              <w:marRight w:val="0"/>
              <w:marTop w:val="0"/>
              <w:marBottom w:val="0"/>
              <w:divBdr>
                <w:top w:val="none" w:sz="0" w:space="0" w:color="auto"/>
                <w:left w:val="none" w:sz="0" w:space="0" w:color="auto"/>
                <w:bottom w:val="none" w:sz="0" w:space="0" w:color="auto"/>
                <w:right w:val="none" w:sz="0" w:space="0" w:color="auto"/>
              </w:divBdr>
              <w:divsChild>
                <w:div w:id="1861359706">
                  <w:marLeft w:val="0"/>
                  <w:marRight w:val="1"/>
                  <w:marTop w:val="0"/>
                  <w:marBottom w:val="0"/>
                  <w:divBdr>
                    <w:top w:val="none" w:sz="0" w:space="0" w:color="auto"/>
                    <w:left w:val="none" w:sz="0" w:space="0" w:color="auto"/>
                    <w:bottom w:val="none" w:sz="0" w:space="0" w:color="auto"/>
                    <w:right w:val="none" w:sz="0" w:space="0" w:color="auto"/>
                  </w:divBdr>
                  <w:divsChild>
                    <w:div w:id="1784691162">
                      <w:marLeft w:val="0"/>
                      <w:marRight w:val="0"/>
                      <w:marTop w:val="0"/>
                      <w:marBottom w:val="0"/>
                      <w:divBdr>
                        <w:top w:val="none" w:sz="0" w:space="0" w:color="auto"/>
                        <w:left w:val="none" w:sz="0" w:space="0" w:color="auto"/>
                        <w:bottom w:val="none" w:sz="0" w:space="0" w:color="auto"/>
                        <w:right w:val="none" w:sz="0" w:space="0" w:color="auto"/>
                      </w:divBdr>
                      <w:divsChild>
                        <w:div w:id="382606361">
                          <w:marLeft w:val="0"/>
                          <w:marRight w:val="0"/>
                          <w:marTop w:val="0"/>
                          <w:marBottom w:val="0"/>
                          <w:divBdr>
                            <w:top w:val="none" w:sz="0" w:space="0" w:color="auto"/>
                            <w:left w:val="none" w:sz="0" w:space="0" w:color="auto"/>
                            <w:bottom w:val="none" w:sz="0" w:space="0" w:color="auto"/>
                            <w:right w:val="none" w:sz="0" w:space="0" w:color="auto"/>
                          </w:divBdr>
                          <w:divsChild>
                            <w:div w:id="189340321">
                              <w:marLeft w:val="0"/>
                              <w:marRight w:val="0"/>
                              <w:marTop w:val="120"/>
                              <w:marBottom w:val="360"/>
                              <w:divBdr>
                                <w:top w:val="none" w:sz="0" w:space="0" w:color="auto"/>
                                <w:left w:val="none" w:sz="0" w:space="0" w:color="auto"/>
                                <w:bottom w:val="none" w:sz="0" w:space="0" w:color="auto"/>
                                <w:right w:val="none" w:sz="0" w:space="0" w:color="auto"/>
                              </w:divBdr>
                              <w:divsChild>
                                <w:div w:id="1316568479">
                                  <w:marLeft w:val="420"/>
                                  <w:marRight w:val="0"/>
                                  <w:marTop w:val="0"/>
                                  <w:marBottom w:val="0"/>
                                  <w:divBdr>
                                    <w:top w:val="none" w:sz="0" w:space="0" w:color="auto"/>
                                    <w:left w:val="none" w:sz="0" w:space="0" w:color="auto"/>
                                    <w:bottom w:val="none" w:sz="0" w:space="0" w:color="auto"/>
                                    <w:right w:val="none" w:sz="0" w:space="0" w:color="auto"/>
                                  </w:divBdr>
                                  <w:divsChild>
                                    <w:div w:id="19025903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potzel@med.uni-muenchen.d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deutsche-diabetes-gesellschaft.de/leitlinien/evidenzbasierte-leitlinien.htm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riederike.banning@med.uni-muenchen.de"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friederike.banning@med.uni-muenchen.de" TargetMode="External"/><Relationship Id="rId4" Type="http://schemas.openxmlformats.org/officeDocument/2006/relationships/settings" Target="settings.xml"/><Relationship Id="rId9" Type="http://schemas.openxmlformats.org/officeDocument/2006/relationships/hyperlink" Target="mailto:friederike.banning@med.uni-muenchen.de"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BB1F4F-CA72-4E2E-82E2-29CD0CFFA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54</Words>
  <Characters>18612</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Klinikum Grosshadern</Company>
  <LinksUpToDate>false</LinksUpToDate>
  <CharactersWithSpaces>21523</CharactersWithSpaces>
  <SharedDoc>false</SharedDoc>
  <HLinks>
    <vt:vector size="18" baseType="variant">
      <vt:variant>
        <vt:i4>7208963</vt:i4>
      </vt:variant>
      <vt:variant>
        <vt:i4>6</vt:i4>
      </vt:variant>
      <vt:variant>
        <vt:i4>0</vt:i4>
      </vt:variant>
      <vt:variant>
        <vt:i4>5</vt:i4>
      </vt:variant>
      <vt:variant>
        <vt:lpwstr>mailto:friederike.banning@med.uni-muenchen.de</vt:lpwstr>
      </vt:variant>
      <vt:variant>
        <vt:lpwstr/>
      </vt:variant>
      <vt:variant>
        <vt:i4>7208963</vt:i4>
      </vt:variant>
      <vt:variant>
        <vt:i4>3</vt:i4>
      </vt:variant>
      <vt:variant>
        <vt:i4>0</vt:i4>
      </vt:variant>
      <vt:variant>
        <vt:i4>5</vt:i4>
      </vt:variant>
      <vt:variant>
        <vt:lpwstr>mailto:friederike.banning@med.uni-muenchen.de</vt:lpwstr>
      </vt:variant>
      <vt:variant>
        <vt:lpwstr/>
      </vt:variant>
      <vt:variant>
        <vt:i4>7208963</vt:i4>
      </vt:variant>
      <vt:variant>
        <vt:i4>0</vt:i4>
      </vt:variant>
      <vt:variant>
        <vt:i4>0</vt:i4>
      </vt:variant>
      <vt:variant>
        <vt:i4>5</vt:i4>
      </vt:variant>
      <vt:variant>
        <vt:lpwstr>mailto:friederike.banning@med.uni-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errari</dc:creator>
  <cp:lastModifiedBy>alechner</cp:lastModifiedBy>
  <cp:revision>6</cp:revision>
  <cp:lastPrinted>2017-02-14T11:26:00Z</cp:lastPrinted>
  <dcterms:created xsi:type="dcterms:W3CDTF">2017-12-15T11:24:00Z</dcterms:created>
  <dcterms:modified xsi:type="dcterms:W3CDTF">2018-06-28T07:03:00Z</dcterms:modified>
</cp:coreProperties>
</file>